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581" w:rsidRPr="007257EE" w:rsidRDefault="00BB6581" w:rsidP="00BB6581">
      <w:pPr>
        <w:rPr>
          <w:rFonts w:ascii="Times New Roman" w:hAnsi="Times New Roman" w:cs="Times New Roman"/>
          <w:b/>
          <w:lang w:val="en-US"/>
        </w:rPr>
      </w:pPr>
      <w:bookmarkStart w:id="0" w:name="_GoBack"/>
      <w:bookmarkEnd w:id="0"/>
      <w:r w:rsidRPr="007257EE">
        <w:rPr>
          <w:rFonts w:ascii="Times New Roman" w:hAnsi="Times New Roman" w:cs="Times New Roman"/>
          <w:b/>
          <w:lang w:val="en-US"/>
        </w:rPr>
        <w:t xml:space="preserve">Smoking and multiple sclerosis risk: A Mendelian randomization study </w:t>
      </w:r>
    </w:p>
    <w:p w:rsidR="00BB6581" w:rsidRPr="007257EE" w:rsidRDefault="00BB6581" w:rsidP="00BB6581">
      <w:pPr>
        <w:rPr>
          <w:rFonts w:ascii="Times New Roman" w:hAnsi="Times New Roman" w:cs="Times New Roman"/>
          <w:vertAlign w:val="superscript"/>
          <w:lang w:val="en-US"/>
        </w:rPr>
      </w:pPr>
      <w:r w:rsidRPr="007257EE">
        <w:rPr>
          <w:rFonts w:ascii="Times New Roman" w:hAnsi="Times New Roman" w:cs="Times New Roman"/>
          <w:lang w:val="en-US"/>
        </w:rPr>
        <w:t>Marijne Vandebergh</w:t>
      </w:r>
      <w:r w:rsidRPr="007257EE">
        <w:rPr>
          <w:rFonts w:ascii="Times New Roman" w:hAnsi="Times New Roman" w:cs="Times New Roman"/>
          <w:vertAlign w:val="superscript"/>
          <w:lang w:val="en-US"/>
        </w:rPr>
        <w:t>1,2</w:t>
      </w:r>
      <w:r w:rsidRPr="007257EE">
        <w:rPr>
          <w:rFonts w:ascii="Times New Roman" w:hAnsi="Times New Roman" w:cs="Times New Roman"/>
          <w:lang w:val="en-US"/>
        </w:rPr>
        <w:t xml:space="preserve">, </w:t>
      </w:r>
      <w:proofErr w:type="gramStart"/>
      <w:r w:rsidRPr="007257EE">
        <w:rPr>
          <w:rFonts w:ascii="Times New Roman" w:hAnsi="Times New Roman" w:cs="Times New Roman"/>
          <w:lang w:val="en-US"/>
        </w:rPr>
        <w:t>An</w:t>
      </w:r>
      <w:proofErr w:type="gramEnd"/>
      <w:r w:rsidRPr="007257EE">
        <w:rPr>
          <w:rFonts w:ascii="Times New Roman" w:hAnsi="Times New Roman" w:cs="Times New Roman"/>
          <w:lang w:val="en-US"/>
        </w:rPr>
        <w:t xml:space="preserve"> Goris</w:t>
      </w:r>
      <w:r w:rsidRPr="007257EE">
        <w:rPr>
          <w:rFonts w:ascii="Times New Roman" w:hAnsi="Times New Roman" w:cs="Times New Roman"/>
          <w:vertAlign w:val="superscript"/>
          <w:lang w:val="en-US"/>
        </w:rPr>
        <w:t>1,2</w:t>
      </w:r>
      <w:r w:rsidRPr="007257EE">
        <w:rPr>
          <w:rFonts w:ascii="Times New Roman" w:hAnsi="Times New Roman" w:cs="Times New Roman"/>
          <w:vertAlign w:val="superscript"/>
          <w:lang w:val="en-US"/>
        </w:rPr>
        <w:br/>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vertAlign w:val="superscript"/>
          <w:lang w:val="en-US"/>
        </w:rPr>
        <w:t>1</w:t>
      </w:r>
      <w:r w:rsidRPr="007257EE">
        <w:rPr>
          <w:rFonts w:ascii="Times New Roman" w:hAnsi="Times New Roman" w:cs="Times New Roman"/>
          <w:color w:val="000000"/>
          <w:lang w:val="en-US"/>
        </w:rPr>
        <w:t xml:space="preserve"> KU Leuven - Department of Neurosciences, Laboratory for Neuroimmunology, Belgium</w:t>
      </w:r>
    </w:p>
    <w:p w:rsidR="00BB6581" w:rsidRPr="00F4645D" w:rsidRDefault="00BB6581" w:rsidP="00BB6581">
      <w:pPr>
        <w:autoSpaceDE w:val="0"/>
        <w:autoSpaceDN w:val="0"/>
        <w:adjustRightInd w:val="0"/>
        <w:spacing w:line="276" w:lineRule="auto"/>
        <w:rPr>
          <w:rFonts w:ascii="Times New Roman" w:hAnsi="Times New Roman" w:cs="Times New Roman"/>
          <w:color w:val="000000"/>
        </w:rPr>
      </w:pPr>
      <w:r w:rsidRPr="007257EE">
        <w:rPr>
          <w:rFonts w:ascii="Times New Roman" w:hAnsi="Times New Roman" w:cs="Times New Roman"/>
          <w:color w:val="000000"/>
          <w:vertAlign w:val="superscript"/>
        </w:rPr>
        <w:t>2</w:t>
      </w:r>
      <w:r w:rsidRPr="007257EE">
        <w:rPr>
          <w:rFonts w:ascii="Times New Roman" w:hAnsi="Times New Roman" w:cs="Times New Roman"/>
          <w:color w:val="000000"/>
        </w:rPr>
        <w:t xml:space="preserve"> Leuven Brain </w:t>
      </w:r>
      <w:proofErr w:type="spellStart"/>
      <w:r w:rsidRPr="007257EE">
        <w:rPr>
          <w:rFonts w:ascii="Times New Roman" w:hAnsi="Times New Roman" w:cs="Times New Roman"/>
          <w:color w:val="000000"/>
        </w:rPr>
        <w:t>Institute</w:t>
      </w:r>
      <w:proofErr w:type="spellEnd"/>
      <w:r w:rsidRPr="007257EE">
        <w:rPr>
          <w:rFonts w:ascii="Times New Roman" w:hAnsi="Times New Roman" w:cs="Times New Roman"/>
          <w:color w:val="000000"/>
        </w:rPr>
        <w:t>, KU Leuven</w:t>
      </w:r>
      <w:r>
        <w:rPr>
          <w:rFonts w:ascii="Times New Roman" w:hAnsi="Times New Roman" w:cs="Times New Roman"/>
          <w:color w:val="000000"/>
        </w:rPr>
        <w:t>,</w:t>
      </w:r>
      <w:r w:rsidRPr="007257EE">
        <w:rPr>
          <w:rFonts w:ascii="Times New Roman" w:hAnsi="Times New Roman" w:cs="Times New Roman"/>
          <w:color w:val="000000"/>
        </w:rPr>
        <w:t xml:space="preserve"> </w:t>
      </w:r>
      <w:r w:rsidRPr="00F4645D">
        <w:rPr>
          <w:rFonts w:ascii="Times New Roman" w:hAnsi="Times New Roman" w:cs="Times New Roman"/>
          <w:color w:val="000000"/>
        </w:rPr>
        <w:t>Belgium</w:t>
      </w:r>
    </w:p>
    <w:p w:rsidR="00BB6581" w:rsidRPr="00B2288A" w:rsidRDefault="00BB6581" w:rsidP="00BB6581">
      <w:pPr>
        <w:autoSpaceDE w:val="0"/>
        <w:autoSpaceDN w:val="0"/>
        <w:adjustRightInd w:val="0"/>
        <w:spacing w:line="276" w:lineRule="auto"/>
        <w:rPr>
          <w:rFonts w:ascii="Times New Roman" w:hAnsi="Times New Roman" w:cs="Times New Roman"/>
          <w:color w:val="000000"/>
        </w:rPr>
      </w:pP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lang w:val="en-US"/>
        </w:rPr>
        <w:t>Corresponding author:</w:t>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lang w:val="en-US"/>
        </w:rPr>
        <w:t xml:space="preserve">Prof. </w:t>
      </w:r>
      <w:proofErr w:type="gramStart"/>
      <w:r w:rsidRPr="007257EE">
        <w:rPr>
          <w:rFonts w:ascii="Times New Roman" w:hAnsi="Times New Roman" w:cs="Times New Roman"/>
          <w:color w:val="000000"/>
          <w:lang w:val="en-US"/>
        </w:rPr>
        <w:t>An</w:t>
      </w:r>
      <w:proofErr w:type="gramEnd"/>
      <w:r w:rsidRPr="007257EE">
        <w:rPr>
          <w:rFonts w:ascii="Times New Roman" w:hAnsi="Times New Roman" w:cs="Times New Roman"/>
          <w:color w:val="000000"/>
          <w:lang w:val="en-US"/>
        </w:rPr>
        <w:t xml:space="preserve"> Goris</w:t>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lang w:val="en-US"/>
        </w:rPr>
        <w:t>Laboratory for Neuroimmunology, Department of Neurosciences, KU Leuven</w:t>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proofErr w:type="spellStart"/>
      <w:r w:rsidRPr="007257EE">
        <w:rPr>
          <w:rFonts w:ascii="Times New Roman" w:hAnsi="Times New Roman" w:cs="Times New Roman"/>
          <w:color w:val="000000"/>
          <w:lang w:val="en-US"/>
        </w:rPr>
        <w:t>Herestraat</w:t>
      </w:r>
      <w:proofErr w:type="spellEnd"/>
      <w:r w:rsidRPr="007257EE">
        <w:rPr>
          <w:rFonts w:ascii="Times New Roman" w:hAnsi="Times New Roman" w:cs="Times New Roman"/>
          <w:color w:val="000000"/>
          <w:lang w:val="en-US"/>
        </w:rPr>
        <w:t xml:space="preserve"> 49 bus 1022, 3000 Leuven, Belgium</w:t>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lang w:val="en-US"/>
        </w:rPr>
        <w:t>Phone: +32-16-330772</w:t>
      </w:r>
    </w:p>
    <w:p w:rsidR="00BB6581" w:rsidRPr="007257EE" w:rsidRDefault="00BB6581" w:rsidP="00BB6581">
      <w:pPr>
        <w:autoSpaceDE w:val="0"/>
        <w:autoSpaceDN w:val="0"/>
        <w:adjustRightInd w:val="0"/>
        <w:spacing w:line="276" w:lineRule="auto"/>
        <w:rPr>
          <w:rFonts w:ascii="Times New Roman" w:hAnsi="Times New Roman" w:cs="Times New Roman"/>
          <w:color w:val="000000"/>
          <w:lang w:val="en-US"/>
        </w:rPr>
      </w:pPr>
      <w:r w:rsidRPr="007257EE">
        <w:rPr>
          <w:rFonts w:ascii="Times New Roman" w:hAnsi="Times New Roman" w:cs="Times New Roman"/>
          <w:color w:val="000000"/>
          <w:lang w:val="en-US"/>
        </w:rPr>
        <w:t xml:space="preserve">Email: </w:t>
      </w:r>
      <w:r w:rsidRPr="007257EE">
        <w:rPr>
          <w:rFonts w:ascii="Times New Roman" w:hAnsi="Times New Roman" w:cs="Times New Roman"/>
          <w:color w:val="0000FF"/>
          <w:lang w:val="en-US"/>
        </w:rPr>
        <w:t>an.goris@kuleuven.be</w:t>
      </w: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BB6581" w:rsidRDefault="00BB6581">
      <w:pPr>
        <w:rPr>
          <w:rFonts w:ascii="Times New Roman" w:hAnsi="Times New Roman" w:cs="Times New Roman"/>
          <w:b/>
          <w:lang w:val="en-US"/>
        </w:rPr>
      </w:pPr>
    </w:p>
    <w:p w:rsidR="001F0D2B" w:rsidRDefault="001F0D2B">
      <w:pPr>
        <w:rPr>
          <w:rFonts w:ascii="Times New Roman" w:hAnsi="Times New Roman" w:cs="Times New Roman"/>
          <w:b/>
          <w:lang w:val="en-US"/>
        </w:rPr>
      </w:pPr>
    </w:p>
    <w:p w:rsidR="006F307A" w:rsidRDefault="006F307A">
      <w:pPr>
        <w:rPr>
          <w:rFonts w:ascii="Times New Roman" w:hAnsi="Times New Roman" w:cs="Times New Roman"/>
          <w:b/>
          <w:lang w:val="en-US"/>
        </w:rPr>
      </w:pPr>
      <w:r w:rsidRPr="006F307A">
        <w:rPr>
          <w:rFonts w:ascii="Times New Roman" w:hAnsi="Times New Roman" w:cs="Times New Roman"/>
          <w:b/>
          <w:lang w:val="en-US"/>
        </w:rPr>
        <w:lastRenderedPageBreak/>
        <w:t xml:space="preserve">Electronic supplementary material </w:t>
      </w:r>
    </w:p>
    <w:p w:rsidR="00BB6581" w:rsidRDefault="00BB6581">
      <w:pPr>
        <w:rPr>
          <w:rFonts w:ascii="Times New Roman" w:hAnsi="Times New Roman" w:cs="Times New Roman"/>
          <w:b/>
          <w:lang w:val="en-US"/>
        </w:rPr>
      </w:pPr>
    </w:p>
    <w:p w:rsidR="00BB6581" w:rsidRPr="006F307A" w:rsidRDefault="00BB6581">
      <w:pPr>
        <w:rPr>
          <w:rFonts w:ascii="Times New Roman" w:hAnsi="Times New Roman" w:cs="Times New Roman"/>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6F307A" w:rsidTr="007540AE">
        <w:tc>
          <w:tcPr>
            <w:tcW w:w="9062" w:type="dxa"/>
          </w:tcPr>
          <w:p w:rsidR="006F307A" w:rsidRDefault="006F307A">
            <w:r>
              <w:rPr>
                <w:rFonts w:ascii="Times New Roman" w:hAnsi="Times New Roman" w:cs="Times New Roman"/>
                <w:b/>
                <w:noProof/>
                <w:lang w:eastAsia="nl-BE"/>
              </w:rPr>
              <w:drawing>
                <wp:inline distT="0" distB="0" distL="0" distR="0" wp14:anchorId="00EAA6DB" wp14:editId="450FBEBB">
                  <wp:extent cx="5760720" cy="508317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1_ForestPlots_SmokingInitiation_BMI.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083175"/>
                          </a:xfrm>
                          <a:prstGeom prst="rect">
                            <a:avLst/>
                          </a:prstGeom>
                        </pic:spPr>
                      </pic:pic>
                    </a:graphicData>
                  </a:graphic>
                </wp:inline>
              </w:drawing>
            </w:r>
          </w:p>
        </w:tc>
      </w:tr>
    </w:tbl>
    <w:p w:rsidR="007540AE" w:rsidRDefault="007540AE" w:rsidP="004834BD">
      <w:pPr>
        <w:jc w:val="both"/>
        <w:rPr>
          <w:rFonts w:ascii="Times New Roman" w:hAnsi="Times New Roman" w:cs="Times New Roman"/>
          <w:b/>
        </w:rPr>
      </w:pPr>
    </w:p>
    <w:p w:rsidR="004834BD" w:rsidRPr="00936A62" w:rsidRDefault="004834BD" w:rsidP="004834BD">
      <w:pPr>
        <w:jc w:val="both"/>
        <w:rPr>
          <w:rFonts w:ascii="Times New Roman" w:hAnsi="Times New Roman" w:cs="Times New Roman"/>
          <w:lang w:val="en-AU"/>
        </w:rPr>
      </w:pPr>
      <w:r w:rsidRPr="009B4E4E">
        <w:rPr>
          <w:rFonts w:ascii="Times New Roman" w:hAnsi="Times New Roman" w:cs="Times New Roman"/>
          <w:b/>
          <w:lang w:val="en-AU"/>
        </w:rPr>
        <w:t xml:space="preserve">Supplementary Figure 1 </w:t>
      </w:r>
      <w:r w:rsidRPr="004B2766">
        <w:rPr>
          <w:rFonts w:ascii="Times New Roman" w:hAnsi="Times New Roman" w:cs="Times New Roman"/>
          <w:b/>
          <w:lang w:val="en-AU"/>
        </w:rPr>
        <w:t xml:space="preserve">Mendelian randomization (MR) estimates of </w:t>
      </w:r>
      <w:r>
        <w:rPr>
          <w:rFonts w:ascii="Times New Roman" w:hAnsi="Times New Roman" w:cs="Times New Roman"/>
          <w:b/>
          <w:lang w:val="en-AU"/>
        </w:rPr>
        <w:t>BMI with smoking initiation and reversely,</w:t>
      </w:r>
      <w:r w:rsidRPr="004B2766">
        <w:rPr>
          <w:rFonts w:ascii="Times New Roman" w:hAnsi="Times New Roman" w:cs="Times New Roman"/>
          <w:b/>
          <w:lang w:val="en-AU"/>
        </w:rPr>
        <w:t xml:space="preserve"> from the primary analysis (IVW)</w:t>
      </w:r>
      <w:r>
        <w:rPr>
          <w:rFonts w:ascii="Times New Roman" w:hAnsi="Times New Roman" w:cs="Times New Roman"/>
          <w:b/>
          <w:lang w:val="en-AU"/>
        </w:rPr>
        <w:t xml:space="preserve"> and sensitivity analyses </w:t>
      </w:r>
      <w:r w:rsidRPr="00936A62">
        <w:rPr>
          <w:rFonts w:ascii="Times New Roman" w:hAnsi="Times New Roman" w:cs="Times New Roman"/>
          <w:lang w:val="en-AU"/>
        </w:rPr>
        <w:t>(a) Data</w:t>
      </w:r>
      <w:r w:rsidRPr="00013B0D">
        <w:rPr>
          <w:rFonts w:ascii="Times New Roman" w:hAnsi="Times New Roman" w:cs="Times New Roman"/>
          <w:lang w:val="en-AU"/>
        </w:rPr>
        <w:t xml:space="preserve"> are displayed as odds ratio (OR) and 95% confidence interval (CI) per SD increment genetically predicted </w:t>
      </w:r>
      <w:r>
        <w:rPr>
          <w:rFonts w:ascii="Times New Roman" w:hAnsi="Times New Roman" w:cs="Times New Roman"/>
          <w:lang w:val="en-AU"/>
        </w:rPr>
        <w:t>BMI</w:t>
      </w:r>
      <w:r w:rsidRPr="00013B0D">
        <w:rPr>
          <w:rFonts w:ascii="Times New Roman" w:hAnsi="Times New Roman" w:cs="Times New Roman"/>
          <w:lang w:val="en-AU"/>
        </w:rPr>
        <w:t xml:space="preserve"> (b) </w:t>
      </w:r>
      <w:r>
        <w:rPr>
          <w:rFonts w:ascii="Times New Roman" w:hAnsi="Times New Roman" w:cs="Times New Roman"/>
          <w:lang w:val="en-AU"/>
        </w:rPr>
        <w:t xml:space="preserve">Data are displayed as beta per SD increase genetically predicted smoking initiation </w:t>
      </w:r>
      <w:r>
        <w:rPr>
          <w:rFonts w:ascii="Times New Roman" w:hAnsi="Times New Roman" w:cs="Times New Roman"/>
          <w:lang w:val="en-AU"/>
        </w:rPr>
        <w:br/>
      </w:r>
      <w:r w:rsidRPr="00013B0D">
        <w:rPr>
          <w:rFonts w:ascii="Times New Roman" w:hAnsi="Times New Roman" w:cs="Times New Roman"/>
          <w:lang w:val="en-AU"/>
        </w:rPr>
        <w:t>IVW= inverse-variance weighted method</w:t>
      </w:r>
      <w:r>
        <w:rPr>
          <w:rFonts w:ascii="Times New Roman" w:hAnsi="Times New Roman" w:cs="Times New Roman"/>
          <w:lang w:val="en-AU"/>
        </w:rPr>
        <w:t>. In the original GWASs, a SD increase in genetically predicted smoking initiation and BMI corresponds to a 10% increased risk of smoking and an increase of 4.7 kg/m</w:t>
      </w:r>
      <w:r w:rsidRPr="00826792">
        <w:rPr>
          <w:rFonts w:ascii="Times New Roman" w:hAnsi="Times New Roman" w:cs="Times New Roman"/>
          <w:vertAlign w:val="superscript"/>
          <w:lang w:val="en-AU"/>
        </w:rPr>
        <w:t>2</w:t>
      </w:r>
      <w:r>
        <w:rPr>
          <w:rFonts w:ascii="Times New Roman" w:hAnsi="Times New Roman" w:cs="Times New Roman"/>
          <w:lang w:val="en-AU"/>
        </w:rPr>
        <w:t xml:space="preserve">, respectively </w:t>
      </w:r>
      <w:r>
        <w:rPr>
          <w:rFonts w:ascii="Times New Roman" w:hAnsi="Times New Roman" w:cs="Times New Roman"/>
          <w:lang w:val="en-AU"/>
        </w:rPr>
        <w:fldChar w:fldCharType="begin">
          <w:fldData xml:space="preserve">PEVuZE5vdGU+PENpdGU+PEF1dGhvcj5MaXU8L0F1dGhvcj48WWVhcj4yMDE5PC9ZZWFyPjxSZWNO
dW0+NzI8L1JlY051bT48RGlzcGxheVRleHQ+WzEsMl08L0Rpc3BsYXlUZXh0PjxyZWNvcmQ+PHJl
Yy1udW1iZXI+NzI8L3JlYy1udW1iZXI+PGZvcmVpZ24ta2V5cz48a2V5IGFwcD0iRU4iIGRiLWlk
PSI5ZTByNWV4YWUyeDJwNmUwdnZ6eHN6eDBldnB0NXgwd3ZzYTIiIHRpbWVzdGFtcD0iMTU3OTg1
ODE5MiIgZ3VpZD0iYTFmMjM0NTUtYTZjZi00MTdiLTg5ZDItZGIyMDRmOGYyYWM0Ij43Mjwva2V5
PjwvZm9yZWlnbi1rZXlzPjxyZWYtdHlwZSBuYW1lPSJKb3VybmFsIEFydGljbGUiPjE3PC9yZWYt
dHlwZT48Y29udHJpYnV0b3JzPjxhdXRob3JzPjxhdXRob3I+TGl1LCBNLjwvYXV0aG9yPjxhdXRo
b3I+SmlhbmcsIFkuPC9hdXRob3I+PGF1dGhvcj5XZWRvdywgUi48L2F1dGhvcj48YXV0aG9yPkxp
LCBZLjwvYXV0aG9yPjxhdXRob3I+QnJhemVsLCBELiBNLjwvYXV0aG9yPjxhdXRob3I+Q2hlbiwg
Ri48L2F1dGhvcj48YXV0aG9yPkRhdHRhLCBHLjwvYXV0aG9yPjxhdXRob3I+RGF2aWxhLVZlbGRl
cnJhaW4sIEouPC9hdXRob3I+PGF1dGhvcj5NY0d1aXJlLCBELjwvYXV0aG9yPjxhdXRob3I+VGlh
biwgQy48L2F1dGhvcj48YXV0aG9yPlpoYW4sIFguPC9hdXRob3I+PGF1dGhvcj5hbmRNZSBSZXNl
YXJjaCwgVGVhbTwvYXV0aG9yPjxhdXRob3I+SHVudCBBbGwtSW4gUHN5Y2hpYXRyeTwvYXV0aG9y
PjxhdXRob3I+Q2hvcXVldCwgSC48L2F1dGhvcj48YXV0aG9yPkRvY2hlcnR5LCBBLiBSLjwvYXV0
aG9yPjxhdXRob3I+RmF1bCwgSi4gRC48L2F1dGhvcj48YXV0aG9yPkZvZXJzdGVyLCBKLiBSLjwv
YXV0aG9yPjxhdXRob3I+RnJpdHNjaGUsIEwuIEcuPC9hdXRob3I+PGF1dGhvcj5HYWJyaWVsc2Vu
LCBNLiBFLjwvYXV0aG9yPjxhdXRob3I+R29yZG9uLCBTLiBELjwvYXV0aG9yPjxhdXRob3I+SGFl
c3NsZXIsIEouPC9hdXRob3I+PGF1dGhvcj5Ib3R0ZW5nYSwgSi4gSi48L2F1dGhvcj48YXV0aG9y
Pkh1YW5nLCBILjwvYXV0aG9yPjxhdXRob3I+SmFuZywgUy4gSy48L2F1dGhvcj48YXV0aG9yPkph
bnNlbiwgUC4gUi48L2F1dGhvcj48YXV0aG9yPkxpbmcsIFkuPC9hdXRob3I+PGF1dGhvcj5NYWdp
LCBSLjwvYXV0aG9yPjxhdXRob3I+TWF0b2JhLCBOLjwvYXV0aG9yPjxhdXRob3I+TWNNYWhvbiwg
Ry48L2F1dGhvcj48YXV0aG9yPk11bGFzLCBBLjwvYXV0aG9yPjxhdXRob3I+T3JydSwgVi48L2F1
dGhvcj48YXV0aG9yPlBhbHZpYWluZW4sIFQuPC9hdXRob3I+PGF1dGhvcj5QYW5kaXQsIEEuPC9h
dXRob3I+PGF1dGhvcj5SZWdpbnNzb24sIEcuIFcuPC9hdXRob3I+PGF1dGhvcj5Ta29naG9sdCwg
QS4gSC48L2F1dGhvcj48YXV0aG9yPlNtaXRoLCBKLiBBLjwvYXV0aG9yPjxhdXRob3I+VGF5bG9y
LCBBLiBFLjwvYXV0aG9yPjxhdXRob3I+VHVybWFuLCBDLjwvYXV0aG9yPjxhdXRob3I+V2lsbGVt
c2VuLCBHLjwvYXV0aG9yPjxhdXRob3I+WW91bmcsIEguPC9hdXRob3I+PGF1dGhvcj5Zb3VuZywg
Sy4gQS48L2F1dGhvcj48YXV0aG9yPlphamFjLCBHLiBKLiBNLjwvYXV0aG9yPjxhdXRob3I+Wmhh
bywgVy48L2F1dGhvcj48YXV0aG9yPlpob3UsIFcuPC9hdXRob3I+PGF1dGhvcj5Cam9ybnNkb3R0
aXIsIEcuPC9hdXRob3I+PGF1dGhvcj5Cb2FyZG1hbiwgSi4gRC48L2F1dGhvcj48YXV0aG9yPkJv
ZWhua2UsIE0uPC9hdXRob3I+PGF1dGhvcj5Cb29tc21hLCBELiBJLjwvYXV0aG9yPjxhdXRob3I+
Q2hlbiwgQy48L2F1dGhvcj48YXV0aG9yPkN1Y2NhLCBGLjwvYXV0aG9yPjxhdXRob3I+RGF2aWVz
LCBHLiBFLjwvYXV0aG9yPjxhdXRob3I+RWF0b24sIEMuIEIuPC9hdXRob3I+PGF1dGhvcj5FaHJp
bmdlciwgTS4gQS48L2F1dGhvcj48YXV0aG9yPkVza28sIFQuPC9hdXRob3I+PGF1dGhvcj5GaW9y
aWxsbywgRS48L2F1dGhvcj48YXV0aG9yPkdpbGxlc3BpZSwgTi4gQS48L2F1dGhvcj48YXV0aG9y
Pkd1ZGJqYXJ0c3NvbiwgRC4gRi48L2F1dGhvcj48YXV0aG9yPkhhbGxlciwgVC48L2F1dGhvcj48
YXV0aG9yPkhhcnJpcywgSy4gTS48L2F1dGhvcj48YXV0aG9yPkhlYXRoLCBBLiBDLjwvYXV0aG9y
PjxhdXRob3I+SGV3aXR0LCBKLiBLLjwvYXV0aG9yPjxhdXRob3I+SGlja2llLCBJLiBCLjwvYXV0
aG9yPjxhdXRob3I+SG9rYW5zb24sIEouIEUuPC9hdXRob3I+PGF1dGhvcj5Ib3BmZXIsIEMuIEou
PC9hdXRob3I+PGF1dGhvcj5IdW50ZXIsIEQuIEouPC9hdXRob3I+PGF1dGhvcj5JYWNvbm8sIFcu
IEcuPC9hdXRob3I+PGF1dGhvcj5Kb2huc29uLCBFLiBPLjwvYXV0aG9yPjxhdXRob3I+S2FtYXRh
bmksIFkuPC9hdXRob3I+PGF1dGhvcj5LYXJkaWEsIFMuIEwuIFIuPC9hdXRob3I+PGF1dGhvcj5L
ZWxsZXIsIE0uIEMuPC9hdXRob3I+PGF1dGhvcj5LZWxsaXMsIE0uPC9hdXRob3I+PGF1dGhvcj5L
b29wZXJiZXJnLCBDLjwvYXV0aG9yPjxhdXRob3I+S3JhZnQsIFAuPC9hdXRob3I+PGF1dGhvcj5L
cmF1dGVyLCBLLiBTLjwvYXV0aG9yPjxhdXRob3I+TGFha3NvLCBNLjwvYXV0aG9yPjxhdXRob3I+
TGluZCwgUC4gQS48L2F1dGhvcj48YXV0aG9yPkxvdWtvbGEsIEEuPC9hdXRob3I+PGF1dGhvcj5M
dXR6LCBTLiBNLjwvYXV0aG9yPjxhdXRob3I+TWFkZGVuLCBQLiBBLiBGLjwvYXV0aG9yPjxhdXRo
b3I+TWFydGluLCBOLiBHLjwvYXV0aG9yPjxhdXRob3I+TWNHdWUsIE0uPC9hdXRob3I+PGF1dGhv
cj5NY1F1ZWVuLCBNLiBCLjwvYXV0aG9yPjxhdXRob3I+TWVkbGFuZCwgUy4gRS48L2F1dGhvcj48
YXV0aG9yPk1ldHNwYWx1LCBBLjwvYXV0aG9yPjxhdXRob3I+TW9obGtlLCBLLiBMLjwvYXV0aG9y
PjxhdXRob3I+TmllbHNlbiwgSi4gQi48L2F1dGhvcj48YXV0aG9yPk9rYWRhLCBZLjwvYXV0aG9y
PjxhdXRob3I+UGV0ZXJzLCBVLjwvYXV0aG9yPjxhdXRob3I+UG9sZGVybWFuLCBULiBKLiBDLjwv
YXV0aG9yPjxhdXRob3I+UG9zdGh1bWEsIEQuPC9hdXRob3I+PGF1dGhvcj5SZWluZXIsIEEuIFAu
PC9hdXRob3I+PGF1dGhvcj5SaWNlLCBKLiBQLjwvYXV0aG9yPjxhdXRob3I+UmltbSwgRS48L2F1
dGhvcj48YXV0aG9yPlJvc2UsIFIuIEouPC9hdXRob3I+PGF1dGhvcj5SdW5hcnNkb3R0aXIsIFYu
PC9hdXRob3I+PGF1dGhvcj5TdGFsbGluZ3MsIE0uIEMuPC9hdXRob3I+PGF1dGhvcj5TdGFuY2Fr
b3ZhLCBBLjwvYXV0aG9yPjxhdXRob3I+U3RlZmFuc3NvbiwgSC48L2F1dGhvcj48YXV0aG9yPlRo
YWksIEsuIEsuPC9hdXRob3I+PGF1dGhvcj5UaW5kbGUsIEguIEEuPC9hdXRob3I+PGF1dGhvcj5U
eXJmaW5nc3NvbiwgVC48L2F1dGhvcj48YXV0aG9yPldhbGwsIFQuIEwuPC9hdXRob3I+PGF1dGhv
cj5XZWlyLCBELiBSLjwvYXV0aG9yPjxhdXRob3I+V2Vpc25lciwgQy48L2F1dGhvcj48YXV0aG9y
PldoaXRmaWVsZCwgSi4gQi48L2F1dGhvcj48YXV0aG9yPldpbnN2b2xkLCBCLiBTLjwvYXV0aG9y
PjxhdXRob3I+WWluLCBKLjwvYXV0aG9yPjxhdXRob3I+WnVjY29sbywgTC48L2F1dGhvcj48YXV0
aG9yPkJpZXJ1dCwgTC4gSi48L2F1dGhvcj48YXV0aG9yPkh2ZWVtLCBLLjwvYXV0aG9yPjxhdXRo
b3I+TGVlLCBKLiBKLjwvYXV0aG9yPjxhdXRob3I+TXVuYWZvLCBNLiBSLjwvYXV0aG9yPjxhdXRo
b3I+U2FjY29uZSwgTi4gTC48L2F1dGhvcj48YXV0aG9yPldpbGxlciwgQy4gSi48L2F1dGhvcj48
YXV0aG9yPkNvcm5lbGlzLCBNLiBDLjwvYXV0aG9yPjxhdXRob3I+RGF2aWQsIFMuIFAuPC9hdXRo
b3I+PGF1dGhvcj5IaW5kcywgRC4gQS48L2F1dGhvcj48YXV0aG9yPkpvcmdlbnNvbiwgRS48L2F1
dGhvcj48YXV0aG9yPkthcHJpbywgSi48L2F1dGhvcj48YXV0aG9yPlN0aXR6ZWwsIEouIEEuPC9h
dXRob3I+PGF1dGhvcj5TdGVmYW5zc29uLCBLLjwvYXV0aG9yPjxhdXRob3I+VGhvcmdlaXJzc29u
LCBULiBFLjwvYXV0aG9yPjxhdXRob3I+QWJlY2FzaXMsIEcuPC9hdXRob3I+PGF1dGhvcj5MaXUs
IEQuIEouPC9hdXRob3I+PGF1dGhvcj5WcmllemUsIFMuPC9hdXRob3I+PC9hdXRob3JzPjwvY29u
dHJpYnV0b3JzPjxhdXRoLWFkZHJlc3M+RGVwYXJ0bWVudCBvZiBQc3ljaG9sb2d5LCBVbml2ZXJz
aXR5IG9mIE1pbm5lc290YSBUd2luIENpdGllcywgTWlubmVhcG9saXMsIE1OLCBVU0EuJiN4RDtE
ZXBhcnRtZW50IG9mIFB1YmxpYyBIZWFsdGggU2NpZW5jZXMsIENvbGxlZ2Ugb2YgTWVkaWNpbmUs
IFBlbm5zeWx2YW5pYSBTdGF0ZSBVbml2ZXJzaXR5LCBIZXJzaGV5LCBQQSwgVVNBLiYjeEQ7SW5z
dGl0dXRlIG9mIFBlcnNvbmFsaXplZCBNZWRpY2luZSwgQ29sbGVnZSBvZiBNZWRpY2luZSwgUGVu
bnN5bHZhbmlhIFN0YXRlIFVuaXZlcnNpdHksIEhlcnNoZXksIFBBLCBVU0EuJiN4RDtJbnN0aXR1
dGUgZm9yIEJlaGF2aW9yYWwgR2VuZXRpY3MsIFVuaXZlcnNpdHkgb2YgQ29sb3JhZG8gQm91bGRl
ciwgQm91bGRlciwgQ08sIFVTQS4mI3hEO0RlcGFydG1lbnQgb2YgU29jaW9sb2d5LCBVbml2ZXJz
aXR5IG9mIENvbG9yYWRvIEJvdWxkZXIsIEJvdWxkZXIsIENPLCBVU0EuJiN4RDtJbnN0aXR1dGUg
b2YgQmVoYXZpb3JhbCBTY2llbmNlLCBVbml2ZXJzaXR5IG9mIENvbG9yYWRvIEJvdWxkZXIsIEJv
dWxkZXIsIENPLCBVU0EuJiN4RDtDb21wdXRlciBTY2llbmNlIGFuZCBBcnRpZmljaWFsIEludGVs
bGlnZW5jZSBMYWIsIE1hc3NhY2h1c2V0dHMgSW5zdGl0dXRlIG9mIFRlY2hub2xvZ3ksIENhbWJy
aWRnZSwgTUEsIFVTQS4mI3hEO1RoZSBCcm9hZCBJbnN0aXR1dGUgb2YgTUlUIGFuZCBIYXJ2YXJk
LCBDYW1icmlkZ2UsIE1BLCBVU0EuJiN4RDtEZXBhcnRtZW50IG9mIE1vbGVjdWxhciwgQ2VsbHVs
YXIsIGFuZCBEZXZlbG9wbWVudGFsIEJpb2xvZ3ksIFVuaXZlcnNpdHkgb2YgQ29sb3JhZG8gQm91
bGRlciwgQm91bGRlciwgQ08sIFVTQS4mI3hEO0ludGVyZGlzY2lwbGluYXJ5IFF1YW50aXRhdGl2
ZSBCaW9sb2d5IEdyYWR1YXRlIEdyb3VwLCBVbml2ZXJzaXR5IG9mIENvbG9yYWRvIEJvdWxkZXIs
IEJvdWxkZXIsIENPLCBVU0EuJiN4RDsyM2FuZE1lLCBJbmMuLCBNb3VudGFpbiBWaWV3LCBDQSwg
VVNBLiYjeEQ7UXVhbnRpdGF0aXZlIEJpb21lZGljYWwgUmVzZWFyY2ggQ2VudGVyLCBEZXBhcnRt
ZW50IG9mIENsaW5pY2FsIFNjaWVuY2VzLCBVbml2ZXJzaXR5IG9mIFRleGFzIFNvdXRod2VzdGVy
biBNZWRpY2FsIENlbnRlciwgRGFsbGFzLCBUWCwgVVNBLiYjeEQ7Q2VudGVyIGZvciB0aGUgR2Vu
ZXRpY3Mgb2YgSG9zdCBEZWZlbnNlLCBEZXBhcnRtZW50IG9mIENsaW5pY2FsIFNjaWVuY2VzLCBV
bml2ZXJzaXR5IG9mIFRleGFzIFNvdXRod2VzdGVybiBNZWRpY2FsIENlbnRlciwgRGFsbGFzLCBU
WCwgVVNBLiYjeEQ7RGl2aXNpb24gb2YgUmVzZWFyY2gsIEthaXNlciBQZXJtYW5lbnRlIE5vcnRo
ZXJuIENhbGlmb3JuaWEsIE9ha2xhbmQsIENBLCBVU0EuJiN4RDtEZXBhcnRtZW50IG9mIFBzeWNo
aWF0cnksIFZpcmdpbmlhIEluc3RpdHV0ZSBmb3IgUHN5Y2hpYXRyaWMgYW5kIEJlaGF2aW9yYWwg
R2VuZXRpY3MsIFZpcmdpbmlhIENvbW1vbndlYWx0aCBVbml2ZXJzaXR5LCBSaWNobW9uZCwgVkEs
IFVTQS4mI3hEO0RlcGFydG1lbnQgb2YgUHN5Y2hpYXRyeSBhbmQgSHVtYW4gR2VuZXRpY3MsIFVu
aXZlcnNpdHkgb2YgVXRhaCwgU2FsdCBMYWtlIENpdHksIFVULCBVU0EuJiN4RDtTdXJ2ZXkgUmVz
ZWFyY2ggQ2VudGVyLCBJbnN0aXR1dGUgZm9yIFNvY2lhbCBSZXNlYXJjaCwgVW5pdmVyc2l0eSBv
ZiBNaWNoaWdhbiwgQW5uIEFyYm9yLCBNSSwgVVNBLiYjeEQ7RGVwYXJ0bWVudCBvZiBCaW9zdGF0
aXN0aWNzLCBDZW50ZXIgZm9yIFN0YXRpc3RpY2FsIEdlbmV0aWNzLCBVbml2ZXJzaXR5IG9mIE1p
Y2hpZ2FuLCBBbm4gQXJib3IsIE1JLCBVU0EuJiN4RDtLLkcuIEplYnNlbiBDZW50ZXIgZm9yIEdl
bmV0aWMgRXBpZGVtaW9sb2d5LCBEZXBhcnRtZW50IG9mIFB1YmxpYyBIZWFsdGggYW5kIE51cnNp
bmcsIE5vcndlZ2lhbiBVbml2ZXJzaXR5IG9mIFNjaWVuY2UgYW5kIFRlY2hub2xvZ3ksIFRyb25k
aGVpbSwgTm9yd2F5LiYjeEQ7R2VuZXRpYyBFcGlkZW1pb2xvZ3ksIFFJTVIgQmVyZ2hvZmVyIE1l
ZGljYWwgUmVzZWFyY2ggSW5zdGl0dXRlLCBCcmlzYmFuZSwgUXVlZW5zbGFuZCwgQXVzdHJhbGlh
LiYjeEQ7RGl2aXNpb24gb2YgUHVibGljIEhlYWx0aCBTY2llbmNlcywgRnJlZCBIdXRjaGluc29u
IENhbmNlciBSZXNlYXJjaCBDZW50ZXIsIFNlYXR0bGUsIFdBLCBVU0EuJiN4RDtEZXBhcnRtZW50
IG9mIEJpb2xvZ2ljYWwgUHN5Y2hvbG9neSwgVnJpamUgVW5pdmVyc2l0ZWl0IEFtc3RlcmRhbSwg
QW1zdGVyZGFtLCB0aGUgTmV0aGVybGFuZHMuJiN4RDtQcm9ncmFtIGluIEdlbmV0aWMgRXBpZGVt
aW9sb2d5IGFuZCBTdGF0aXN0aWNhbCBHZW5ldGljcywgSGFydmFyZCBULkguIENoYW4gU2Nob29s
IG9mIFB1YmxpYyBIZWFsdGgsIEJvc3RvbiwgTUEsIFVTQS4mI3hEO0RlcGFydG1lbnQgb2YgRXBp
ZGVtaW9sb2d5LCBIYXJ2YXJkIFQuSC4gQ2hhbiBTY2hvb2wgb2YgUHVibGljIEhlYWx0aCwgQm9z
dG9uLCBNQSwgVVNBLiYjeEQ7RGVwYXJ0bWVudCBvZiBDb21wbGV4IFRyYWl0IEdlbmV0aWNzLCBD
ZW50ZXIgZm9yIE5ldXJvZ2Vub21pY3MgYW5kIENvZ25pdGl2ZSBSZXNlYXJjaCwgVnJpamUgVW5p
dmVyc2l0ZWl0IEFtc3RlcmRhbSwgQW1zdGVyZGFtLCB0aGUgTmV0aGVybGFuZHMuJiN4RDtEZXBh
cnRtZW50IG9mIENoaWxkIGFuZCBBZG9sZXNjZW50IFBzeWNoaWF0cnksIEVyYXNtdXMgTUMgUm90
dGVyZGFtLCBSb3R0ZXJkYW0sIHRoZSBOZXRoZXJsYW5kcy4mI3hEO0VzdG9uaWFuIEdlbm9tZSBD
ZW50ZXIsIFVuaXZlcnNpdHkgb2YgVGFydHUsIFRhcnR1LCBFc3RvbmlhLiYjeEQ7TGFib3JhdG9y
eSBmb3IgU3RhdGlzdGljYWwgQW5hbHlzaXMsIFJJS0VOIENlbnRlciBmb3IgSW50ZWdyYXRpdmUg
TWVkaWNhbCBTY2llbmNlcywgWW9rb2hhbWEgQ2l0eSwgSmFwYW4uJiN4RDtEZXBhcnRtZW50IG9m
IFBvcHVsYXRpb24gSGVhbHRoIFNjaWVuY2UsIEJyaXN0b2wgTWVkaWNhbCBTY2hvb2wsIE9ha2Zp
ZWxkIEdyb3ZlLCBCcmlzdG9sLCBVSy4mI3hEO0lzdGl0dXRvIGRpIFJpY2VyY2EgR2VuZXRpY2Eg
ZSBCaW9tZWRpY2EsIENvbnNpZ2xpbyBOYXppb25hbGUgZGVsbGUgUmljZXJjaGUsIE1vbnNlcnJh
dG8sIEl0YWx5LiYjeEQ7SW5zdGl0dXRlIGZvciBNb2xlY3VsYXIgTWVkaWNpbmUgRmlubGFuZCAo
RklNTSksIFVuaXZlcnNpdHkgb2YgSGVsc2lua2ksIEhlbHNpbmtpLCBGaW5sYW5kLiYjeEQ7ZGVD
T0RFIEdlbmV0aWNzL0FtZ2VuLCBJbmMuLCBSZXlramF2aWssIEljZWxhbmQuJiN4RDtEZXBhcnRt
ZW50IG9mIEVwaWRlbWlvbG9neSwgVW5pdmVyc2l0eSBvZiBNaWNoaWdhbiwgQW5uIEFyYm9yLCBN
SSwgVVNBLiYjeEQ7RGVwYXJ0bWVudCBvZiBFcGlkZW1pb2xvZ3ksIFVuaXZlcnNpdHkgb2YgQ29s
b3JhZG8gQW5zY2h1dHogTWVkaWNhbCBDYW1wdXMsIEF1cm9yYSwgQ08sIFVTQS4mI3hEO0RlcGFy
dG1lbnQgb2YgQ29tcHV0YXRpb25hbCBNZWRpY2luZSBhbmQgQmlvaW5mb3JtYXRpY3MsIFVuaXZl
cnNpdHkgb2YgTWljaGlnYW4sIEFubiBBcmJvciwgTUksIFVTQS4mI3hEO0F2ZXJhIEluc3RpdHV0
ZSBmb3IgSHVtYW4gR2VuZXRpY3MsIFNpb3V4IEZhbGxzLCBTRCwgVVNBLiYjeEQ7RGVwYXJ0bWVu
dCBvZiBGYW1pbHkgTWVkaWNpbmUgYW5kIENvbW11bml0eSBIZWFsdGgsIEFscGVydCBNZWRpY2Fs
IFNjaG9vbCwgQnJvd24gVW5pdmVyc2l0eSwgUHJvdmlkZW5jZSwgUkksIFVTQS4mI3hEO0RlcGFy
dG1lbnQgb2YgSW50ZWdyYXRpdmUgUGh5c2lvbG9neSwgVW5pdmVyc2l0eSBvZiBDb2xvcmFkbyBC
b3VsZGVyLCBCb3VsZGVyLCBDTywgVVNBLiYjeEQ7U2Nob29sIG9mIEVuZ2luZWVyaW5nIGFuZCBO
YXR1cmFsIFNjaWVuY2VzLCBVbml2ZXJzaXR5IG9mIEljZWxhbmQsIFJleWtqYXZpaywgSWNlbGFu
ZC4mI3hEO0RlcGFydG1lbnQgb2YgU29jaW9sb2d5LCBVbml2ZXJzaXR5IG9mIE5vcnRoIENhcm9s
aW5hIGF0IENoYXBlbCBIaWxsLCBDaGFwZWwgSGlsbCwgTkMsIFVTQS4mI3hEO0Nhcm9saW5hIFBv
cHVsYXRpb24gQ2VudGVyLCBVbml2ZXJzaXR5IG9mIE5vcnRoIENhcm9saW5hIGF0IENoYXBlbCBI
aWxsLCBDaGFwZWwgSGlsbCwgTkMsIFVTQS4mI3hEO0RlcGFydG1lbnQgb2YgUHN5Y2hpYXRyeSwg
V2FzaGluZ3RvbiBVbml2ZXJzaXR5IGluIFN0LiBMb3VpcywgU3QuIExvdWlzLCBNTywgVVNBLiYj
eEQ7RGVwYXJ0bWVudCBvZiBQc3ljaG9sb2d5IGFuZCBOZXVyb3NjaWVuY2UsIFVuaXZlcnNpdHkg
b2YgQ29sb3JhZG8gQm91bGRlciwgQm91bGRlciwgQ08sIFVTQS4mI3hEO0JyYWluIGFuZCBNaW5k
IENlbnRyZSwgVW5pdmVyc2l0eSBvZiBTeWRuZXksIFN5ZG5leSwgTmV3IFNvdXRoIFdhbGVzLCBB
dXN0cmFsaWEuJiN4RDtEZXBhcnRtZW50IG9mIFBzeWNoaWF0cnksIFVuaXZlcnNpdHkgb2YgQ29s
b3JhZG8gQW5zY2h1dHogTWVkaWNhbCBDYW1wdXMsIEF1cm9yYSwgQ08sIFVTQS4mI3hEO051ZmZp
ZWxkIERlcGFydG1lbnQgb2YgUG9wdWxhdGlvbiBIZWFsdGgsIFVuaXZlcnNpdHkgb2YgT3hmb3Jk
LCBPeGZvcmQsIFVLLiYjeEQ7RmVsbG93cyBQcm9ncmFtLCBSVEkgSW50ZXJuYXRpb25hbCwgUmVz
ZWFyY2ggVHJpYW5nbGUgUGFyaywgTkMsIFVTQS4mI3hEO0RlcGFydG1lbnQgb2YgQmlvc3RhdGlz
dGljcywgSGFydmFyZCBULkguIENoYW4gU2Nob29sIG9mIFB1YmxpYyBIZWFsdGgsIEJvc3Rvbiwg
TUEsIFVTQS4mI3hEO0RlcGFydG1lbnQgb2YgSW50ZXJuYWwgTWVkaWNpbmUsIEluc3RpdHV0ZSBv
ZiBDbGluaWNhbCBNZWRpY2luZSwgVW5pdmVyc2l0eSBvZiBFYXN0ZXJuIEZpbmxhbmQsIEt1b3Bp
bywgRmlubGFuZC4mI3hEO0RlcGFydG1lbnQgb2YgTWVkaWNpbmUsIEt1b3BpbyBVbml2ZXJzaXR5
IEhvc3BpdGFsLCBLdW9waW8sIEZpbmxhbmQuJiN4RDtQc3ljaGlhdHJpYyBHZW5ldGljcywgUUlN
UiBCZXJnaG9mZXIgTWVkaWNhbCBSZXNlYXJjaCBJbnN0aXR1dGUsIEJyaXNiYW5lLCBRdWVlbnNs
YW5kLCBBdXN0cmFsaWEuJiN4RDtEZXBhcnRtZW50IG9mIEJpb3N0YXRpc3RpY3MgYW5kIEJpb2lu
Zm9ybWF0aWNzLCBVbml2ZXJzaXR5IG9mIENvbG9yYWRvIEFuc2NodXR6IE1lZGljYWwgQ2FtcHVz
LCBBdXJvcmEsIENPLCBVU0EuJiN4RDtEZXBhcnRtZW50IG9mIEdlbmV0aWNzLCBVbml2ZXJzaXR5
IG9mIE5vcnRoIENhcm9saW5hIGF0IENoYXBlbCBIaWxsLCBDaGFwZWwgSGlsbCwgTkMsIFVTQS4m
I3hEO0RlcGFydG1lbnQgb2YgSW50ZXJuYWwgTWVkaWNpbmUsIERpdmlzaW9uIG9mIENhcmRpb3Zh
c2N1bGFyIE1lZGljaW5lLCBVbml2ZXJzaXR5IG9mIE1pY2hpZ2FuLCBBbm4gQXJib3IsIE1JLCBV
U0EuJiN4RDtEZXBhcnRtZW50IG9mIFN0YXRpc3RpY2FsIEdlbmV0aWNzLCBPc2FrYSBVbml2ZXJz
aXR5IEdyYWR1YXRlIFNjaG9vbCBvZiBNZWRpY2luZSwgU3VpdGEsIEphcGFuLiYjeEQ7RGVwYXJ0
bWVudCBvZiBFcGlkZW1pb2xvZ3ksIFVuaXZlcnNpdHkgb2YgV2FzaGluZ3RvbiwgU2VhdHRsZSwg
V0EsIFVTQS4mI3hEO0RlcGFydG1lbnQgb2YgQ2xpbmljYWwgR2VuZXRpY3MsIFZVIE1lZGljYWwg
Q2VudHJlIEFtc3RlcmRhbSwgQW1zdGVyZGFtLCB0aGUgTmV0aGVybGFuZHMuJiN4RDtEZXBhcnRt
ZW50IG9mIFBzeWNoaWF0cnksIFdhc2hpbmd0b24gVW5pdmVyc2l0eSBTY2hvb2wgb2YgTWVkaWNp
bmUsIFN0LiBMb3VpcywgTU8sIFVTQS4mI3hEO0RlcGFydG1lbnQgb2YgTnV0cml0aW9uLCBIYXJ2
YXJkIFQuSC4gQ2hhbiBTY2hvb2wgb2YgUHVibGljIEhlYWx0aCwgQm9zdG9uLCBNQSwgVVNBLiYj
eEQ7RGVwYXJ0bWVudCBvZiBQc3ljaG9sb2dpY2FsIGFuZCBCcmFpbiBTY2llbmNlcywgSW5kaWFu
YSBVbml2ZXJzaXR5LCBCbG9vbWluZ3RvbiwgSU4sIFVTQS4mI3hEO1NBQS1OYXRpb25hbCBDZW50
ZXIgb2YgQWRkaWN0aW9uIE1lZGljaW5lLCBWb2d1ciBIb3NwaXRhbCwgUmV5a2phdmlrLCBJY2Vs
YW5kLiYjeEQ7RGVwYXJ0bWVudCBvZiBNZWRpY2luZSwgVmFuZGVyYmlsdCBVbml2ZXJzaXR5LCBO
YXNodmlsbGUsIFROLCBVU0EuJiN4RDtEZXBhcnRtZW50IG9mIFBzeWNoaWF0cnksIFVuaXZlcnNp
dHkgb2YgQ2FsaWZvcm5pYSwgU2FuIERpZWdvLCBTYW4gRGllZ28sIENBLCBVU0EuJiN4RDtGT1JN
SSBhbmQgRGVwYXJ0bWVudCBvZiBOZXVyb2xvZ3ksIE9zbG8gVW5pdmVyc2l0eSBIb3NwaXRhbCwg
T3NsbywgTm9yd2F5LiYjeEQ7TVJDIEludGVncmF0aXZlIEVwaWRlbWlvbG9neSBVbml0LCBVbml2
ZXJzaXR5IG9mIEJyaXN0b2wsIEJyaXN0b2wsIFVLLiYjeEQ7SFVOVCBSZXNlYXJjaCBDZW50cmUs
IERlcGFydG1lbnQgb2YgUHVibGljIEhlYWx0aCBhbmQgTnVyc2luZywgTm9yd2VnaWFuIFVuaXZl
cnNpdHkgb2YgU2NpZW5jZSBhbmQgVGVjaG5vbG9neSwgTGV2YW5nZXIsIE5vcndheS4mI3hEO0Rl
cGFydG1lbnQgb2YgTWVkaWNpbmUsIExldmFuZ2VyIEhvc3BpdGFsLCBOb3JkLVRyb25kZWxhZyBI
b3NwaXRhbCBUcnVzdCwgTGV2YW5nZXIsIE5vcndheS4mI3hEO1VLIENlbnRyZSBmb3IgVG9iYWNj
byBhbmQgQWxjb2hvbCBTdHVkaWVzLCBTY2hvb2wgb2YgUHN5Y2hvbG9naWNhbCBTY2llbmNlLCBV
bml2ZXJzaXR5IG9mIEJyaXN0b2wsIEJyaXN0b2wsIFVLLiYjeEQ7RGVwYXJ0bWVudCBvZiBHZW5l
dGljcywgV2FzaGluZ3RvbiBVbml2ZXJzaXR5IFNjaG9vbCBvZiBNZWRpY2luZSwgU3QuIExvdWlz
LCBNTywgVVNBLiYjeEQ7RGVwYXJ0bWVudCBvZiBIdW1hbiBHZW5ldGljcywgVW5pdmVyc2l0eSBv
ZiBNaWNoaWdhbiwgQW5uIEFyYm9yLCBNSSwgVVNBLiYjeEQ7RGVwYXJ0bWVudCBvZiBQcmV2ZW50
YXRpdmUgTWVkaWNpbmUsIE5vcnRod2VzdGVybiBVbml2ZXJzaXR5IEZlaW5iZXJnIFNjaG9vbCBv
ZiBNZWRpY2luZSwgQ2hpY2FnbywgSUwsIFVTQS4mI3hEO0RlcGFydG1lbnQgb2YgTWVkaWNpbmUs
IFN0YW5mb3JkIFVuaXZlcnNpdHkgU2Nob29sIG9mIE1lZGljaW5lLCBTdGFuZm9yZCwgQ0EsIFVT
QS4mI3hEO0RlcGFydG1lbnQgb2YgUHVibGljIEhlYWx0aCwgVW5pdmVyc2l0eSBvZiBIZWxzaW5r
aSwgSGVsc2lua2ksIEZpbmxhbmQuJiN4RDtGYWN1bHR5IG9mIE1lZGljaW5lLCBVbml2ZXJzaXR5
IG9mIEljZWxhbmQsIFJleWtqYXZpaywgSWNlbGFuZC4mI3hEO0RlcGFydG1lbnQgb2YgUHVibGlj
IEhlYWx0aCBTY2llbmNlcywgQ29sbGVnZSBvZiBNZWRpY2luZSwgUGVubnN5bHZhbmlhIFN0YXRl
IFVuaXZlcnNpdHksIEhlcnNoZXksIFBBLCBVU0EuIGRhamlhbmcubGl1QHBzdS5lZHUuJiN4RDtJ
bnN0aXR1dGUgb2YgUGVyc29uYWxpemVkIE1lZGljaW5lLCBDb2xsZWdlIG9mIE1lZGljaW5lLCBQ
ZW5uc3lsdmFuaWEgU3RhdGUgVW5pdmVyc2l0eSwgSGVyc2hleSwgUEEsIFVTQS4gZGFqaWFuZy5s
aXVAcHN1LmVkdS4mI3hEO0RlcGFydG1lbnQgb2YgUHN5Y2hvbG9neSwgVW5pdmVyc2l0eSBvZiBN
aW5uZXNvdGEgVHdpbiBDaXRpZXMsIE1pbm5lYXBvbGlzLCBNTiwgVVNBLiB2cmllemVAdW1uLmVk
dS48L2F1dGgtYWRkcmVzcz48dGl0bGVzPjx0aXRsZT5Bc3NvY2lhdGlvbiBzdHVkaWVzIG9mIHVw
IHRvIDEuMiBtaWxsaW9uIGluZGl2aWR1YWxzIHlpZWxkIG5ldyBpbnNpZ2h0cyBpbnRvIHRoZSBn
ZW5ldGljIGV0aW9sb2d5IG9mIHRvYmFjY28gYW5kIGFsY29ob2wgdXNlPC90aXRsZT48c2Vjb25k
YXJ5LXRpdGxlPk5hdCBHZW5ldDwvc2Vjb25kYXJ5LXRpdGxlPjwvdGl0bGVzPjxwZXJpb2RpY2Fs
PjxmdWxsLXRpdGxlPk5hdCBHZW5ldDwvZnVsbC10aXRsZT48L3BlcmlvZGljYWw+PHBhZ2VzPjIz
Ny0yNDQ8L3BhZ2VzPjx2b2x1bWU+NTE8L3ZvbHVtZT48bnVtYmVyPjI8L251bWJlcj48ZWRpdGlv
bj4yMDE5LzAxLzE2PC9lZGl0aW9uPjxrZXl3b3Jkcz48a2V5d29yZD5BbGNvaG9sIERyaW5raW5n
LypnZW5ldGljczwva2V5d29yZD48a2V5d29yZD5GZW1hbGU8L2tleXdvcmQ+PGtleXdvcmQ+R2Vu
ZXRpYyBWYXJpYXRpb24vZ2VuZXRpY3M8L2tleXdvcmQ+PGtleXdvcmQ+R2Vub21lLVdpZGUgQXNz
b2NpYXRpb24gU3R1ZHkvbWV0aG9kczwva2V5d29yZD48a2V5d29yZD5IdW1hbnM8L2tleXdvcmQ+
PGtleXdvcmQ+TWFsZTwva2V5d29yZD48a2V5d29yZD5NaWRkbGUgQWdlZDwva2V5d29yZD48a2V5
d29yZD5QaGVub3R5cGU8L2tleXdvcmQ+PGtleXdvcmQ+Umlzazwva2V5d29yZD48a2V5d29yZD5T
bW9raW5nLypnZW5ldGljczwva2V5d29yZD48a2V5d29yZD5Ub2JhY2NvL2FkdmVyc2UgZWZmZWN0
czwva2V5d29yZD48a2V5d29yZD5Ub2JhY2NvIFVzZSBEaXNvcmRlci8qZ2VuZXRpY3M8L2tleXdv
cmQ+PC9rZXl3b3Jkcz48ZGF0ZXM+PHllYXI+MjAxOTwveWVhcj48cHViLWRhdGVzPjxkYXRlPkZl
YjwvZGF0ZT48L3B1Yi1kYXRlcz48L2RhdGVzPjxpc2JuPjE1NDYtMTcxOCAoRWxlY3Ryb25pYykm
I3hEOzEwNjEtNDAzNiAoTGlua2luZyk8L2lzYm4+PGFjY2Vzc2lvbi1udW0+MzA2NDMyNTE8L2Fj
Y2Vzc2lvbi1udW0+PHVybHM+PHJlbGF0ZWQtdXJscz48dXJsPmh0dHBzOi8vd3d3Lm5jYmkubmxt
Lm5paC5nb3YvcHVibWVkLzMwNjQzMjUxPC91cmw+PC9yZWxhdGVkLXVybHM+PC91cmxzPjxjdXN0
b20yPlBNQzYzNTg1NDI8L2N1c3RvbTI+PGVsZWN0cm9uaWMtcmVzb3VyY2UtbnVtPjEwLjEwMzgv
czQxNTg4LTAxOC0wMzA3LTU8L2VsZWN0cm9uaWMtcmVzb3VyY2UtbnVtPjwvcmVjb3JkPjwvQ2l0
ZT48Q2l0ZT48QXV0aG9yPlllbmdvPC9BdXRob3I+PFllYXI+MjAxODwvWWVhcj48UmVjTnVtPjgy
PC9SZWNOdW0+PHJlY29yZD48cmVjLW51bWJlcj44MjwvcmVjLW51bWJlcj48Zm9yZWlnbi1rZXlz
PjxrZXkgYXBwPSJFTiIgZGItaWQ9IjllMHI1ZXhhZTJ4MnA2ZTB2dnp4c3p4MGV2cHQ1eDB3dnNh
MiIgdGltZXN0YW1wPSIxNTc5ODc3Nzk5IiBndWlkPSJiNzVjNjQ3OC00ZjY5LTQ5MjAtODAyMi0w
YTg4YzlhOWFiNzkiPjgy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C9yZWxhdGVkLXVybHM+PC91cmxzPjxjdXN0b20yPlBNQzY0ODg5
NzM8L2N1c3RvbTI+PGVsZWN0cm9uaWMtcmVzb3VyY2UtbnVtPjEwLjEwOTMvaG1nL2RkeTI3MTwv
ZWxlY3Ryb25pYy1yZXNvdXJjZS1udW0+PC9yZWNvcmQ+PC9DaXRlPjwvRW5kTm90ZT4A
</w:fldData>
        </w:fldChar>
      </w:r>
      <w:r w:rsidR="00535094">
        <w:rPr>
          <w:rFonts w:ascii="Times New Roman" w:hAnsi="Times New Roman" w:cs="Times New Roman"/>
          <w:lang w:val="en-AU"/>
        </w:rPr>
        <w:instrText xml:space="preserve"> ADDIN EN.CITE </w:instrText>
      </w:r>
      <w:r w:rsidR="00535094">
        <w:rPr>
          <w:rFonts w:ascii="Times New Roman" w:hAnsi="Times New Roman" w:cs="Times New Roman"/>
          <w:lang w:val="en-AU"/>
        </w:rPr>
        <w:fldChar w:fldCharType="begin">
          <w:fldData xml:space="preserve">PEVuZE5vdGU+PENpdGU+PEF1dGhvcj5MaXU8L0F1dGhvcj48WWVhcj4yMDE5PC9ZZWFyPjxSZWNO
dW0+NzI8L1JlY051bT48RGlzcGxheVRleHQ+WzEsMl08L0Rpc3BsYXlUZXh0PjxyZWNvcmQ+PHJl
Yy1udW1iZXI+NzI8L3JlYy1udW1iZXI+PGZvcmVpZ24ta2V5cz48a2V5IGFwcD0iRU4iIGRiLWlk
PSI5ZTByNWV4YWUyeDJwNmUwdnZ6eHN6eDBldnB0NXgwd3ZzYTIiIHRpbWVzdGFtcD0iMTU3OTg1
ODE5MiIgZ3VpZD0iYTFmMjM0NTUtYTZjZi00MTdiLTg5ZDItZGIyMDRmOGYyYWM0Ij43Mjwva2V5
PjwvZm9yZWlnbi1rZXlzPjxyZWYtdHlwZSBuYW1lPSJKb3VybmFsIEFydGljbGUiPjE3PC9yZWYt
dHlwZT48Y29udHJpYnV0b3JzPjxhdXRob3JzPjxhdXRob3I+TGl1LCBNLjwvYXV0aG9yPjxhdXRo
b3I+SmlhbmcsIFkuPC9hdXRob3I+PGF1dGhvcj5XZWRvdywgUi48L2F1dGhvcj48YXV0aG9yPkxp
LCBZLjwvYXV0aG9yPjxhdXRob3I+QnJhemVsLCBELiBNLjwvYXV0aG9yPjxhdXRob3I+Q2hlbiwg
Ri48L2F1dGhvcj48YXV0aG9yPkRhdHRhLCBHLjwvYXV0aG9yPjxhdXRob3I+RGF2aWxhLVZlbGRl
cnJhaW4sIEouPC9hdXRob3I+PGF1dGhvcj5NY0d1aXJlLCBELjwvYXV0aG9yPjxhdXRob3I+VGlh
biwgQy48L2F1dGhvcj48YXV0aG9yPlpoYW4sIFguPC9hdXRob3I+PGF1dGhvcj5hbmRNZSBSZXNl
YXJjaCwgVGVhbTwvYXV0aG9yPjxhdXRob3I+SHVudCBBbGwtSW4gUHN5Y2hpYXRyeTwvYXV0aG9y
PjxhdXRob3I+Q2hvcXVldCwgSC48L2F1dGhvcj48YXV0aG9yPkRvY2hlcnR5LCBBLiBSLjwvYXV0
aG9yPjxhdXRob3I+RmF1bCwgSi4gRC48L2F1dGhvcj48YXV0aG9yPkZvZXJzdGVyLCBKLiBSLjwv
YXV0aG9yPjxhdXRob3I+RnJpdHNjaGUsIEwuIEcuPC9hdXRob3I+PGF1dGhvcj5HYWJyaWVsc2Vu
LCBNLiBFLjwvYXV0aG9yPjxhdXRob3I+R29yZG9uLCBTLiBELjwvYXV0aG9yPjxhdXRob3I+SGFl
c3NsZXIsIEouPC9hdXRob3I+PGF1dGhvcj5Ib3R0ZW5nYSwgSi4gSi48L2F1dGhvcj48YXV0aG9y
Pkh1YW5nLCBILjwvYXV0aG9yPjxhdXRob3I+SmFuZywgUy4gSy48L2F1dGhvcj48YXV0aG9yPkph
bnNlbiwgUC4gUi48L2F1dGhvcj48YXV0aG9yPkxpbmcsIFkuPC9hdXRob3I+PGF1dGhvcj5NYWdp
LCBSLjwvYXV0aG9yPjxhdXRob3I+TWF0b2JhLCBOLjwvYXV0aG9yPjxhdXRob3I+TWNNYWhvbiwg
Ry48L2F1dGhvcj48YXV0aG9yPk11bGFzLCBBLjwvYXV0aG9yPjxhdXRob3I+T3JydSwgVi48L2F1
dGhvcj48YXV0aG9yPlBhbHZpYWluZW4sIFQuPC9hdXRob3I+PGF1dGhvcj5QYW5kaXQsIEEuPC9h
dXRob3I+PGF1dGhvcj5SZWdpbnNzb24sIEcuIFcuPC9hdXRob3I+PGF1dGhvcj5Ta29naG9sdCwg
QS4gSC48L2F1dGhvcj48YXV0aG9yPlNtaXRoLCBKLiBBLjwvYXV0aG9yPjxhdXRob3I+VGF5bG9y
LCBBLiBFLjwvYXV0aG9yPjxhdXRob3I+VHVybWFuLCBDLjwvYXV0aG9yPjxhdXRob3I+V2lsbGVt
c2VuLCBHLjwvYXV0aG9yPjxhdXRob3I+WW91bmcsIEguPC9hdXRob3I+PGF1dGhvcj5Zb3VuZywg
Sy4gQS48L2F1dGhvcj48YXV0aG9yPlphamFjLCBHLiBKLiBNLjwvYXV0aG9yPjxhdXRob3I+Wmhh
bywgVy48L2F1dGhvcj48YXV0aG9yPlpob3UsIFcuPC9hdXRob3I+PGF1dGhvcj5Cam9ybnNkb3R0
aXIsIEcuPC9hdXRob3I+PGF1dGhvcj5Cb2FyZG1hbiwgSi4gRC48L2F1dGhvcj48YXV0aG9yPkJv
ZWhua2UsIE0uPC9hdXRob3I+PGF1dGhvcj5Cb29tc21hLCBELiBJLjwvYXV0aG9yPjxhdXRob3I+
Q2hlbiwgQy48L2F1dGhvcj48YXV0aG9yPkN1Y2NhLCBGLjwvYXV0aG9yPjxhdXRob3I+RGF2aWVz
LCBHLiBFLjwvYXV0aG9yPjxhdXRob3I+RWF0b24sIEMuIEIuPC9hdXRob3I+PGF1dGhvcj5FaHJp
bmdlciwgTS4gQS48L2F1dGhvcj48YXV0aG9yPkVza28sIFQuPC9hdXRob3I+PGF1dGhvcj5GaW9y
aWxsbywgRS48L2F1dGhvcj48YXV0aG9yPkdpbGxlc3BpZSwgTi4gQS48L2F1dGhvcj48YXV0aG9y
Pkd1ZGJqYXJ0c3NvbiwgRC4gRi48L2F1dGhvcj48YXV0aG9yPkhhbGxlciwgVC48L2F1dGhvcj48
YXV0aG9yPkhhcnJpcywgSy4gTS48L2F1dGhvcj48YXV0aG9yPkhlYXRoLCBBLiBDLjwvYXV0aG9y
PjxhdXRob3I+SGV3aXR0LCBKLiBLLjwvYXV0aG9yPjxhdXRob3I+SGlja2llLCBJLiBCLjwvYXV0
aG9yPjxhdXRob3I+SG9rYW5zb24sIEouIEUuPC9hdXRob3I+PGF1dGhvcj5Ib3BmZXIsIEMuIEou
PC9hdXRob3I+PGF1dGhvcj5IdW50ZXIsIEQuIEouPC9hdXRob3I+PGF1dGhvcj5JYWNvbm8sIFcu
IEcuPC9hdXRob3I+PGF1dGhvcj5Kb2huc29uLCBFLiBPLjwvYXV0aG9yPjxhdXRob3I+S2FtYXRh
bmksIFkuPC9hdXRob3I+PGF1dGhvcj5LYXJkaWEsIFMuIEwuIFIuPC9hdXRob3I+PGF1dGhvcj5L
ZWxsZXIsIE0uIEMuPC9hdXRob3I+PGF1dGhvcj5LZWxsaXMsIE0uPC9hdXRob3I+PGF1dGhvcj5L
b29wZXJiZXJnLCBDLjwvYXV0aG9yPjxhdXRob3I+S3JhZnQsIFAuPC9hdXRob3I+PGF1dGhvcj5L
cmF1dGVyLCBLLiBTLjwvYXV0aG9yPjxhdXRob3I+TGFha3NvLCBNLjwvYXV0aG9yPjxhdXRob3I+
TGluZCwgUC4gQS48L2F1dGhvcj48YXV0aG9yPkxvdWtvbGEsIEEuPC9hdXRob3I+PGF1dGhvcj5M
dXR6LCBTLiBNLjwvYXV0aG9yPjxhdXRob3I+TWFkZGVuLCBQLiBBLiBGLjwvYXV0aG9yPjxhdXRo
b3I+TWFydGluLCBOLiBHLjwvYXV0aG9yPjxhdXRob3I+TWNHdWUsIE0uPC9hdXRob3I+PGF1dGhv
cj5NY1F1ZWVuLCBNLiBCLjwvYXV0aG9yPjxhdXRob3I+TWVkbGFuZCwgUy4gRS48L2F1dGhvcj48
YXV0aG9yPk1ldHNwYWx1LCBBLjwvYXV0aG9yPjxhdXRob3I+TW9obGtlLCBLLiBMLjwvYXV0aG9y
PjxhdXRob3I+TmllbHNlbiwgSi4gQi48L2F1dGhvcj48YXV0aG9yPk9rYWRhLCBZLjwvYXV0aG9y
PjxhdXRob3I+UGV0ZXJzLCBVLjwvYXV0aG9yPjxhdXRob3I+UG9sZGVybWFuLCBULiBKLiBDLjwv
YXV0aG9yPjxhdXRob3I+UG9zdGh1bWEsIEQuPC9hdXRob3I+PGF1dGhvcj5SZWluZXIsIEEuIFAu
PC9hdXRob3I+PGF1dGhvcj5SaWNlLCBKLiBQLjwvYXV0aG9yPjxhdXRob3I+UmltbSwgRS48L2F1
dGhvcj48YXV0aG9yPlJvc2UsIFIuIEouPC9hdXRob3I+PGF1dGhvcj5SdW5hcnNkb3R0aXIsIFYu
PC9hdXRob3I+PGF1dGhvcj5TdGFsbGluZ3MsIE0uIEMuPC9hdXRob3I+PGF1dGhvcj5TdGFuY2Fr
b3ZhLCBBLjwvYXV0aG9yPjxhdXRob3I+U3RlZmFuc3NvbiwgSC48L2F1dGhvcj48YXV0aG9yPlRo
YWksIEsuIEsuPC9hdXRob3I+PGF1dGhvcj5UaW5kbGUsIEguIEEuPC9hdXRob3I+PGF1dGhvcj5U
eXJmaW5nc3NvbiwgVC48L2F1dGhvcj48YXV0aG9yPldhbGwsIFQuIEwuPC9hdXRob3I+PGF1dGhv
cj5XZWlyLCBELiBSLjwvYXV0aG9yPjxhdXRob3I+V2Vpc25lciwgQy48L2F1dGhvcj48YXV0aG9y
PldoaXRmaWVsZCwgSi4gQi48L2F1dGhvcj48YXV0aG9yPldpbnN2b2xkLCBCLiBTLjwvYXV0aG9y
PjxhdXRob3I+WWluLCBKLjwvYXV0aG9yPjxhdXRob3I+WnVjY29sbywgTC48L2F1dGhvcj48YXV0
aG9yPkJpZXJ1dCwgTC4gSi48L2F1dGhvcj48YXV0aG9yPkh2ZWVtLCBLLjwvYXV0aG9yPjxhdXRo
b3I+TGVlLCBKLiBKLjwvYXV0aG9yPjxhdXRob3I+TXVuYWZvLCBNLiBSLjwvYXV0aG9yPjxhdXRo
b3I+U2FjY29uZSwgTi4gTC48L2F1dGhvcj48YXV0aG9yPldpbGxlciwgQy4gSi48L2F1dGhvcj48
YXV0aG9yPkNvcm5lbGlzLCBNLiBDLjwvYXV0aG9yPjxhdXRob3I+RGF2aWQsIFMuIFAuPC9hdXRo
b3I+PGF1dGhvcj5IaW5kcywgRC4gQS48L2F1dGhvcj48YXV0aG9yPkpvcmdlbnNvbiwgRS48L2F1
dGhvcj48YXV0aG9yPkthcHJpbywgSi48L2F1dGhvcj48YXV0aG9yPlN0aXR6ZWwsIEouIEEuPC9h
dXRob3I+PGF1dGhvcj5TdGVmYW5zc29uLCBLLjwvYXV0aG9yPjxhdXRob3I+VGhvcmdlaXJzc29u
LCBULiBFLjwvYXV0aG9yPjxhdXRob3I+QWJlY2FzaXMsIEcuPC9hdXRob3I+PGF1dGhvcj5MaXUs
IEQuIEouPC9hdXRob3I+PGF1dGhvcj5WcmllemUsIFMuPC9hdXRob3I+PC9hdXRob3JzPjwvY29u
dHJpYnV0b3JzPjxhdXRoLWFkZHJlc3M+RGVwYXJ0bWVudCBvZiBQc3ljaG9sb2d5LCBVbml2ZXJz
aXR5IG9mIE1pbm5lc290YSBUd2luIENpdGllcywgTWlubmVhcG9saXMsIE1OLCBVU0EuJiN4RDtE
ZXBhcnRtZW50IG9mIFB1YmxpYyBIZWFsdGggU2NpZW5jZXMsIENvbGxlZ2Ugb2YgTWVkaWNpbmUs
IFBlbm5zeWx2YW5pYSBTdGF0ZSBVbml2ZXJzaXR5LCBIZXJzaGV5LCBQQSwgVVNBLiYjeEQ7SW5z
dGl0dXRlIG9mIFBlcnNvbmFsaXplZCBNZWRpY2luZSwgQ29sbGVnZSBvZiBNZWRpY2luZSwgUGVu
bnN5bHZhbmlhIFN0YXRlIFVuaXZlcnNpdHksIEhlcnNoZXksIFBBLCBVU0EuJiN4RDtJbnN0aXR1
dGUgZm9yIEJlaGF2aW9yYWwgR2VuZXRpY3MsIFVuaXZlcnNpdHkgb2YgQ29sb3JhZG8gQm91bGRl
ciwgQm91bGRlciwgQ08sIFVTQS4mI3hEO0RlcGFydG1lbnQgb2YgU29jaW9sb2d5LCBVbml2ZXJz
aXR5IG9mIENvbG9yYWRvIEJvdWxkZXIsIEJvdWxkZXIsIENPLCBVU0EuJiN4RDtJbnN0aXR1dGUg
b2YgQmVoYXZpb3JhbCBTY2llbmNlLCBVbml2ZXJzaXR5IG9mIENvbG9yYWRvIEJvdWxkZXIsIEJv
dWxkZXIsIENPLCBVU0EuJiN4RDtDb21wdXRlciBTY2llbmNlIGFuZCBBcnRpZmljaWFsIEludGVs
bGlnZW5jZSBMYWIsIE1hc3NhY2h1c2V0dHMgSW5zdGl0dXRlIG9mIFRlY2hub2xvZ3ksIENhbWJy
aWRnZSwgTUEsIFVTQS4mI3hEO1RoZSBCcm9hZCBJbnN0aXR1dGUgb2YgTUlUIGFuZCBIYXJ2YXJk
LCBDYW1icmlkZ2UsIE1BLCBVU0EuJiN4RDtEZXBhcnRtZW50IG9mIE1vbGVjdWxhciwgQ2VsbHVs
YXIsIGFuZCBEZXZlbG9wbWVudGFsIEJpb2xvZ3ksIFVuaXZlcnNpdHkgb2YgQ29sb3JhZG8gQm91
bGRlciwgQm91bGRlciwgQ08sIFVTQS4mI3hEO0ludGVyZGlzY2lwbGluYXJ5IFF1YW50aXRhdGl2
ZSBCaW9sb2d5IEdyYWR1YXRlIEdyb3VwLCBVbml2ZXJzaXR5IG9mIENvbG9yYWRvIEJvdWxkZXIs
IEJvdWxkZXIsIENPLCBVU0EuJiN4RDsyM2FuZE1lLCBJbmMuLCBNb3VudGFpbiBWaWV3LCBDQSwg
VVNBLiYjeEQ7UXVhbnRpdGF0aXZlIEJpb21lZGljYWwgUmVzZWFyY2ggQ2VudGVyLCBEZXBhcnRt
ZW50IG9mIENsaW5pY2FsIFNjaWVuY2VzLCBVbml2ZXJzaXR5IG9mIFRleGFzIFNvdXRod2VzdGVy
biBNZWRpY2FsIENlbnRlciwgRGFsbGFzLCBUWCwgVVNBLiYjeEQ7Q2VudGVyIGZvciB0aGUgR2Vu
ZXRpY3Mgb2YgSG9zdCBEZWZlbnNlLCBEZXBhcnRtZW50IG9mIENsaW5pY2FsIFNjaWVuY2VzLCBV
bml2ZXJzaXR5IG9mIFRleGFzIFNvdXRod2VzdGVybiBNZWRpY2FsIENlbnRlciwgRGFsbGFzLCBU
WCwgVVNBLiYjeEQ7RGl2aXNpb24gb2YgUmVzZWFyY2gsIEthaXNlciBQZXJtYW5lbnRlIE5vcnRo
ZXJuIENhbGlmb3JuaWEsIE9ha2xhbmQsIENBLCBVU0EuJiN4RDtEZXBhcnRtZW50IG9mIFBzeWNo
aWF0cnksIFZpcmdpbmlhIEluc3RpdHV0ZSBmb3IgUHN5Y2hpYXRyaWMgYW5kIEJlaGF2aW9yYWwg
R2VuZXRpY3MsIFZpcmdpbmlhIENvbW1vbndlYWx0aCBVbml2ZXJzaXR5LCBSaWNobW9uZCwgVkEs
IFVTQS4mI3hEO0RlcGFydG1lbnQgb2YgUHN5Y2hpYXRyeSBhbmQgSHVtYW4gR2VuZXRpY3MsIFVu
aXZlcnNpdHkgb2YgVXRhaCwgU2FsdCBMYWtlIENpdHksIFVULCBVU0EuJiN4RDtTdXJ2ZXkgUmVz
ZWFyY2ggQ2VudGVyLCBJbnN0aXR1dGUgZm9yIFNvY2lhbCBSZXNlYXJjaCwgVW5pdmVyc2l0eSBv
ZiBNaWNoaWdhbiwgQW5uIEFyYm9yLCBNSSwgVVNBLiYjeEQ7RGVwYXJ0bWVudCBvZiBCaW9zdGF0
aXN0aWNzLCBDZW50ZXIgZm9yIFN0YXRpc3RpY2FsIEdlbmV0aWNzLCBVbml2ZXJzaXR5IG9mIE1p
Y2hpZ2FuLCBBbm4gQXJib3IsIE1JLCBVU0EuJiN4RDtLLkcuIEplYnNlbiBDZW50ZXIgZm9yIEdl
bmV0aWMgRXBpZGVtaW9sb2d5LCBEZXBhcnRtZW50IG9mIFB1YmxpYyBIZWFsdGggYW5kIE51cnNp
bmcsIE5vcndlZ2lhbiBVbml2ZXJzaXR5IG9mIFNjaWVuY2UgYW5kIFRlY2hub2xvZ3ksIFRyb25k
aGVpbSwgTm9yd2F5LiYjeEQ7R2VuZXRpYyBFcGlkZW1pb2xvZ3ksIFFJTVIgQmVyZ2hvZmVyIE1l
ZGljYWwgUmVzZWFyY2ggSW5zdGl0dXRlLCBCcmlzYmFuZSwgUXVlZW5zbGFuZCwgQXVzdHJhbGlh
LiYjeEQ7RGl2aXNpb24gb2YgUHVibGljIEhlYWx0aCBTY2llbmNlcywgRnJlZCBIdXRjaGluc29u
IENhbmNlciBSZXNlYXJjaCBDZW50ZXIsIFNlYXR0bGUsIFdBLCBVU0EuJiN4RDtEZXBhcnRtZW50
IG9mIEJpb2xvZ2ljYWwgUHN5Y2hvbG9neSwgVnJpamUgVW5pdmVyc2l0ZWl0IEFtc3RlcmRhbSwg
QW1zdGVyZGFtLCB0aGUgTmV0aGVybGFuZHMuJiN4RDtQcm9ncmFtIGluIEdlbmV0aWMgRXBpZGVt
aW9sb2d5IGFuZCBTdGF0aXN0aWNhbCBHZW5ldGljcywgSGFydmFyZCBULkguIENoYW4gU2Nob29s
IG9mIFB1YmxpYyBIZWFsdGgsIEJvc3RvbiwgTUEsIFVTQS4mI3hEO0RlcGFydG1lbnQgb2YgRXBp
ZGVtaW9sb2d5LCBIYXJ2YXJkIFQuSC4gQ2hhbiBTY2hvb2wgb2YgUHVibGljIEhlYWx0aCwgQm9z
dG9uLCBNQSwgVVNBLiYjeEQ7RGVwYXJ0bWVudCBvZiBDb21wbGV4IFRyYWl0IEdlbmV0aWNzLCBD
ZW50ZXIgZm9yIE5ldXJvZ2Vub21pY3MgYW5kIENvZ25pdGl2ZSBSZXNlYXJjaCwgVnJpamUgVW5p
dmVyc2l0ZWl0IEFtc3RlcmRhbSwgQW1zdGVyZGFtLCB0aGUgTmV0aGVybGFuZHMuJiN4RDtEZXBh
cnRtZW50IG9mIENoaWxkIGFuZCBBZG9sZXNjZW50IFBzeWNoaWF0cnksIEVyYXNtdXMgTUMgUm90
dGVyZGFtLCBSb3R0ZXJkYW0sIHRoZSBOZXRoZXJsYW5kcy4mI3hEO0VzdG9uaWFuIEdlbm9tZSBD
ZW50ZXIsIFVuaXZlcnNpdHkgb2YgVGFydHUsIFRhcnR1LCBFc3RvbmlhLiYjeEQ7TGFib3JhdG9y
eSBmb3IgU3RhdGlzdGljYWwgQW5hbHlzaXMsIFJJS0VOIENlbnRlciBmb3IgSW50ZWdyYXRpdmUg
TWVkaWNhbCBTY2llbmNlcywgWW9rb2hhbWEgQ2l0eSwgSmFwYW4uJiN4RDtEZXBhcnRtZW50IG9m
IFBvcHVsYXRpb24gSGVhbHRoIFNjaWVuY2UsIEJyaXN0b2wgTWVkaWNhbCBTY2hvb2wsIE9ha2Zp
ZWxkIEdyb3ZlLCBCcmlzdG9sLCBVSy4mI3hEO0lzdGl0dXRvIGRpIFJpY2VyY2EgR2VuZXRpY2Eg
ZSBCaW9tZWRpY2EsIENvbnNpZ2xpbyBOYXppb25hbGUgZGVsbGUgUmljZXJjaGUsIE1vbnNlcnJh
dG8sIEl0YWx5LiYjeEQ7SW5zdGl0dXRlIGZvciBNb2xlY3VsYXIgTWVkaWNpbmUgRmlubGFuZCAo
RklNTSksIFVuaXZlcnNpdHkgb2YgSGVsc2lua2ksIEhlbHNpbmtpLCBGaW5sYW5kLiYjeEQ7ZGVD
T0RFIEdlbmV0aWNzL0FtZ2VuLCBJbmMuLCBSZXlramF2aWssIEljZWxhbmQuJiN4RDtEZXBhcnRt
ZW50IG9mIEVwaWRlbWlvbG9neSwgVW5pdmVyc2l0eSBvZiBNaWNoaWdhbiwgQW5uIEFyYm9yLCBN
SSwgVVNBLiYjeEQ7RGVwYXJ0bWVudCBvZiBFcGlkZW1pb2xvZ3ksIFVuaXZlcnNpdHkgb2YgQ29s
b3JhZG8gQW5zY2h1dHogTWVkaWNhbCBDYW1wdXMsIEF1cm9yYSwgQ08sIFVTQS4mI3hEO0RlcGFy
dG1lbnQgb2YgQ29tcHV0YXRpb25hbCBNZWRpY2luZSBhbmQgQmlvaW5mb3JtYXRpY3MsIFVuaXZl
cnNpdHkgb2YgTWljaGlnYW4sIEFubiBBcmJvciwgTUksIFVTQS4mI3hEO0F2ZXJhIEluc3RpdHV0
ZSBmb3IgSHVtYW4gR2VuZXRpY3MsIFNpb3V4IEZhbGxzLCBTRCwgVVNBLiYjeEQ7RGVwYXJ0bWVu
dCBvZiBGYW1pbHkgTWVkaWNpbmUgYW5kIENvbW11bml0eSBIZWFsdGgsIEFscGVydCBNZWRpY2Fs
IFNjaG9vbCwgQnJvd24gVW5pdmVyc2l0eSwgUHJvdmlkZW5jZSwgUkksIFVTQS4mI3hEO0RlcGFy
dG1lbnQgb2YgSW50ZWdyYXRpdmUgUGh5c2lvbG9neSwgVW5pdmVyc2l0eSBvZiBDb2xvcmFkbyBC
b3VsZGVyLCBCb3VsZGVyLCBDTywgVVNBLiYjeEQ7U2Nob29sIG9mIEVuZ2luZWVyaW5nIGFuZCBO
YXR1cmFsIFNjaWVuY2VzLCBVbml2ZXJzaXR5IG9mIEljZWxhbmQsIFJleWtqYXZpaywgSWNlbGFu
ZC4mI3hEO0RlcGFydG1lbnQgb2YgU29jaW9sb2d5LCBVbml2ZXJzaXR5IG9mIE5vcnRoIENhcm9s
aW5hIGF0IENoYXBlbCBIaWxsLCBDaGFwZWwgSGlsbCwgTkMsIFVTQS4mI3hEO0Nhcm9saW5hIFBv
cHVsYXRpb24gQ2VudGVyLCBVbml2ZXJzaXR5IG9mIE5vcnRoIENhcm9saW5hIGF0IENoYXBlbCBI
aWxsLCBDaGFwZWwgSGlsbCwgTkMsIFVTQS4mI3hEO0RlcGFydG1lbnQgb2YgUHN5Y2hpYXRyeSwg
V2FzaGluZ3RvbiBVbml2ZXJzaXR5IGluIFN0LiBMb3VpcywgU3QuIExvdWlzLCBNTywgVVNBLiYj
eEQ7RGVwYXJ0bWVudCBvZiBQc3ljaG9sb2d5IGFuZCBOZXVyb3NjaWVuY2UsIFVuaXZlcnNpdHkg
b2YgQ29sb3JhZG8gQm91bGRlciwgQm91bGRlciwgQ08sIFVTQS4mI3hEO0JyYWluIGFuZCBNaW5k
IENlbnRyZSwgVW5pdmVyc2l0eSBvZiBTeWRuZXksIFN5ZG5leSwgTmV3IFNvdXRoIFdhbGVzLCBB
dXN0cmFsaWEuJiN4RDtEZXBhcnRtZW50IG9mIFBzeWNoaWF0cnksIFVuaXZlcnNpdHkgb2YgQ29s
b3JhZG8gQW5zY2h1dHogTWVkaWNhbCBDYW1wdXMsIEF1cm9yYSwgQ08sIFVTQS4mI3hEO051ZmZp
ZWxkIERlcGFydG1lbnQgb2YgUG9wdWxhdGlvbiBIZWFsdGgsIFVuaXZlcnNpdHkgb2YgT3hmb3Jk
LCBPeGZvcmQsIFVLLiYjeEQ7RmVsbG93cyBQcm9ncmFtLCBSVEkgSW50ZXJuYXRpb25hbCwgUmVz
ZWFyY2ggVHJpYW5nbGUgUGFyaywgTkMsIFVTQS4mI3hEO0RlcGFydG1lbnQgb2YgQmlvc3RhdGlz
dGljcywgSGFydmFyZCBULkguIENoYW4gU2Nob29sIG9mIFB1YmxpYyBIZWFsdGgsIEJvc3Rvbiwg
TUEsIFVTQS4mI3hEO0RlcGFydG1lbnQgb2YgSW50ZXJuYWwgTWVkaWNpbmUsIEluc3RpdHV0ZSBv
ZiBDbGluaWNhbCBNZWRpY2luZSwgVW5pdmVyc2l0eSBvZiBFYXN0ZXJuIEZpbmxhbmQsIEt1b3Bp
bywgRmlubGFuZC4mI3hEO0RlcGFydG1lbnQgb2YgTWVkaWNpbmUsIEt1b3BpbyBVbml2ZXJzaXR5
IEhvc3BpdGFsLCBLdW9waW8sIEZpbmxhbmQuJiN4RDtQc3ljaGlhdHJpYyBHZW5ldGljcywgUUlN
UiBCZXJnaG9mZXIgTWVkaWNhbCBSZXNlYXJjaCBJbnN0aXR1dGUsIEJyaXNiYW5lLCBRdWVlbnNs
YW5kLCBBdXN0cmFsaWEuJiN4RDtEZXBhcnRtZW50IG9mIEJpb3N0YXRpc3RpY3MgYW5kIEJpb2lu
Zm9ybWF0aWNzLCBVbml2ZXJzaXR5IG9mIENvbG9yYWRvIEFuc2NodXR6IE1lZGljYWwgQ2FtcHVz
LCBBdXJvcmEsIENPLCBVU0EuJiN4RDtEZXBhcnRtZW50IG9mIEdlbmV0aWNzLCBVbml2ZXJzaXR5
IG9mIE5vcnRoIENhcm9saW5hIGF0IENoYXBlbCBIaWxsLCBDaGFwZWwgSGlsbCwgTkMsIFVTQS4m
I3hEO0RlcGFydG1lbnQgb2YgSW50ZXJuYWwgTWVkaWNpbmUsIERpdmlzaW9uIG9mIENhcmRpb3Zh
c2N1bGFyIE1lZGljaW5lLCBVbml2ZXJzaXR5IG9mIE1pY2hpZ2FuLCBBbm4gQXJib3IsIE1JLCBV
U0EuJiN4RDtEZXBhcnRtZW50IG9mIFN0YXRpc3RpY2FsIEdlbmV0aWNzLCBPc2FrYSBVbml2ZXJz
aXR5IEdyYWR1YXRlIFNjaG9vbCBvZiBNZWRpY2luZSwgU3VpdGEsIEphcGFuLiYjeEQ7RGVwYXJ0
bWVudCBvZiBFcGlkZW1pb2xvZ3ksIFVuaXZlcnNpdHkgb2YgV2FzaGluZ3RvbiwgU2VhdHRsZSwg
V0EsIFVTQS4mI3hEO0RlcGFydG1lbnQgb2YgQ2xpbmljYWwgR2VuZXRpY3MsIFZVIE1lZGljYWwg
Q2VudHJlIEFtc3RlcmRhbSwgQW1zdGVyZGFtLCB0aGUgTmV0aGVybGFuZHMuJiN4RDtEZXBhcnRt
ZW50IG9mIFBzeWNoaWF0cnksIFdhc2hpbmd0b24gVW5pdmVyc2l0eSBTY2hvb2wgb2YgTWVkaWNp
bmUsIFN0LiBMb3VpcywgTU8sIFVTQS4mI3hEO0RlcGFydG1lbnQgb2YgTnV0cml0aW9uLCBIYXJ2
YXJkIFQuSC4gQ2hhbiBTY2hvb2wgb2YgUHVibGljIEhlYWx0aCwgQm9zdG9uLCBNQSwgVVNBLiYj
eEQ7RGVwYXJ0bWVudCBvZiBQc3ljaG9sb2dpY2FsIGFuZCBCcmFpbiBTY2llbmNlcywgSW5kaWFu
YSBVbml2ZXJzaXR5LCBCbG9vbWluZ3RvbiwgSU4sIFVTQS4mI3hEO1NBQS1OYXRpb25hbCBDZW50
ZXIgb2YgQWRkaWN0aW9uIE1lZGljaW5lLCBWb2d1ciBIb3NwaXRhbCwgUmV5a2phdmlrLCBJY2Vs
YW5kLiYjeEQ7RGVwYXJ0bWVudCBvZiBNZWRpY2luZSwgVmFuZGVyYmlsdCBVbml2ZXJzaXR5LCBO
YXNodmlsbGUsIFROLCBVU0EuJiN4RDtEZXBhcnRtZW50IG9mIFBzeWNoaWF0cnksIFVuaXZlcnNp
dHkgb2YgQ2FsaWZvcm5pYSwgU2FuIERpZWdvLCBTYW4gRGllZ28sIENBLCBVU0EuJiN4RDtGT1JN
SSBhbmQgRGVwYXJ0bWVudCBvZiBOZXVyb2xvZ3ksIE9zbG8gVW5pdmVyc2l0eSBIb3NwaXRhbCwg
T3NsbywgTm9yd2F5LiYjeEQ7TVJDIEludGVncmF0aXZlIEVwaWRlbWlvbG9neSBVbml0LCBVbml2
ZXJzaXR5IG9mIEJyaXN0b2wsIEJyaXN0b2wsIFVLLiYjeEQ7SFVOVCBSZXNlYXJjaCBDZW50cmUs
IERlcGFydG1lbnQgb2YgUHVibGljIEhlYWx0aCBhbmQgTnVyc2luZywgTm9yd2VnaWFuIFVuaXZl
cnNpdHkgb2YgU2NpZW5jZSBhbmQgVGVjaG5vbG9neSwgTGV2YW5nZXIsIE5vcndheS4mI3hEO0Rl
cGFydG1lbnQgb2YgTWVkaWNpbmUsIExldmFuZ2VyIEhvc3BpdGFsLCBOb3JkLVRyb25kZWxhZyBI
b3NwaXRhbCBUcnVzdCwgTGV2YW5nZXIsIE5vcndheS4mI3hEO1VLIENlbnRyZSBmb3IgVG9iYWNj
byBhbmQgQWxjb2hvbCBTdHVkaWVzLCBTY2hvb2wgb2YgUHN5Y2hvbG9naWNhbCBTY2llbmNlLCBV
bml2ZXJzaXR5IG9mIEJyaXN0b2wsIEJyaXN0b2wsIFVLLiYjeEQ7RGVwYXJ0bWVudCBvZiBHZW5l
dGljcywgV2FzaGluZ3RvbiBVbml2ZXJzaXR5IFNjaG9vbCBvZiBNZWRpY2luZSwgU3QuIExvdWlz
LCBNTywgVVNBLiYjeEQ7RGVwYXJ0bWVudCBvZiBIdW1hbiBHZW5ldGljcywgVW5pdmVyc2l0eSBv
ZiBNaWNoaWdhbiwgQW5uIEFyYm9yLCBNSSwgVVNBLiYjeEQ7RGVwYXJ0bWVudCBvZiBQcmV2ZW50
YXRpdmUgTWVkaWNpbmUsIE5vcnRod2VzdGVybiBVbml2ZXJzaXR5IEZlaW5iZXJnIFNjaG9vbCBv
ZiBNZWRpY2luZSwgQ2hpY2FnbywgSUwsIFVTQS4mI3hEO0RlcGFydG1lbnQgb2YgTWVkaWNpbmUs
IFN0YW5mb3JkIFVuaXZlcnNpdHkgU2Nob29sIG9mIE1lZGljaW5lLCBTdGFuZm9yZCwgQ0EsIFVT
QS4mI3hEO0RlcGFydG1lbnQgb2YgUHVibGljIEhlYWx0aCwgVW5pdmVyc2l0eSBvZiBIZWxzaW5r
aSwgSGVsc2lua2ksIEZpbmxhbmQuJiN4RDtGYWN1bHR5IG9mIE1lZGljaW5lLCBVbml2ZXJzaXR5
IG9mIEljZWxhbmQsIFJleWtqYXZpaywgSWNlbGFuZC4mI3hEO0RlcGFydG1lbnQgb2YgUHVibGlj
IEhlYWx0aCBTY2llbmNlcywgQ29sbGVnZSBvZiBNZWRpY2luZSwgUGVubnN5bHZhbmlhIFN0YXRl
IFVuaXZlcnNpdHksIEhlcnNoZXksIFBBLCBVU0EuIGRhamlhbmcubGl1QHBzdS5lZHUuJiN4RDtJ
bnN0aXR1dGUgb2YgUGVyc29uYWxpemVkIE1lZGljaW5lLCBDb2xsZWdlIG9mIE1lZGljaW5lLCBQ
ZW5uc3lsdmFuaWEgU3RhdGUgVW5pdmVyc2l0eSwgSGVyc2hleSwgUEEsIFVTQS4gZGFqaWFuZy5s
aXVAcHN1LmVkdS4mI3hEO0RlcGFydG1lbnQgb2YgUHN5Y2hvbG9neSwgVW5pdmVyc2l0eSBvZiBN
aW5uZXNvdGEgVHdpbiBDaXRpZXMsIE1pbm5lYXBvbGlzLCBNTiwgVVNBLiB2cmllemVAdW1uLmVk
dS48L2F1dGgtYWRkcmVzcz48dGl0bGVzPjx0aXRsZT5Bc3NvY2lhdGlvbiBzdHVkaWVzIG9mIHVw
IHRvIDEuMiBtaWxsaW9uIGluZGl2aWR1YWxzIHlpZWxkIG5ldyBpbnNpZ2h0cyBpbnRvIHRoZSBn
ZW5ldGljIGV0aW9sb2d5IG9mIHRvYmFjY28gYW5kIGFsY29ob2wgdXNlPC90aXRsZT48c2Vjb25k
YXJ5LXRpdGxlPk5hdCBHZW5ldDwvc2Vjb25kYXJ5LXRpdGxlPjwvdGl0bGVzPjxwZXJpb2RpY2Fs
PjxmdWxsLXRpdGxlPk5hdCBHZW5ldDwvZnVsbC10aXRsZT48L3BlcmlvZGljYWw+PHBhZ2VzPjIz
Ny0yNDQ8L3BhZ2VzPjx2b2x1bWU+NTE8L3ZvbHVtZT48bnVtYmVyPjI8L251bWJlcj48ZWRpdGlv
bj4yMDE5LzAxLzE2PC9lZGl0aW9uPjxrZXl3b3Jkcz48a2V5d29yZD5BbGNvaG9sIERyaW5raW5n
LypnZW5ldGljczwva2V5d29yZD48a2V5d29yZD5GZW1hbGU8L2tleXdvcmQ+PGtleXdvcmQ+R2Vu
ZXRpYyBWYXJpYXRpb24vZ2VuZXRpY3M8L2tleXdvcmQ+PGtleXdvcmQ+R2Vub21lLVdpZGUgQXNz
b2NpYXRpb24gU3R1ZHkvbWV0aG9kczwva2V5d29yZD48a2V5d29yZD5IdW1hbnM8L2tleXdvcmQ+
PGtleXdvcmQ+TWFsZTwva2V5d29yZD48a2V5d29yZD5NaWRkbGUgQWdlZDwva2V5d29yZD48a2V5
d29yZD5QaGVub3R5cGU8L2tleXdvcmQ+PGtleXdvcmQ+Umlzazwva2V5d29yZD48a2V5d29yZD5T
bW9raW5nLypnZW5ldGljczwva2V5d29yZD48a2V5d29yZD5Ub2JhY2NvL2FkdmVyc2UgZWZmZWN0
czwva2V5d29yZD48a2V5d29yZD5Ub2JhY2NvIFVzZSBEaXNvcmRlci8qZ2VuZXRpY3M8L2tleXdv
cmQ+PC9rZXl3b3Jkcz48ZGF0ZXM+PHllYXI+MjAxOTwveWVhcj48cHViLWRhdGVzPjxkYXRlPkZl
YjwvZGF0ZT48L3B1Yi1kYXRlcz48L2RhdGVzPjxpc2JuPjE1NDYtMTcxOCAoRWxlY3Ryb25pYykm
I3hEOzEwNjEtNDAzNiAoTGlua2luZyk8L2lzYm4+PGFjY2Vzc2lvbi1udW0+MzA2NDMyNTE8L2Fj
Y2Vzc2lvbi1udW0+PHVybHM+PHJlbGF0ZWQtdXJscz48dXJsPmh0dHBzOi8vd3d3Lm5jYmkubmxt
Lm5paC5nb3YvcHVibWVkLzMwNjQzMjUxPC91cmw+PC9yZWxhdGVkLXVybHM+PC91cmxzPjxjdXN0
b20yPlBNQzYzNTg1NDI8L2N1c3RvbTI+PGVsZWN0cm9uaWMtcmVzb3VyY2UtbnVtPjEwLjEwMzgv
czQxNTg4LTAxOC0wMzA3LTU8L2VsZWN0cm9uaWMtcmVzb3VyY2UtbnVtPjwvcmVjb3JkPjwvQ2l0
ZT48Q2l0ZT48QXV0aG9yPlllbmdvPC9BdXRob3I+PFllYXI+MjAxODwvWWVhcj48UmVjTnVtPjgy
PC9SZWNOdW0+PHJlY29yZD48cmVjLW51bWJlcj44MjwvcmVjLW51bWJlcj48Zm9yZWlnbi1rZXlz
PjxrZXkgYXBwPSJFTiIgZGItaWQ9IjllMHI1ZXhhZTJ4MnA2ZTB2dnp4c3p4MGV2cHQ1eDB3dnNh
MiIgdGltZXN0YW1wPSIxNTc5ODc3Nzk5IiBndWlkPSJiNzVjNjQ3OC00ZjY5LTQ5MjAtODAyMi0w
YTg4YzlhOWFiNzkiPjgy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C9yZWxhdGVkLXVybHM+PC91cmxzPjxjdXN0b20yPlBNQzY0ODg5
NzM8L2N1c3RvbTI+PGVsZWN0cm9uaWMtcmVzb3VyY2UtbnVtPjEwLjEwOTMvaG1nL2RkeTI3MTwv
ZWxlY3Ryb25pYy1yZXNvdXJjZS1udW0+PC9yZWNvcmQ+PC9DaXRlPjwvRW5kTm90ZT4A
</w:fldData>
        </w:fldChar>
      </w:r>
      <w:r w:rsidR="00535094">
        <w:rPr>
          <w:rFonts w:ascii="Times New Roman" w:hAnsi="Times New Roman" w:cs="Times New Roman"/>
          <w:lang w:val="en-AU"/>
        </w:rPr>
        <w:instrText xml:space="preserve"> ADDIN EN.CITE.DATA </w:instrText>
      </w:r>
      <w:r w:rsidR="00535094">
        <w:rPr>
          <w:rFonts w:ascii="Times New Roman" w:hAnsi="Times New Roman" w:cs="Times New Roman"/>
          <w:lang w:val="en-AU"/>
        </w:rPr>
      </w:r>
      <w:r w:rsidR="00535094">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535094">
        <w:rPr>
          <w:rFonts w:ascii="Times New Roman" w:hAnsi="Times New Roman" w:cs="Times New Roman"/>
          <w:noProof/>
          <w:lang w:val="en-AU"/>
        </w:rPr>
        <w:t>[1,2]</w:t>
      </w:r>
      <w:r>
        <w:rPr>
          <w:rFonts w:ascii="Times New Roman" w:hAnsi="Times New Roman" w:cs="Times New Roman"/>
          <w:lang w:val="en-AU"/>
        </w:rPr>
        <w:fldChar w:fldCharType="end"/>
      </w:r>
      <w:r>
        <w:rPr>
          <w:rFonts w:ascii="Times New Roman" w:hAnsi="Times New Roman" w:cs="Times New Roman"/>
          <w:lang w:val="en-AU"/>
        </w:rPr>
        <w:t>.</w:t>
      </w: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540AE" w:rsidTr="007540AE">
        <w:tc>
          <w:tcPr>
            <w:tcW w:w="9062" w:type="dxa"/>
          </w:tcPr>
          <w:p w:rsidR="007540AE" w:rsidRDefault="007540AE">
            <w:pPr>
              <w:rPr>
                <w:lang w:val="en-AU"/>
              </w:rPr>
            </w:pPr>
            <w:r>
              <w:rPr>
                <w:noProof/>
                <w:lang w:eastAsia="nl-BE"/>
              </w:rPr>
              <w:drawing>
                <wp:inline distT="0" distB="0" distL="0" distR="0" wp14:anchorId="0C583A54" wp14:editId="2FC25446">
                  <wp:extent cx="5760720" cy="4964430"/>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2_Funnelplots_SmoInit_CigDay_BMI.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964430"/>
                          </a:xfrm>
                          <a:prstGeom prst="rect">
                            <a:avLst/>
                          </a:prstGeom>
                        </pic:spPr>
                      </pic:pic>
                    </a:graphicData>
                  </a:graphic>
                </wp:inline>
              </w:drawing>
            </w:r>
          </w:p>
        </w:tc>
      </w:tr>
    </w:tbl>
    <w:p w:rsidR="004834BD" w:rsidRPr="001C7029" w:rsidRDefault="004834BD" w:rsidP="004834BD">
      <w:pPr>
        <w:spacing w:line="276" w:lineRule="auto"/>
        <w:jc w:val="both"/>
        <w:rPr>
          <w:rFonts w:ascii="Times New Roman" w:hAnsi="Times New Roman" w:cs="Times New Roman"/>
          <w:b/>
          <w:lang w:val="en-US"/>
        </w:rPr>
      </w:pPr>
      <w:r w:rsidRPr="00B54BBC">
        <w:rPr>
          <w:rFonts w:ascii="Times New Roman" w:hAnsi="Times New Roman" w:cs="Times New Roman"/>
          <w:b/>
          <w:lang w:val="en-US"/>
        </w:rPr>
        <w:t>Supplementary Figure 2</w:t>
      </w:r>
      <w:r>
        <w:rPr>
          <w:rFonts w:ascii="Times New Roman" w:hAnsi="Times New Roman" w:cs="Times New Roman"/>
          <w:b/>
          <w:lang w:val="en-US"/>
        </w:rPr>
        <w:t xml:space="preserve"> </w:t>
      </w:r>
      <w:r w:rsidRPr="00936F6D">
        <w:rPr>
          <w:rFonts w:ascii="Times New Roman" w:hAnsi="Times New Roman" w:cs="Times New Roman"/>
          <w:b/>
          <w:lang w:val="en-US"/>
        </w:rPr>
        <w:t>Funnel plot</w:t>
      </w:r>
      <w:r>
        <w:rPr>
          <w:rFonts w:ascii="Times New Roman" w:hAnsi="Times New Roman" w:cs="Times New Roman"/>
          <w:b/>
          <w:lang w:val="en-US"/>
        </w:rPr>
        <w:t>s</w:t>
      </w:r>
      <w:r w:rsidRPr="00936F6D">
        <w:rPr>
          <w:rFonts w:ascii="Times New Roman" w:hAnsi="Times New Roman" w:cs="Times New Roman"/>
          <w:b/>
          <w:lang w:val="en-US"/>
        </w:rPr>
        <w:t xml:space="preserve"> for the effect of smoking</w:t>
      </w:r>
      <w:r>
        <w:rPr>
          <w:rFonts w:ascii="Times New Roman" w:hAnsi="Times New Roman" w:cs="Times New Roman"/>
          <w:b/>
          <w:lang w:val="en-US"/>
        </w:rPr>
        <w:t xml:space="preserve"> phenotypes on BMI</w:t>
      </w:r>
      <w:r w:rsidRPr="00936F6D">
        <w:rPr>
          <w:rFonts w:ascii="Times New Roman" w:hAnsi="Times New Roman" w:cs="Times New Roman"/>
          <w:b/>
          <w:lang w:val="en-US"/>
        </w:rPr>
        <w:t xml:space="preserve"> </w:t>
      </w:r>
      <w:r>
        <w:rPr>
          <w:rFonts w:ascii="Times New Roman" w:hAnsi="Times New Roman" w:cs="Times New Roman"/>
          <w:b/>
          <w:lang w:val="en-US"/>
        </w:rPr>
        <w:t xml:space="preserve">and reversely </w:t>
      </w:r>
      <w:proofErr w:type="gramStart"/>
      <w:r>
        <w:rPr>
          <w:rFonts w:ascii="Times New Roman" w:hAnsi="Times New Roman" w:cs="Times New Roman"/>
          <w:lang w:val="en-US"/>
        </w:rPr>
        <w:t>For</w:t>
      </w:r>
      <w:proofErr w:type="gramEnd"/>
      <w:r>
        <w:rPr>
          <w:rFonts w:ascii="Times New Roman" w:hAnsi="Times New Roman" w:cs="Times New Roman"/>
          <w:lang w:val="en-US"/>
        </w:rPr>
        <w:t xml:space="preserve"> each single-nucleotide polymorphism (SNP), the resulting mendelian randomization (MR) estimate is plotted against the inverse of the standard error of the MR estimate. Symmetry noted in this plot provides evidence against the presence of directional horizontal pleiotropy.</w:t>
      </w:r>
      <w:r w:rsidRPr="00F42C0E">
        <w:rPr>
          <w:rFonts w:ascii="Times New Roman" w:hAnsi="Times New Roman" w:cs="Times New Roman"/>
          <w:lang w:val="en-US"/>
        </w:rPr>
        <w:t xml:space="preserve"> </w:t>
      </w:r>
      <w:r>
        <w:rPr>
          <w:rFonts w:ascii="Times New Roman" w:hAnsi="Times New Roman" w:cs="Times New Roman"/>
          <w:lang w:val="en-US"/>
        </w:rPr>
        <w:t xml:space="preserve">(a) The vertical line represents the summary measure of the effect of (a) BMI on smoking initiation (b) BMI on cigarettes per day (c) smoking initiation on BMI (d) cigarettes per day on BMI on the log-odds ratio scale. </w:t>
      </w:r>
    </w:p>
    <w:p w:rsidR="004834BD" w:rsidRDefault="004834BD">
      <w:pPr>
        <w:rPr>
          <w:lang w:val="en-US"/>
        </w:rPr>
      </w:pPr>
    </w:p>
    <w:p w:rsidR="004834BD" w:rsidRDefault="004834BD">
      <w:pPr>
        <w:rPr>
          <w:lang w:val="en-US"/>
        </w:rPr>
      </w:pPr>
    </w:p>
    <w:p w:rsidR="004834BD" w:rsidRDefault="004834BD">
      <w:pPr>
        <w:rPr>
          <w:lang w:val="en-US"/>
        </w:rPr>
      </w:pPr>
    </w:p>
    <w:p w:rsidR="004834BD" w:rsidRDefault="004834BD">
      <w:pPr>
        <w:rPr>
          <w:lang w:val="en-US"/>
        </w:rPr>
      </w:pPr>
    </w:p>
    <w:p w:rsidR="004834BD" w:rsidRDefault="004834BD">
      <w:pPr>
        <w:rPr>
          <w:lang w:val="en-US"/>
        </w:rPr>
      </w:pPr>
    </w:p>
    <w:p w:rsidR="004834BD" w:rsidRDefault="004834BD">
      <w:pPr>
        <w:rPr>
          <w:lang w:val="en-US"/>
        </w:rPr>
      </w:pPr>
    </w:p>
    <w:p w:rsidR="004834BD" w:rsidRDefault="004834BD">
      <w:pPr>
        <w:rPr>
          <w:lang w:val="en-US"/>
        </w:rPr>
      </w:pPr>
    </w:p>
    <w:p w:rsidR="004834BD" w:rsidRDefault="004834BD">
      <w:pPr>
        <w:rPr>
          <w:lang w:val="en-US"/>
        </w:rPr>
      </w:pPr>
    </w:p>
    <w:p w:rsidR="007540AE" w:rsidRDefault="007540AE">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540AE" w:rsidTr="007540AE">
        <w:tc>
          <w:tcPr>
            <w:tcW w:w="9062" w:type="dxa"/>
          </w:tcPr>
          <w:p w:rsidR="007540AE" w:rsidRDefault="007540AE">
            <w:pPr>
              <w:rPr>
                <w:lang w:val="en-US"/>
              </w:rPr>
            </w:pPr>
            <w:r>
              <w:rPr>
                <w:rFonts w:ascii="Times New Roman" w:hAnsi="Times New Roman" w:cs="Times New Roman"/>
                <w:b/>
                <w:noProof/>
                <w:lang w:eastAsia="nl-BE"/>
              </w:rPr>
              <w:drawing>
                <wp:inline distT="0" distB="0" distL="0" distR="0" wp14:anchorId="48404F13" wp14:editId="6626746D">
                  <wp:extent cx="5760720" cy="5083175"/>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3_ForestPlots_CigDay_BM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083175"/>
                          </a:xfrm>
                          <a:prstGeom prst="rect">
                            <a:avLst/>
                          </a:prstGeom>
                        </pic:spPr>
                      </pic:pic>
                    </a:graphicData>
                  </a:graphic>
                </wp:inline>
              </w:drawing>
            </w:r>
          </w:p>
        </w:tc>
      </w:tr>
    </w:tbl>
    <w:p w:rsidR="004834BD" w:rsidRDefault="004834BD">
      <w:pPr>
        <w:rPr>
          <w:lang w:val="en-US"/>
        </w:rPr>
      </w:pPr>
    </w:p>
    <w:p w:rsidR="004834BD" w:rsidRPr="00936A62" w:rsidRDefault="004834BD" w:rsidP="004834BD">
      <w:pPr>
        <w:jc w:val="both"/>
        <w:rPr>
          <w:rFonts w:ascii="Times New Roman" w:hAnsi="Times New Roman" w:cs="Times New Roman"/>
          <w:lang w:val="en-AU"/>
        </w:rPr>
      </w:pPr>
      <w:r>
        <w:rPr>
          <w:rFonts w:ascii="Times New Roman" w:hAnsi="Times New Roman" w:cs="Times New Roman"/>
          <w:b/>
          <w:lang w:val="en-AU"/>
        </w:rPr>
        <w:t xml:space="preserve">Supplementary Figure 3 </w:t>
      </w:r>
      <w:r w:rsidRPr="004B2766">
        <w:rPr>
          <w:rFonts w:ascii="Times New Roman" w:hAnsi="Times New Roman" w:cs="Times New Roman"/>
          <w:b/>
          <w:lang w:val="en-AU"/>
        </w:rPr>
        <w:t xml:space="preserve">Mendelian randomization (MR) estimates of </w:t>
      </w:r>
      <w:r>
        <w:rPr>
          <w:rFonts w:ascii="Times New Roman" w:hAnsi="Times New Roman" w:cs="Times New Roman"/>
          <w:b/>
          <w:lang w:val="en-AU"/>
        </w:rPr>
        <w:t>BMI with cigarettes per day and reversely,</w:t>
      </w:r>
      <w:r w:rsidRPr="004B2766">
        <w:rPr>
          <w:rFonts w:ascii="Times New Roman" w:hAnsi="Times New Roman" w:cs="Times New Roman"/>
          <w:b/>
          <w:lang w:val="en-AU"/>
        </w:rPr>
        <w:t xml:space="preserve"> from the primary analysis (IVW)</w:t>
      </w:r>
      <w:r>
        <w:rPr>
          <w:rFonts w:ascii="Times New Roman" w:hAnsi="Times New Roman" w:cs="Times New Roman"/>
          <w:b/>
          <w:lang w:val="en-AU"/>
        </w:rPr>
        <w:t xml:space="preserve"> and sensitivity analyses </w:t>
      </w:r>
      <w:r w:rsidRPr="00936A62">
        <w:rPr>
          <w:rFonts w:ascii="Times New Roman" w:hAnsi="Times New Roman" w:cs="Times New Roman"/>
          <w:lang w:val="en-AU"/>
        </w:rPr>
        <w:t>(a) Data</w:t>
      </w:r>
      <w:r w:rsidRPr="00013B0D">
        <w:rPr>
          <w:rFonts w:ascii="Times New Roman" w:hAnsi="Times New Roman" w:cs="Times New Roman"/>
          <w:lang w:val="en-AU"/>
        </w:rPr>
        <w:t xml:space="preserve"> are displayed as </w:t>
      </w:r>
      <w:r>
        <w:rPr>
          <w:rFonts w:ascii="Times New Roman" w:hAnsi="Times New Roman" w:cs="Times New Roman"/>
          <w:lang w:val="en-AU"/>
        </w:rPr>
        <w:t>beta</w:t>
      </w:r>
      <w:r w:rsidRPr="00013B0D">
        <w:rPr>
          <w:rFonts w:ascii="Times New Roman" w:hAnsi="Times New Roman" w:cs="Times New Roman"/>
          <w:lang w:val="en-AU"/>
        </w:rPr>
        <w:t xml:space="preserve"> and 95% confidence interval (CI)</w:t>
      </w:r>
      <w:r>
        <w:rPr>
          <w:rFonts w:ascii="Times New Roman" w:hAnsi="Times New Roman" w:cs="Times New Roman"/>
          <w:lang w:val="en-AU"/>
        </w:rPr>
        <w:t xml:space="preserve"> (a) </w:t>
      </w:r>
      <w:r w:rsidRPr="00013B0D">
        <w:rPr>
          <w:rFonts w:ascii="Times New Roman" w:hAnsi="Times New Roman" w:cs="Times New Roman"/>
          <w:lang w:val="en-AU"/>
        </w:rPr>
        <w:t xml:space="preserve">per SD increment genetically predicted </w:t>
      </w:r>
      <w:r>
        <w:rPr>
          <w:rFonts w:ascii="Times New Roman" w:hAnsi="Times New Roman" w:cs="Times New Roman"/>
          <w:lang w:val="en-AU"/>
        </w:rPr>
        <w:t>BMI</w:t>
      </w:r>
      <w:r w:rsidRPr="00013B0D">
        <w:rPr>
          <w:rFonts w:ascii="Times New Roman" w:hAnsi="Times New Roman" w:cs="Times New Roman"/>
          <w:lang w:val="en-AU"/>
        </w:rPr>
        <w:t xml:space="preserve"> </w:t>
      </w:r>
      <w:r>
        <w:rPr>
          <w:rFonts w:ascii="Times New Roman" w:hAnsi="Times New Roman" w:cs="Times New Roman"/>
          <w:lang w:val="en-AU"/>
        </w:rPr>
        <w:t xml:space="preserve">(b) per SD increase genetically predicted cigarettes per day, </w:t>
      </w:r>
      <w:r w:rsidRPr="00013B0D">
        <w:rPr>
          <w:rFonts w:ascii="Times New Roman" w:hAnsi="Times New Roman" w:cs="Times New Roman"/>
          <w:lang w:val="en-AU"/>
        </w:rPr>
        <w:t>IVW= inverse-variance weighted method</w:t>
      </w:r>
      <w:r>
        <w:rPr>
          <w:rFonts w:ascii="Times New Roman" w:hAnsi="Times New Roman" w:cs="Times New Roman"/>
          <w:lang w:val="en-AU"/>
        </w:rPr>
        <w:t>. In the original GWASs, a SD increase in genetically predicted smoking heaviness and BMI corresponds to 3 additional daily cigarettes and an increase of 4.7 kg/m</w:t>
      </w:r>
      <w:r w:rsidRPr="00826792">
        <w:rPr>
          <w:rFonts w:ascii="Times New Roman" w:hAnsi="Times New Roman" w:cs="Times New Roman"/>
          <w:vertAlign w:val="superscript"/>
          <w:lang w:val="en-AU"/>
        </w:rPr>
        <w:t>2</w:t>
      </w:r>
      <w:r>
        <w:rPr>
          <w:rFonts w:ascii="Times New Roman" w:hAnsi="Times New Roman" w:cs="Times New Roman"/>
          <w:lang w:val="en-AU"/>
        </w:rPr>
        <w:t xml:space="preserve">, respectively </w:t>
      </w:r>
      <w:r>
        <w:rPr>
          <w:rFonts w:ascii="Times New Roman" w:hAnsi="Times New Roman" w:cs="Times New Roman"/>
          <w:lang w:val="en-AU"/>
        </w:rPr>
        <w:fldChar w:fldCharType="begin">
          <w:fldData xml:space="preserve">PEVuZE5vdGU+PENpdGU+PEF1dGhvcj5MaXU8L0F1dGhvcj48WWVhcj4yMDE5PC9ZZWFyPjxSZWNO
dW0+NzI8L1JlY051bT48RGlzcGxheVRleHQ+WzEsMl08L0Rpc3BsYXlUZXh0PjxyZWNvcmQ+PHJl
Yy1udW1iZXI+NzI8L3JlYy1udW1iZXI+PGZvcmVpZ24ta2V5cz48a2V5IGFwcD0iRU4iIGRiLWlk
PSI5ZTByNWV4YWUyeDJwNmUwdnZ6eHN6eDBldnB0NXgwd3ZzYTIiIHRpbWVzdGFtcD0iMTU3OTg1
ODE5MiIgZ3VpZD0iYTFmMjM0NTUtYTZjZi00MTdiLTg5ZDItZGIyMDRmOGYyYWM0Ij43Mjwva2V5
PjwvZm9yZWlnbi1rZXlzPjxyZWYtdHlwZSBuYW1lPSJKb3VybmFsIEFydGljbGUiPjE3PC9yZWYt
dHlwZT48Y29udHJpYnV0b3JzPjxhdXRob3JzPjxhdXRob3I+TGl1LCBNLjwvYXV0aG9yPjxhdXRo
b3I+SmlhbmcsIFkuPC9hdXRob3I+PGF1dGhvcj5XZWRvdywgUi48L2F1dGhvcj48YXV0aG9yPkxp
LCBZLjwvYXV0aG9yPjxhdXRob3I+QnJhemVsLCBELiBNLjwvYXV0aG9yPjxhdXRob3I+Q2hlbiwg
Ri48L2F1dGhvcj48YXV0aG9yPkRhdHRhLCBHLjwvYXV0aG9yPjxhdXRob3I+RGF2aWxhLVZlbGRl
cnJhaW4sIEouPC9hdXRob3I+PGF1dGhvcj5NY0d1aXJlLCBELjwvYXV0aG9yPjxhdXRob3I+VGlh
biwgQy48L2F1dGhvcj48YXV0aG9yPlpoYW4sIFguPC9hdXRob3I+PGF1dGhvcj5hbmRNZSBSZXNl
YXJjaCwgVGVhbTwvYXV0aG9yPjxhdXRob3I+SHVudCBBbGwtSW4gUHN5Y2hpYXRyeTwvYXV0aG9y
PjxhdXRob3I+Q2hvcXVldCwgSC48L2F1dGhvcj48YXV0aG9yPkRvY2hlcnR5LCBBLiBSLjwvYXV0
aG9yPjxhdXRob3I+RmF1bCwgSi4gRC48L2F1dGhvcj48YXV0aG9yPkZvZXJzdGVyLCBKLiBSLjwv
YXV0aG9yPjxhdXRob3I+RnJpdHNjaGUsIEwuIEcuPC9hdXRob3I+PGF1dGhvcj5HYWJyaWVsc2Vu
LCBNLiBFLjwvYXV0aG9yPjxhdXRob3I+R29yZG9uLCBTLiBELjwvYXV0aG9yPjxhdXRob3I+SGFl
c3NsZXIsIEouPC9hdXRob3I+PGF1dGhvcj5Ib3R0ZW5nYSwgSi4gSi48L2F1dGhvcj48YXV0aG9y
Pkh1YW5nLCBILjwvYXV0aG9yPjxhdXRob3I+SmFuZywgUy4gSy48L2F1dGhvcj48YXV0aG9yPkph
bnNlbiwgUC4gUi48L2F1dGhvcj48YXV0aG9yPkxpbmcsIFkuPC9hdXRob3I+PGF1dGhvcj5NYWdp
LCBSLjwvYXV0aG9yPjxhdXRob3I+TWF0b2JhLCBOLjwvYXV0aG9yPjxhdXRob3I+TWNNYWhvbiwg
Ry48L2F1dGhvcj48YXV0aG9yPk11bGFzLCBBLjwvYXV0aG9yPjxhdXRob3I+T3JydSwgVi48L2F1
dGhvcj48YXV0aG9yPlBhbHZpYWluZW4sIFQuPC9hdXRob3I+PGF1dGhvcj5QYW5kaXQsIEEuPC9h
dXRob3I+PGF1dGhvcj5SZWdpbnNzb24sIEcuIFcuPC9hdXRob3I+PGF1dGhvcj5Ta29naG9sdCwg
QS4gSC48L2F1dGhvcj48YXV0aG9yPlNtaXRoLCBKLiBBLjwvYXV0aG9yPjxhdXRob3I+VGF5bG9y
LCBBLiBFLjwvYXV0aG9yPjxhdXRob3I+VHVybWFuLCBDLjwvYXV0aG9yPjxhdXRob3I+V2lsbGVt
c2VuLCBHLjwvYXV0aG9yPjxhdXRob3I+WW91bmcsIEguPC9hdXRob3I+PGF1dGhvcj5Zb3VuZywg
Sy4gQS48L2F1dGhvcj48YXV0aG9yPlphamFjLCBHLiBKLiBNLjwvYXV0aG9yPjxhdXRob3I+Wmhh
bywgVy48L2F1dGhvcj48YXV0aG9yPlpob3UsIFcuPC9hdXRob3I+PGF1dGhvcj5Cam9ybnNkb3R0
aXIsIEcuPC9hdXRob3I+PGF1dGhvcj5Cb2FyZG1hbiwgSi4gRC48L2F1dGhvcj48YXV0aG9yPkJv
ZWhua2UsIE0uPC9hdXRob3I+PGF1dGhvcj5Cb29tc21hLCBELiBJLjwvYXV0aG9yPjxhdXRob3I+
Q2hlbiwgQy48L2F1dGhvcj48YXV0aG9yPkN1Y2NhLCBGLjwvYXV0aG9yPjxhdXRob3I+RGF2aWVz
LCBHLiBFLjwvYXV0aG9yPjxhdXRob3I+RWF0b24sIEMuIEIuPC9hdXRob3I+PGF1dGhvcj5FaHJp
bmdlciwgTS4gQS48L2F1dGhvcj48YXV0aG9yPkVza28sIFQuPC9hdXRob3I+PGF1dGhvcj5GaW9y
aWxsbywgRS48L2F1dGhvcj48YXV0aG9yPkdpbGxlc3BpZSwgTi4gQS48L2F1dGhvcj48YXV0aG9y
Pkd1ZGJqYXJ0c3NvbiwgRC4gRi48L2F1dGhvcj48YXV0aG9yPkhhbGxlciwgVC48L2F1dGhvcj48
YXV0aG9yPkhhcnJpcywgSy4gTS48L2F1dGhvcj48YXV0aG9yPkhlYXRoLCBBLiBDLjwvYXV0aG9y
PjxhdXRob3I+SGV3aXR0LCBKLiBLLjwvYXV0aG9yPjxhdXRob3I+SGlja2llLCBJLiBCLjwvYXV0
aG9yPjxhdXRob3I+SG9rYW5zb24sIEouIEUuPC9hdXRob3I+PGF1dGhvcj5Ib3BmZXIsIEMuIEou
PC9hdXRob3I+PGF1dGhvcj5IdW50ZXIsIEQuIEouPC9hdXRob3I+PGF1dGhvcj5JYWNvbm8sIFcu
IEcuPC9hdXRob3I+PGF1dGhvcj5Kb2huc29uLCBFLiBPLjwvYXV0aG9yPjxhdXRob3I+S2FtYXRh
bmksIFkuPC9hdXRob3I+PGF1dGhvcj5LYXJkaWEsIFMuIEwuIFIuPC9hdXRob3I+PGF1dGhvcj5L
ZWxsZXIsIE0uIEMuPC9hdXRob3I+PGF1dGhvcj5LZWxsaXMsIE0uPC9hdXRob3I+PGF1dGhvcj5L
b29wZXJiZXJnLCBDLjwvYXV0aG9yPjxhdXRob3I+S3JhZnQsIFAuPC9hdXRob3I+PGF1dGhvcj5L
cmF1dGVyLCBLLiBTLjwvYXV0aG9yPjxhdXRob3I+TGFha3NvLCBNLjwvYXV0aG9yPjxhdXRob3I+
TGluZCwgUC4gQS48L2F1dGhvcj48YXV0aG9yPkxvdWtvbGEsIEEuPC9hdXRob3I+PGF1dGhvcj5M
dXR6LCBTLiBNLjwvYXV0aG9yPjxhdXRob3I+TWFkZGVuLCBQLiBBLiBGLjwvYXV0aG9yPjxhdXRo
b3I+TWFydGluLCBOLiBHLjwvYXV0aG9yPjxhdXRob3I+TWNHdWUsIE0uPC9hdXRob3I+PGF1dGhv
cj5NY1F1ZWVuLCBNLiBCLjwvYXV0aG9yPjxhdXRob3I+TWVkbGFuZCwgUy4gRS48L2F1dGhvcj48
YXV0aG9yPk1ldHNwYWx1LCBBLjwvYXV0aG9yPjxhdXRob3I+TW9obGtlLCBLLiBMLjwvYXV0aG9y
PjxhdXRob3I+TmllbHNlbiwgSi4gQi48L2F1dGhvcj48YXV0aG9yPk9rYWRhLCBZLjwvYXV0aG9y
PjxhdXRob3I+UGV0ZXJzLCBVLjwvYXV0aG9yPjxhdXRob3I+UG9sZGVybWFuLCBULiBKLiBDLjwv
YXV0aG9yPjxhdXRob3I+UG9zdGh1bWEsIEQuPC9hdXRob3I+PGF1dGhvcj5SZWluZXIsIEEuIFAu
PC9hdXRob3I+PGF1dGhvcj5SaWNlLCBKLiBQLjwvYXV0aG9yPjxhdXRob3I+UmltbSwgRS48L2F1
dGhvcj48YXV0aG9yPlJvc2UsIFIuIEouPC9hdXRob3I+PGF1dGhvcj5SdW5hcnNkb3R0aXIsIFYu
PC9hdXRob3I+PGF1dGhvcj5TdGFsbGluZ3MsIE0uIEMuPC9hdXRob3I+PGF1dGhvcj5TdGFuY2Fr
b3ZhLCBBLjwvYXV0aG9yPjxhdXRob3I+U3RlZmFuc3NvbiwgSC48L2F1dGhvcj48YXV0aG9yPlRo
YWksIEsuIEsuPC9hdXRob3I+PGF1dGhvcj5UaW5kbGUsIEguIEEuPC9hdXRob3I+PGF1dGhvcj5U
eXJmaW5nc3NvbiwgVC48L2F1dGhvcj48YXV0aG9yPldhbGwsIFQuIEwuPC9hdXRob3I+PGF1dGhv
cj5XZWlyLCBELiBSLjwvYXV0aG9yPjxhdXRob3I+V2Vpc25lciwgQy48L2F1dGhvcj48YXV0aG9y
PldoaXRmaWVsZCwgSi4gQi48L2F1dGhvcj48YXV0aG9yPldpbnN2b2xkLCBCLiBTLjwvYXV0aG9y
PjxhdXRob3I+WWluLCBKLjwvYXV0aG9yPjxhdXRob3I+WnVjY29sbywgTC48L2F1dGhvcj48YXV0
aG9yPkJpZXJ1dCwgTC4gSi48L2F1dGhvcj48YXV0aG9yPkh2ZWVtLCBLLjwvYXV0aG9yPjxhdXRo
b3I+TGVlLCBKLiBKLjwvYXV0aG9yPjxhdXRob3I+TXVuYWZvLCBNLiBSLjwvYXV0aG9yPjxhdXRo
b3I+U2FjY29uZSwgTi4gTC48L2F1dGhvcj48YXV0aG9yPldpbGxlciwgQy4gSi48L2F1dGhvcj48
YXV0aG9yPkNvcm5lbGlzLCBNLiBDLjwvYXV0aG9yPjxhdXRob3I+RGF2aWQsIFMuIFAuPC9hdXRo
b3I+PGF1dGhvcj5IaW5kcywgRC4gQS48L2F1dGhvcj48YXV0aG9yPkpvcmdlbnNvbiwgRS48L2F1
dGhvcj48YXV0aG9yPkthcHJpbywgSi48L2F1dGhvcj48YXV0aG9yPlN0aXR6ZWwsIEouIEEuPC9h
dXRob3I+PGF1dGhvcj5TdGVmYW5zc29uLCBLLjwvYXV0aG9yPjxhdXRob3I+VGhvcmdlaXJzc29u
LCBULiBFLjwvYXV0aG9yPjxhdXRob3I+QWJlY2FzaXMsIEcuPC9hdXRob3I+PGF1dGhvcj5MaXUs
IEQuIEouPC9hdXRob3I+PGF1dGhvcj5WcmllemUsIFMuPC9hdXRob3I+PC9hdXRob3JzPjwvY29u
dHJpYnV0b3JzPjxhdXRoLWFkZHJlc3M+RGVwYXJ0bWVudCBvZiBQc3ljaG9sb2d5LCBVbml2ZXJz
aXR5IG9mIE1pbm5lc290YSBUd2luIENpdGllcywgTWlubmVhcG9saXMsIE1OLCBVU0EuJiN4RDtE
ZXBhcnRtZW50IG9mIFB1YmxpYyBIZWFsdGggU2NpZW5jZXMsIENvbGxlZ2Ugb2YgTWVkaWNpbmUs
IFBlbm5zeWx2YW5pYSBTdGF0ZSBVbml2ZXJzaXR5LCBIZXJzaGV5LCBQQSwgVVNBLiYjeEQ7SW5z
dGl0dXRlIG9mIFBlcnNvbmFsaXplZCBNZWRpY2luZSwgQ29sbGVnZSBvZiBNZWRpY2luZSwgUGVu
bnN5bHZhbmlhIFN0YXRlIFVuaXZlcnNpdHksIEhlcnNoZXksIFBBLCBVU0EuJiN4RDtJbnN0aXR1
dGUgZm9yIEJlaGF2aW9yYWwgR2VuZXRpY3MsIFVuaXZlcnNpdHkgb2YgQ29sb3JhZG8gQm91bGRl
ciwgQm91bGRlciwgQ08sIFVTQS4mI3hEO0RlcGFydG1lbnQgb2YgU29jaW9sb2d5LCBVbml2ZXJz
aXR5IG9mIENvbG9yYWRvIEJvdWxkZXIsIEJvdWxkZXIsIENPLCBVU0EuJiN4RDtJbnN0aXR1dGUg
b2YgQmVoYXZpb3JhbCBTY2llbmNlLCBVbml2ZXJzaXR5IG9mIENvbG9yYWRvIEJvdWxkZXIsIEJv
dWxkZXIsIENPLCBVU0EuJiN4RDtDb21wdXRlciBTY2llbmNlIGFuZCBBcnRpZmljaWFsIEludGVs
bGlnZW5jZSBMYWIsIE1hc3NhY2h1c2V0dHMgSW5zdGl0dXRlIG9mIFRlY2hub2xvZ3ksIENhbWJy
aWRnZSwgTUEsIFVTQS4mI3hEO1RoZSBCcm9hZCBJbnN0aXR1dGUgb2YgTUlUIGFuZCBIYXJ2YXJk
LCBDYW1icmlkZ2UsIE1BLCBVU0EuJiN4RDtEZXBhcnRtZW50IG9mIE1vbGVjdWxhciwgQ2VsbHVs
YXIsIGFuZCBEZXZlbG9wbWVudGFsIEJpb2xvZ3ksIFVuaXZlcnNpdHkgb2YgQ29sb3JhZG8gQm91
bGRlciwgQm91bGRlciwgQ08sIFVTQS4mI3hEO0ludGVyZGlzY2lwbGluYXJ5IFF1YW50aXRhdGl2
ZSBCaW9sb2d5IEdyYWR1YXRlIEdyb3VwLCBVbml2ZXJzaXR5IG9mIENvbG9yYWRvIEJvdWxkZXIs
IEJvdWxkZXIsIENPLCBVU0EuJiN4RDsyM2FuZE1lLCBJbmMuLCBNb3VudGFpbiBWaWV3LCBDQSwg
VVNBLiYjeEQ7UXVhbnRpdGF0aXZlIEJpb21lZGljYWwgUmVzZWFyY2ggQ2VudGVyLCBEZXBhcnRt
ZW50IG9mIENsaW5pY2FsIFNjaWVuY2VzLCBVbml2ZXJzaXR5IG9mIFRleGFzIFNvdXRod2VzdGVy
biBNZWRpY2FsIENlbnRlciwgRGFsbGFzLCBUWCwgVVNBLiYjeEQ7Q2VudGVyIGZvciB0aGUgR2Vu
ZXRpY3Mgb2YgSG9zdCBEZWZlbnNlLCBEZXBhcnRtZW50IG9mIENsaW5pY2FsIFNjaWVuY2VzLCBV
bml2ZXJzaXR5IG9mIFRleGFzIFNvdXRod2VzdGVybiBNZWRpY2FsIENlbnRlciwgRGFsbGFzLCBU
WCwgVVNBLiYjeEQ7RGl2aXNpb24gb2YgUmVzZWFyY2gsIEthaXNlciBQZXJtYW5lbnRlIE5vcnRo
ZXJuIENhbGlmb3JuaWEsIE9ha2xhbmQsIENBLCBVU0EuJiN4RDtEZXBhcnRtZW50IG9mIFBzeWNo
aWF0cnksIFZpcmdpbmlhIEluc3RpdHV0ZSBmb3IgUHN5Y2hpYXRyaWMgYW5kIEJlaGF2aW9yYWwg
R2VuZXRpY3MsIFZpcmdpbmlhIENvbW1vbndlYWx0aCBVbml2ZXJzaXR5LCBSaWNobW9uZCwgVkEs
IFVTQS4mI3hEO0RlcGFydG1lbnQgb2YgUHN5Y2hpYXRyeSBhbmQgSHVtYW4gR2VuZXRpY3MsIFVu
aXZlcnNpdHkgb2YgVXRhaCwgU2FsdCBMYWtlIENpdHksIFVULCBVU0EuJiN4RDtTdXJ2ZXkgUmVz
ZWFyY2ggQ2VudGVyLCBJbnN0aXR1dGUgZm9yIFNvY2lhbCBSZXNlYXJjaCwgVW5pdmVyc2l0eSBv
ZiBNaWNoaWdhbiwgQW5uIEFyYm9yLCBNSSwgVVNBLiYjeEQ7RGVwYXJ0bWVudCBvZiBCaW9zdGF0
aXN0aWNzLCBDZW50ZXIgZm9yIFN0YXRpc3RpY2FsIEdlbmV0aWNzLCBVbml2ZXJzaXR5IG9mIE1p
Y2hpZ2FuLCBBbm4gQXJib3IsIE1JLCBVU0EuJiN4RDtLLkcuIEplYnNlbiBDZW50ZXIgZm9yIEdl
bmV0aWMgRXBpZGVtaW9sb2d5LCBEZXBhcnRtZW50IG9mIFB1YmxpYyBIZWFsdGggYW5kIE51cnNp
bmcsIE5vcndlZ2lhbiBVbml2ZXJzaXR5IG9mIFNjaWVuY2UgYW5kIFRlY2hub2xvZ3ksIFRyb25k
aGVpbSwgTm9yd2F5LiYjeEQ7R2VuZXRpYyBFcGlkZW1pb2xvZ3ksIFFJTVIgQmVyZ2hvZmVyIE1l
ZGljYWwgUmVzZWFyY2ggSW5zdGl0dXRlLCBCcmlzYmFuZSwgUXVlZW5zbGFuZCwgQXVzdHJhbGlh
LiYjeEQ7RGl2aXNpb24gb2YgUHVibGljIEhlYWx0aCBTY2llbmNlcywgRnJlZCBIdXRjaGluc29u
IENhbmNlciBSZXNlYXJjaCBDZW50ZXIsIFNlYXR0bGUsIFdBLCBVU0EuJiN4RDtEZXBhcnRtZW50
IG9mIEJpb2xvZ2ljYWwgUHN5Y2hvbG9neSwgVnJpamUgVW5pdmVyc2l0ZWl0IEFtc3RlcmRhbSwg
QW1zdGVyZGFtLCB0aGUgTmV0aGVybGFuZHMuJiN4RDtQcm9ncmFtIGluIEdlbmV0aWMgRXBpZGVt
aW9sb2d5IGFuZCBTdGF0aXN0aWNhbCBHZW5ldGljcywgSGFydmFyZCBULkguIENoYW4gU2Nob29s
IG9mIFB1YmxpYyBIZWFsdGgsIEJvc3RvbiwgTUEsIFVTQS4mI3hEO0RlcGFydG1lbnQgb2YgRXBp
ZGVtaW9sb2d5LCBIYXJ2YXJkIFQuSC4gQ2hhbiBTY2hvb2wgb2YgUHVibGljIEhlYWx0aCwgQm9z
dG9uLCBNQSwgVVNBLiYjeEQ7RGVwYXJ0bWVudCBvZiBDb21wbGV4IFRyYWl0IEdlbmV0aWNzLCBD
ZW50ZXIgZm9yIE5ldXJvZ2Vub21pY3MgYW5kIENvZ25pdGl2ZSBSZXNlYXJjaCwgVnJpamUgVW5p
dmVyc2l0ZWl0IEFtc3RlcmRhbSwgQW1zdGVyZGFtLCB0aGUgTmV0aGVybGFuZHMuJiN4RDtEZXBh
cnRtZW50IG9mIENoaWxkIGFuZCBBZG9sZXNjZW50IFBzeWNoaWF0cnksIEVyYXNtdXMgTUMgUm90
dGVyZGFtLCBSb3R0ZXJkYW0sIHRoZSBOZXRoZXJsYW5kcy4mI3hEO0VzdG9uaWFuIEdlbm9tZSBD
ZW50ZXIsIFVuaXZlcnNpdHkgb2YgVGFydHUsIFRhcnR1LCBFc3RvbmlhLiYjeEQ7TGFib3JhdG9y
eSBmb3IgU3RhdGlzdGljYWwgQW5hbHlzaXMsIFJJS0VOIENlbnRlciBmb3IgSW50ZWdyYXRpdmUg
TWVkaWNhbCBTY2llbmNlcywgWW9rb2hhbWEgQ2l0eSwgSmFwYW4uJiN4RDtEZXBhcnRtZW50IG9m
IFBvcHVsYXRpb24gSGVhbHRoIFNjaWVuY2UsIEJyaXN0b2wgTWVkaWNhbCBTY2hvb2wsIE9ha2Zp
ZWxkIEdyb3ZlLCBCcmlzdG9sLCBVSy4mI3hEO0lzdGl0dXRvIGRpIFJpY2VyY2EgR2VuZXRpY2Eg
ZSBCaW9tZWRpY2EsIENvbnNpZ2xpbyBOYXppb25hbGUgZGVsbGUgUmljZXJjaGUsIE1vbnNlcnJh
dG8sIEl0YWx5LiYjeEQ7SW5zdGl0dXRlIGZvciBNb2xlY3VsYXIgTWVkaWNpbmUgRmlubGFuZCAo
RklNTSksIFVuaXZlcnNpdHkgb2YgSGVsc2lua2ksIEhlbHNpbmtpLCBGaW5sYW5kLiYjeEQ7ZGVD
T0RFIEdlbmV0aWNzL0FtZ2VuLCBJbmMuLCBSZXlramF2aWssIEljZWxhbmQuJiN4RDtEZXBhcnRt
ZW50IG9mIEVwaWRlbWlvbG9neSwgVW5pdmVyc2l0eSBvZiBNaWNoaWdhbiwgQW5uIEFyYm9yLCBN
SSwgVVNBLiYjeEQ7RGVwYXJ0bWVudCBvZiBFcGlkZW1pb2xvZ3ksIFVuaXZlcnNpdHkgb2YgQ29s
b3JhZG8gQW5zY2h1dHogTWVkaWNhbCBDYW1wdXMsIEF1cm9yYSwgQ08sIFVTQS4mI3hEO0RlcGFy
dG1lbnQgb2YgQ29tcHV0YXRpb25hbCBNZWRpY2luZSBhbmQgQmlvaW5mb3JtYXRpY3MsIFVuaXZl
cnNpdHkgb2YgTWljaGlnYW4sIEFubiBBcmJvciwgTUksIFVTQS4mI3hEO0F2ZXJhIEluc3RpdHV0
ZSBmb3IgSHVtYW4gR2VuZXRpY3MsIFNpb3V4IEZhbGxzLCBTRCwgVVNBLiYjeEQ7RGVwYXJ0bWVu
dCBvZiBGYW1pbHkgTWVkaWNpbmUgYW5kIENvbW11bml0eSBIZWFsdGgsIEFscGVydCBNZWRpY2Fs
IFNjaG9vbCwgQnJvd24gVW5pdmVyc2l0eSwgUHJvdmlkZW5jZSwgUkksIFVTQS4mI3hEO0RlcGFy
dG1lbnQgb2YgSW50ZWdyYXRpdmUgUGh5c2lvbG9neSwgVW5pdmVyc2l0eSBvZiBDb2xvcmFkbyBC
b3VsZGVyLCBCb3VsZGVyLCBDTywgVVNBLiYjeEQ7U2Nob29sIG9mIEVuZ2luZWVyaW5nIGFuZCBO
YXR1cmFsIFNjaWVuY2VzLCBVbml2ZXJzaXR5IG9mIEljZWxhbmQsIFJleWtqYXZpaywgSWNlbGFu
ZC4mI3hEO0RlcGFydG1lbnQgb2YgU29jaW9sb2d5LCBVbml2ZXJzaXR5IG9mIE5vcnRoIENhcm9s
aW5hIGF0IENoYXBlbCBIaWxsLCBDaGFwZWwgSGlsbCwgTkMsIFVTQS4mI3hEO0Nhcm9saW5hIFBv
cHVsYXRpb24gQ2VudGVyLCBVbml2ZXJzaXR5IG9mIE5vcnRoIENhcm9saW5hIGF0IENoYXBlbCBI
aWxsLCBDaGFwZWwgSGlsbCwgTkMsIFVTQS4mI3hEO0RlcGFydG1lbnQgb2YgUHN5Y2hpYXRyeSwg
V2FzaGluZ3RvbiBVbml2ZXJzaXR5IGluIFN0LiBMb3VpcywgU3QuIExvdWlzLCBNTywgVVNBLiYj
eEQ7RGVwYXJ0bWVudCBvZiBQc3ljaG9sb2d5IGFuZCBOZXVyb3NjaWVuY2UsIFVuaXZlcnNpdHkg
b2YgQ29sb3JhZG8gQm91bGRlciwgQm91bGRlciwgQ08sIFVTQS4mI3hEO0JyYWluIGFuZCBNaW5k
IENlbnRyZSwgVW5pdmVyc2l0eSBvZiBTeWRuZXksIFN5ZG5leSwgTmV3IFNvdXRoIFdhbGVzLCBB
dXN0cmFsaWEuJiN4RDtEZXBhcnRtZW50IG9mIFBzeWNoaWF0cnksIFVuaXZlcnNpdHkgb2YgQ29s
b3JhZG8gQW5zY2h1dHogTWVkaWNhbCBDYW1wdXMsIEF1cm9yYSwgQ08sIFVTQS4mI3hEO051ZmZp
ZWxkIERlcGFydG1lbnQgb2YgUG9wdWxhdGlvbiBIZWFsdGgsIFVuaXZlcnNpdHkgb2YgT3hmb3Jk
LCBPeGZvcmQsIFVLLiYjeEQ7RmVsbG93cyBQcm9ncmFtLCBSVEkgSW50ZXJuYXRpb25hbCwgUmVz
ZWFyY2ggVHJpYW5nbGUgUGFyaywgTkMsIFVTQS4mI3hEO0RlcGFydG1lbnQgb2YgQmlvc3RhdGlz
dGljcywgSGFydmFyZCBULkguIENoYW4gU2Nob29sIG9mIFB1YmxpYyBIZWFsdGgsIEJvc3Rvbiwg
TUEsIFVTQS4mI3hEO0RlcGFydG1lbnQgb2YgSW50ZXJuYWwgTWVkaWNpbmUsIEluc3RpdHV0ZSBv
ZiBDbGluaWNhbCBNZWRpY2luZSwgVW5pdmVyc2l0eSBvZiBFYXN0ZXJuIEZpbmxhbmQsIEt1b3Bp
bywgRmlubGFuZC4mI3hEO0RlcGFydG1lbnQgb2YgTWVkaWNpbmUsIEt1b3BpbyBVbml2ZXJzaXR5
IEhvc3BpdGFsLCBLdW9waW8sIEZpbmxhbmQuJiN4RDtQc3ljaGlhdHJpYyBHZW5ldGljcywgUUlN
UiBCZXJnaG9mZXIgTWVkaWNhbCBSZXNlYXJjaCBJbnN0aXR1dGUsIEJyaXNiYW5lLCBRdWVlbnNs
YW5kLCBBdXN0cmFsaWEuJiN4RDtEZXBhcnRtZW50IG9mIEJpb3N0YXRpc3RpY3MgYW5kIEJpb2lu
Zm9ybWF0aWNzLCBVbml2ZXJzaXR5IG9mIENvbG9yYWRvIEFuc2NodXR6IE1lZGljYWwgQ2FtcHVz
LCBBdXJvcmEsIENPLCBVU0EuJiN4RDtEZXBhcnRtZW50IG9mIEdlbmV0aWNzLCBVbml2ZXJzaXR5
IG9mIE5vcnRoIENhcm9saW5hIGF0IENoYXBlbCBIaWxsLCBDaGFwZWwgSGlsbCwgTkMsIFVTQS4m
I3hEO0RlcGFydG1lbnQgb2YgSW50ZXJuYWwgTWVkaWNpbmUsIERpdmlzaW9uIG9mIENhcmRpb3Zh
c2N1bGFyIE1lZGljaW5lLCBVbml2ZXJzaXR5IG9mIE1pY2hpZ2FuLCBBbm4gQXJib3IsIE1JLCBV
U0EuJiN4RDtEZXBhcnRtZW50IG9mIFN0YXRpc3RpY2FsIEdlbmV0aWNzLCBPc2FrYSBVbml2ZXJz
aXR5IEdyYWR1YXRlIFNjaG9vbCBvZiBNZWRpY2luZSwgU3VpdGEsIEphcGFuLiYjeEQ7RGVwYXJ0
bWVudCBvZiBFcGlkZW1pb2xvZ3ksIFVuaXZlcnNpdHkgb2YgV2FzaGluZ3RvbiwgU2VhdHRsZSwg
V0EsIFVTQS4mI3hEO0RlcGFydG1lbnQgb2YgQ2xpbmljYWwgR2VuZXRpY3MsIFZVIE1lZGljYWwg
Q2VudHJlIEFtc3RlcmRhbSwgQW1zdGVyZGFtLCB0aGUgTmV0aGVybGFuZHMuJiN4RDtEZXBhcnRt
ZW50IG9mIFBzeWNoaWF0cnksIFdhc2hpbmd0b24gVW5pdmVyc2l0eSBTY2hvb2wgb2YgTWVkaWNp
bmUsIFN0LiBMb3VpcywgTU8sIFVTQS4mI3hEO0RlcGFydG1lbnQgb2YgTnV0cml0aW9uLCBIYXJ2
YXJkIFQuSC4gQ2hhbiBTY2hvb2wgb2YgUHVibGljIEhlYWx0aCwgQm9zdG9uLCBNQSwgVVNBLiYj
eEQ7RGVwYXJ0bWVudCBvZiBQc3ljaG9sb2dpY2FsIGFuZCBCcmFpbiBTY2llbmNlcywgSW5kaWFu
YSBVbml2ZXJzaXR5LCBCbG9vbWluZ3RvbiwgSU4sIFVTQS4mI3hEO1NBQS1OYXRpb25hbCBDZW50
ZXIgb2YgQWRkaWN0aW9uIE1lZGljaW5lLCBWb2d1ciBIb3NwaXRhbCwgUmV5a2phdmlrLCBJY2Vs
YW5kLiYjeEQ7RGVwYXJ0bWVudCBvZiBNZWRpY2luZSwgVmFuZGVyYmlsdCBVbml2ZXJzaXR5LCBO
YXNodmlsbGUsIFROLCBVU0EuJiN4RDtEZXBhcnRtZW50IG9mIFBzeWNoaWF0cnksIFVuaXZlcnNp
dHkgb2YgQ2FsaWZvcm5pYSwgU2FuIERpZWdvLCBTYW4gRGllZ28sIENBLCBVU0EuJiN4RDtGT1JN
SSBhbmQgRGVwYXJ0bWVudCBvZiBOZXVyb2xvZ3ksIE9zbG8gVW5pdmVyc2l0eSBIb3NwaXRhbCwg
T3NsbywgTm9yd2F5LiYjeEQ7TVJDIEludGVncmF0aXZlIEVwaWRlbWlvbG9neSBVbml0LCBVbml2
ZXJzaXR5IG9mIEJyaXN0b2wsIEJyaXN0b2wsIFVLLiYjeEQ7SFVOVCBSZXNlYXJjaCBDZW50cmUs
IERlcGFydG1lbnQgb2YgUHVibGljIEhlYWx0aCBhbmQgTnVyc2luZywgTm9yd2VnaWFuIFVuaXZl
cnNpdHkgb2YgU2NpZW5jZSBhbmQgVGVjaG5vbG9neSwgTGV2YW5nZXIsIE5vcndheS4mI3hEO0Rl
cGFydG1lbnQgb2YgTWVkaWNpbmUsIExldmFuZ2VyIEhvc3BpdGFsLCBOb3JkLVRyb25kZWxhZyBI
b3NwaXRhbCBUcnVzdCwgTGV2YW5nZXIsIE5vcndheS4mI3hEO1VLIENlbnRyZSBmb3IgVG9iYWNj
byBhbmQgQWxjb2hvbCBTdHVkaWVzLCBTY2hvb2wgb2YgUHN5Y2hvbG9naWNhbCBTY2llbmNlLCBV
bml2ZXJzaXR5IG9mIEJyaXN0b2wsIEJyaXN0b2wsIFVLLiYjeEQ7RGVwYXJ0bWVudCBvZiBHZW5l
dGljcywgV2FzaGluZ3RvbiBVbml2ZXJzaXR5IFNjaG9vbCBvZiBNZWRpY2luZSwgU3QuIExvdWlz
LCBNTywgVVNBLiYjeEQ7RGVwYXJ0bWVudCBvZiBIdW1hbiBHZW5ldGljcywgVW5pdmVyc2l0eSBv
ZiBNaWNoaWdhbiwgQW5uIEFyYm9yLCBNSSwgVVNBLiYjeEQ7RGVwYXJ0bWVudCBvZiBQcmV2ZW50
YXRpdmUgTWVkaWNpbmUsIE5vcnRod2VzdGVybiBVbml2ZXJzaXR5IEZlaW5iZXJnIFNjaG9vbCBv
ZiBNZWRpY2luZSwgQ2hpY2FnbywgSUwsIFVTQS4mI3hEO0RlcGFydG1lbnQgb2YgTWVkaWNpbmUs
IFN0YW5mb3JkIFVuaXZlcnNpdHkgU2Nob29sIG9mIE1lZGljaW5lLCBTdGFuZm9yZCwgQ0EsIFVT
QS4mI3hEO0RlcGFydG1lbnQgb2YgUHVibGljIEhlYWx0aCwgVW5pdmVyc2l0eSBvZiBIZWxzaW5r
aSwgSGVsc2lua2ksIEZpbmxhbmQuJiN4RDtGYWN1bHR5IG9mIE1lZGljaW5lLCBVbml2ZXJzaXR5
IG9mIEljZWxhbmQsIFJleWtqYXZpaywgSWNlbGFuZC4mI3hEO0RlcGFydG1lbnQgb2YgUHVibGlj
IEhlYWx0aCBTY2llbmNlcywgQ29sbGVnZSBvZiBNZWRpY2luZSwgUGVubnN5bHZhbmlhIFN0YXRl
IFVuaXZlcnNpdHksIEhlcnNoZXksIFBBLCBVU0EuIGRhamlhbmcubGl1QHBzdS5lZHUuJiN4RDtJ
bnN0aXR1dGUgb2YgUGVyc29uYWxpemVkIE1lZGljaW5lLCBDb2xsZWdlIG9mIE1lZGljaW5lLCBQ
ZW5uc3lsdmFuaWEgU3RhdGUgVW5pdmVyc2l0eSwgSGVyc2hleSwgUEEsIFVTQS4gZGFqaWFuZy5s
aXVAcHN1LmVkdS4mI3hEO0RlcGFydG1lbnQgb2YgUHN5Y2hvbG9neSwgVW5pdmVyc2l0eSBvZiBN
aW5uZXNvdGEgVHdpbiBDaXRpZXMsIE1pbm5lYXBvbGlzLCBNTiwgVVNBLiB2cmllemVAdW1uLmVk
dS48L2F1dGgtYWRkcmVzcz48dGl0bGVzPjx0aXRsZT5Bc3NvY2lhdGlvbiBzdHVkaWVzIG9mIHVw
IHRvIDEuMiBtaWxsaW9uIGluZGl2aWR1YWxzIHlpZWxkIG5ldyBpbnNpZ2h0cyBpbnRvIHRoZSBn
ZW5ldGljIGV0aW9sb2d5IG9mIHRvYmFjY28gYW5kIGFsY29ob2wgdXNlPC90aXRsZT48c2Vjb25k
YXJ5LXRpdGxlPk5hdCBHZW5ldDwvc2Vjb25kYXJ5LXRpdGxlPjwvdGl0bGVzPjxwZXJpb2RpY2Fs
PjxmdWxsLXRpdGxlPk5hdCBHZW5ldDwvZnVsbC10aXRsZT48L3BlcmlvZGljYWw+PHBhZ2VzPjIz
Ny0yNDQ8L3BhZ2VzPjx2b2x1bWU+NTE8L3ZvbHVtZT48bnVtYmVyPjI8L251bWJlcj48ZWRpdGlv
bj4yMDE5LzAxLzE2PC9lZGl0aW9uPjxrZXl3b3Jkcz48a2V5d29yZD5BbGNvaG9sIERyaW5raW5n
LypnZW5ldGljczwva2V5d29yZD48a2V5d29yZD5GZW1hbGU8L2tleXdvcmQ+PGtleXdvcmQ+R2Vu
ZXRpYyBWYXJpYXRpb24vZ2VuZXRpY3M8L2tleXdvcmQ+PGtleXdvcmQ+R2Vub21lLVdpZGUgQXNz
b2NpYXRpb24gU3R1ZHkvbWV0aG9kczwva2V5d29yZD48a2V5d29yZD5IdW1hbnM8L2tleXdvcmQ+
PGtleXdvcmQ+TWFsZTwva2V5d29yZD48a2V5d29yZD5NaWRkbGUgQWdlZDwva2V5d29yZD48a2V5
d29yZD5QaGVub3R5cGU8L2tleXdvcmQ+PGtleXdvcmQ+Umlzazwva2V5d29yZD48a2V5d29yZD5T
bW9raW5nLypnZW5ldGljczwva2V5d29yZD48a2V5d29yZD5Ub2JhY2NvL2FkdmVyc2UgZWZmZWN0
czwva2V5d29yZD48a2V5d29yZD5Ub2JhY2NvIFVzZSBEaXNvcmRlci8qZ2VuZXRpY3M8L2tleXdv
cmQ+PC9rZXl3b3Jkcz48ZGF0ZXM+PHllYXI+MjAxOTwveWVhcj48cHViLWRhdGVzPjxkYXRlPkZl
YjwvZGF0ZT48L3B1Yi1kYXRlcz48L2RhdGVzPjxpc2JuPjE1NDYtMTcxOCAoRWxlY3Ryb25pYykm
I3hEOzEwNjEtNDAzNiAoTGlua2luZyk8L2lzYm4+PGFjY2Vzc2lvbi1udW0+MzA2NDMyNTE8L2Fj
Y2Vzc2lvbi1udW0+PHVybHM+PHJlbGF0ZWQtdXJscz48dXJsPmh0dHBzOi8vd3d3Lm5jYmkubmxt
Lm5paC5nb3YvcHVibWVkLzMwNjQzMjUxPC91cmw+PC9yZWxhdGVkLXVybHM+PC91cmxzPjxjdXN0
b20yPlBNQzYzNTg1NDI8L2N1c3RvbTI+PGVsZWN0cm9uaWMtcmVzb3VyY2UtbnVtPjEwLjEwMzgv
czQxNTg4LTAxOC0wMzA3LTU8L2VsZWN0cm9uaWMtcmVzb3VyY2UtbnVtPjwvcmVjb3JkPjwvQ2l0
ZT48Q2l0ZT48QXV0aG9yPlllbmdvPC9BdXRob3I+PFllYXI+MjAxODwvWWVhcj48UmVjTnVtPjgy
PC9SZWNOdW0+PHJlY29yZD48cmVjLW51bWJlcj44MjwvcmVjLW51bWJlcj48Zm9yZWlnbi1rZXlz
PjxrZXkgYXBwPSJFTiIgZGItaWQ9IjllMHI1ZXhhZTJ4MnA2ZTB2dnp4c3p4MGV2cHQ1eDB3dnNh
MiIgdGltZXN0YW1wPSIxNTc5ODc3Nzk5IiBndWlkPSJiNzVjNjQ3OC00ZjY5LTQ5MjAtODAyMi0w
YTg4YzlhOWFiNzkiPjgy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C9yZWxhdGVkLXVybHM+PC91cmxzPjxjdXN0b20yPlBNQzY0ODg5
NzM8L2N1c3RvbTI+PGVsZWN0cm9uaWMtcmVzb3VyY2UtbnVtPjEwLjEwOTMvaG1nL2RkeTI3MTwv
ZWxlY3Ryb25pYy1yZXNvdXJjZS1udW0+PC9yZWNvcmQ+PC9DaXRlPjwvRW5kTm90ZT4A
</w:fldData>
        </w:fldChar>
      </w:r>
      <w:r w:rsidR="00535094">
        <w:rPr>
          <w:rFonts w:ascii="Times New Roman" w:hAnsi="Times New Roman" w:cs="Times New Roman"/>
          <w:lang w:val="en-AU"/>
        </w:rPr>
        <w:instrText xml:space="preserve"> ADDIN EN.CITE </w:instrText>
      </w:r>
      <w:r w:rsidR="00535094">
        <w:rPr>
          <w:rFonts w:ascii="Times New Roman" w:hAnsi="Times New Roman" w:cs="Times New Roman"/>
          <w:lang w:val="en-AU"/>
        </w:rPr>
        <w:fldChar w:fldCharType="begin">
          <w:fldData xml:space="preserve">PEVuZE5vdGU+PENpdGU+PEF1dGhvcj5MaXU8L0F1dGhvcj48WWVhcj4yMDE5PC9ZZWFyPjxSZWNO
dW0+NzI8L1JlY051bT48RGlzcGxheVRleHQ+WzEsMl08L0Rpc3BsYXlUZXh0PjxyZWNvcmQ+PHJl
Yy1udW1iZXI+NzI8L3JlYy1udW1iZXI+PGZvcmVpZ24ta2V5cz48a2V5IGFwcD0iRU4iIGRiLWlk
PSI5ZTByNWV4YWUyeDJwNmUwdnZ6eHN6eDBldnB0NXgwd3ZzYTIiIHRpbWVzdGFtcD0iMTU3OTg1
ODE5MiIgZ3VpZD0iYTFmMjM0NTUtYTZjZi00MTdiLTg5ZDItZGIyMDRmOGYyYWM0Ij43Mjwva2V5
PjwvZm9yZWlnbi1rZXlzPjxyZWYtdHlwZSBuYW1lPSJKb3VybmFsIEFydGljbGUiPjE3PC9yZWYt
dHlwZT48Y29udHJpYnV0b3JzPjxhdXRob3JzPjxhdXRob3I+TGl1LCBNLjwvYXV0aG9yPjxhdXRo
b3I+SmlhbmcsIFkuPC9hdXRob3I+PGF1dGhvcj5XZWRvdywgUi48L2F1dGhvcj48YXV0aG9yPkxp
LCBZLjwvYXV0aG9yPjxhdXRob3I+QnJhemVsLCBELiBNLjwvYXV0aG9yPjxhdXRob3I+Q2hlbiwg
Ri48L2F1dGhvcj48YXV0aG9yPkRhdHRhLCBHLjwvYXV0aG9yPjxhdXRob3I+RGF2aWxhLVZlbGRl
cnJhaW4sIEouPC9hdXRob3I+PGF1dGhvcj5NY0d1aXJlLCBELjwvYXV0aG9yPjxhdXRob3I+VGlh
biwgQy48L2F1dGhvcj48YXV0aG9yPlpoYW4sIFguPC9hdXRob3I+PGF1dGhvcj5hbmRNZSBSZXNl
YXJjaCwgVGVhbTwvYXV0aG9yPjxhdXRob3I+SHVudCBBbGwtSW4gUHN5Y2hpYXRyeTwvYXV0aG9y
PjxhdXRob3I+Q2hvcXVldCwgSC48L2F1dGhvcj48YXV0aG9yPkRvY2hlcnR5LCBBLiBSLjwvYXV0
aG9yPjxhdXRob3I+RmF1bCwgSi4gRC48L2F1dGhvcj48YXV0aG9yPkZvZXJzdGVyLCBKLiBSLjwv
YXV0aG9yPjxhdXRob3I+RnJpdHNjaGUsIEwuIEcuPC9hdXRob3I+PGF1dGhvcj5HYWJyaWVsc2Vu
LCBNLiBFLjwvYXV0aG9yPjxhdXRob3I+R29yZG9uLCBTLiBELjwvYXV0aG9yPjxhdXRob3I+SGFl
c3NsZXIsIEouPC9hdXRob3I+PGF1dGhvcj5Ib3R0ZW5nYSwgSi4gSi48L2F1dGhvcj48YXV0aG9y
Pkh1YW5nLCBILjwvYXV0aG9yPjxhdXRob3I+SmFuZywgUy4gSy48L2F1dGhvcj48YXV0aG9yPkph
bnNlbiwgUC4gUi48L2F1dGhvcj48YXV0aG9yPkxpbmcsIFkuPC9hdXRob3I+PGF1dGhvcj5NYWdp
LCBSLjwvYXV0aG9yPjxhdXRob3I+TWF0b2JhLCBOLjwvYXV0aG9yPjxhdXRob3I+TWNNYWhvbiwg
Ry48L2F1dGhvcj48YXV0aG9yPk11bGFzLCBBLjwvYXV0aG9yPjxhdXRob3I+T3JydSwgVi48L2F1
dGhvcj48YXV0aG9yPlBhbHZpYWluZW4sIFQuPC9hdXRob3I+PGF1dGhvcj5QYW5kaXQsIEEuPC9h
dXRob3I+PGF1dGhvcj5SZWdpbnNzb24sIEcuIFcuPC9hdXRob3I+PGF1dGhvcj5Ta29naG9sdCwg
QS4gSC48L2F1dGhvcj48YXV0aG9yPlNtaXRoLCBKLiBBLjwvYXV0aG9yPjxhdXRob3I+VGF5bG9y
LCBBLiBFLjwvYXV0aG9yPjxhdXRob3I+VHVybWFuLCBDLjwvYXV0aG9yPjxhdXRob3I+V2lsbGVt
c2VuLCBHLjwvYXV0aG9yPjxhdXRob3I+WW91bmcsIEguPC9hdXRob3I+PGF1dGhvcj5Zb3VuZywg
Sy4gQS48L2F1dGhvcj48YXV0aG9yPlphamFjLCBHLiBKLiBNLjwvYXV0aG9yPjxhdXRob3I+Wmhh
bywgVy48L2F1dGhvcj48YXV0aG9yPlpob3UsIFcuPC9hdXRob3I+PGF1dGhvcj5Cam9ybnNkb3R0
aXIsIEcuPC9hdXRob3I+PGF1dGhvcj5Cb2FyZG1hbiwgSi4gRC48L2F1dGhvcj48YXV0aG9yPkJv
ZWhua2UsIE0uPC9hdXRob3I+PGF1dGhvcj5Cb29tc21hLCBELiBJLjwvYXV0aG9yPjxhdXRob3I+
Q2hlbiwgQy48L2F1dGhvcj48YXV0aG9yPkN1Y2NhLCBGLjwvYXV0aG9yPjxhdXRob3I+RGF2aWVz
LCBHLiBFLjwvYXV0aG9yPjxhdXRob3I+RWF0b24sIEMuIEIuPC9hdXRob3I+PGF1dGhvcj5FaHJp
bmdlciwgTS4gQS48L2F1dGhvcj48YXV0aG9yPkVza28sIFQuPC9hdXRob3I+PGF1dGhvcj5GaW9y
aWxsbywgRS48L2F1dGhvcj48YXV0aG9yPkdpbGxlc3BpZSwgTi4gQS48L2F1dGhvcj48YXV0aG9y
Pkd1ZGJqYXJ0c3NvbiwgRC4gRi48L2F1dGhvcj48YXV0aG9yPkhhbGxlciwgVC48L2F1dGhvcj48
YXV0aG9yPkhhcnJpcywgSy4gTS48L2F1dGhvcj48YXV0aG9yPkhlYXRoLCBBLiBDLjwvYXV0aG9y
PjxhdXRob3I+SGV3aXR0LCBKLiBLLjwvYXV0aG9yPjxhdXRob3I+SGlja2llLCBJLiBCLjwvYXV0
aG9yPjxhdXRob3I+SG9rYW5zb24sIEouIEUuPC9hdXRob3I+PGF1dGhvcj5Ib3BmZXIsIEMuIEou
PC9hdXRob3I+PGF1dGhvcj5IdW50ZXIsIEQuIEouPC9hdXRob3I+PGF1dGhvcj5JYWNvbm8sIFcu
IEcuPC9hdXRob3I+PGF1dGhvcj5Kb2huc29uLCBFLiBPLjwvYXV0aG9yPjxhdXRob3I+S2FtYXRh
bmksIFkuPC9hdXRob3I+PGF1dGhvcj5LYXJkaWEsIFMuIEwuIFIuPC9hdXRob3I+PGF1dGhvcj5L
ZWxsZXIsIE0uIEMuPC9hdXRob3I+PGF1dGhvcj5LZWxsaXMsIE0uPC9hdXRob3I+PGF1dGhvcj5L
b29wZXJiZXJnLCBDLjwvYXV0aG9yPjxhdXRob3I+S3JhZnQsIFAuPC9hdXRob3I+PGF1dGhvcj5L
cmF1dGVyLCBLLiBTLjwvYXV0aG9yPjxhdXRob3I+TGFha3NvLCBNLjwvYXV0aG9yPjxhdXRob3I+
TGluZCwgUC4gQS48L2F1dGhvcj48YXV0aG9yPkxvdWtvbGEsIEEuPC9hdXRob3I+PGF1dGhvcj5M
dXR6LCBTLiBNLjwvYXV0aG9yPjxhdXRob3I+TWFkZGVuLCBQLiBBLiBGLjwvYXV0aG9yPjxhdXRo
b3I+TWFydGluLCBOLiBHLjwvYXV0aG9yPjxhdXRob3I+TWNHdWUsIE0uPC9hdXRob3I+PGF1dGhv
cj5NY1F1ZWVuLCBNLiBCLjwvYXV0aG9yPjxhdXRob3I+TWVkbGFuZCwgUy4gRS48L2F1dGhvcj48
YXV0aG9yPk1ldHNwYWx1LCBBLjwvYXV0aG9yPjxhdXRob3I+TW9obGtlLCBLLiBMLjwvYXV0aG9y
PjxhdXRob3I+TmllbHNlbiwgSi4gQi48L2F1dGhvcj48YXV0aG9yPk9rYWRhLCBZLjwvYXV0aG9y
PjxhdXRob3I+UGV0ZXJzLCBVLjwvYXV0aG9yPjxhdXRob3I+UG9sZGVybWFuLCBULiBKLiBDLjwv
YXV0aG9yPjxhdXRob3I+UG9zdGh1bWEsIEQuPC9hdXRob3I+PGF1dGhvcj5SZWluZXIsIEEuIFAu
PC9hdXRob3I+PGF1dGhvcj5SaWNlLCBKLiBQLjwvYXV0aG9yPjxhdXRob3I+UmltbSwgRS48L2F1
dGhvcj48YXV0aG9yPlJvc2UsIFIuIEouPC9hdXRob3I+PGF1dGhvcj5SdW5hcnNkb3R0aXIsIFYu
PC9hdXRob3I+PGF1dGhvcj5TdGFsbGluZ3MsIE0uIEMuPC9hdXRob3I+PGF1dGhvcj5TdGFuY2Fr
b3ZhLCBBLjwvYXV0aG9yPjxhdXRob3I+U3RlZmFuc3NvbiwgSC48L2F1dGhvcj48YXV0aG9yPlRo
YWksIEsuIEsuPC9hdXRob3I+PGF1dGhvcj5UaW5kbGUsIEguIEEuPC9hdXRob3I+PGF1dGhvcj5U
eXJmaW5nc3NvbiwgVC48L2F1dGhvcj48YXV0aG9yPldhbGwsIFQuIEwuPC9hdXRob3I+PGF1dGhv
cj5XZWlyLCBELiBSLjwvYXV0aG9yPjxhdXRob3I+V2Vpc25lciwgQy48L2F1dGhvcj48YXV0aG9y
PldoaXRmaWVsZCwgSi4gQi48L2F1dGhvcj48YXV0aG9yPldpbnN2b2xkLCBCLiBTLjwvYXV0aG9y
PjxhdXRob3I+WWluLCBKLjwvYXV0aG9yPjxhdXRob3I+WnVjY29sbywgTC48L2F1dGhvcj48YXV0
aG9yPkJpZXJ1dCwgTC4gSi48L2F1dGhvcj48YXV0aG9yPkh2ZWVtLCBLLjwvYXV0aG9yPjxhdXRo
b3I+TGVlLCBKLiBKLjwvYXV0aG9yPjxhdXRob3I+TXVuYWZvLCBNLiBSLjwvYXV0aG9yPjxhdXRo
b3I+U2FjY29uZSwgTi4gTC48L2F1dGhvcj48YXV0aG9yPldpbGxlciwgQy4gSi48L2F1dGhvcj48
YXV0aG9yPkNvcm5lbGlzLCBNLiBDLjwvYXV0aG9yPjxhdXRob3I+RGF2aWQsIFMuIFAuPC9hdXRo
b3I+PGF1dGhvcj5IaW5kcywgRC4gQS48L2F1dGhvcj48YXV0aG9yPkpvcmdlbnNvbiwgRS48L2F1
dGhvcj48YXV0aG9yPkthcHJpbywgSi48L2F1dGhvcj48YXV0aG9yPlN0aXR6ZWwsIEouIEEuPC9h
dXRob3I+PGF1dGhvcj5TdGVmYW5zc29uLCBLLjwvYXV0aG9yPjxhdXRob3I+VGhvcmdlaXJzc29u
LCBULiBFLjwvYXV0aG9yPjxhdXRob3I+QWJlY2FzaXMsIEcuPC9hdXRob3I+PGF1dGhvcj5MaXUs
IEQuIEouPC9hdXRob3I+PGF1dGhvcj5WcmllemUsIFMuPC9hdXRob3I+PC9hdXRob3JzPjwvY29u
dHJpYnV0b3JzPjxhdXRoLWFkZHJlc3M+RGVwYXJ0bWVudCBvZiBQc3ljaG9sb2d5LCBVbml2ZXJz
aXR5IG9mIE1pbm5lc290YSBUd2luIENpdGllcywgTWlubmVhcG9saXMsIE1OLCBVU0EuJiN4RDtE
ZXBhcnRtZW50IG9mIFB1YmxpYyBIZWFsdGggU2NpZW5jZXMsIENvbGxlZ2Ugb2YgTWVkaWNpbmUs
IFBlbm5zeWx2YW5pYSBTdGF0ZSBVbml2ZXJzaXR5LCBIZXJzaGV5LCBQQSwgVVNBLiYjeEQ7SW5z
dGl0dXRlIG9mIFBlcnNvbmFsaXplZCBNZWRpY2luZSwgQ29sbGVnZSBvZiBNZWRpY2luZSwgUGVu
bnN5bHZhbmlhIFN0YXRlIFVuaXZlcnNpdHksIEhlcnNoZXksIFBBLCBVU0EuJiN4RDtJbnN0aXR1
dGUgZm9yIEJlaGF2aW9yYWwgR2VuZXRpY3MsIFVuaXZlcnNpdHkgb2YgQ29sb3JhZG8gQm91bGRl
ciwgQm91bGRlciwgQ08sIFVTQS4mI3hEO0RlcGFydG1lbnQgb2YgU29jaW9sb2d5LCBVbml2ZXJz
aXR5IG9mIENvbG9yYWRvIEJvdWxkZXIsIEJvdWxkZXIsIENPLCBVU0EuJiN4RDtJbnN0aXR1dGUg
b2YgQmVoYXZpb3JhbCBTY2llbmNlLCBVbml2ZXJzaXR5IG9mIENvbG9yYWRvIEJvdWxkZXIsIEJv
dWxkZXIsIENPLCBVU0EuJiN4RDtDb21wdXRlciBTY2llbmNlIGFuZCBBcnRpZmljaWFsIEludGVs
bGlnZW5jZSBMYWIsIE1hc3NhY2h1c2V0dHMgSW5zdGl0dXRlIG9mIFRlY2hub2xvZ3ksIENhbWJy
aWRnZSwgTUEsIFVTQS4mI3hEO1RoZSBCcm9hZCBJbnN0aXR1dGUgb2YgTUlUIGFuZCBIYXJ2YXJk
LCBDYW1icmlkZ2UsIE1BLCBVU0EuJiN4RDtEZXBhcnRtZW50IG9mIE1vbGVjdWxhciwgQ2VsbHVs
YXIsIGFuZCBEZXZlbG9wbWVudGFsIEJpb2xvZ3ksIFVuaXZlcnNpdHkgb2YgQ29sb3JhZG8gQm91
bGRlciwgQm91bGRlciwgQ08sIFVTQS4mI3hEO0ludGVyZGlzY2lwbGluYXJ5IFF1YW50aXRhdGl2
ZSBCaW9sb2d5IEdyYWR1YXRlIEdyb3VwLCBVbml2ZXJzaXR5IG9mIENvbG9yYWRvIEJvdWxkZXIs
IEJvdWxkZXIsIENPLCBVU0EuJiN4RDsyM2FuZE1lLCBJbmMuLCBNb3VudGFpbiBWaWV3LCBDQSwg
VVNBLiYjeEQ7UXVhbnRpdGF0aXZlIEJpb21lZGljYWwgUmVzZWFyY2ggQ2VudGVyLCBEZXBhcnRt
ZW50IG9mIENsaW5pY2FsIFNjaWVuY2VzLCBVbml2ZXJzaXR5IG9mIFRleGFzIFNvdXRod2VzdGVy
biBNZWRpY2FsIENlbnRlciwgRGFsbGFzLCBUWCwgVVNBLiYjeEQ7Q2VudGVyIGZvciB0aGUgR2Vu
ZXRpY3Mgb2YgSG9zdCBEZWZlbnNlLCBEZXBhcnRtZW50IG9mIENsaW5pY2FsIFNjaWVuY2VzLCBV
bml2ZXJzaXR5IG9mIFRleGFzIFNvdXRod2VzdGVybiBNZWRpY2FsIENlbnRlciwgRGFsbGFzLCBU
WCwgVVNBLiYjeEQ7RGl2aXNpb24gb2YgUmVzZWFyY2gsIEthaXNlciBQZXJtYW5lbnRlIE5vcnRo
ZXJuIENhbGlmb3JuaWEsIE9ha2xhbmQsIENBLCBVU0EuJiN4RDtEZXBhcnRtZW50IG9mIFBzeWNo
aWF0cnksIFZpcmdpbmlhIEluc3RpdHV0ZSBmb3IgUHN5Y2hpYXRyaWMgYW5kIEJlaGF2aW9yYWwg
R2VuZXRpY3MsIFZpcmdpbmlhIENvbW1vbndlYWx0aCBVbml2ZXJzaXR5LCBSaWNobW9uZCwgVkEs
IFVTQS4mI3hEO0RlcGFydG1lbnQgb2YgUHN5Y2hpYXRyeSBhbmQgSHVtYW4gR2VuZXRpY3MsIFVu
aXZlcnNpdHkgb2YgVXRhaCwgU2FsdCBMYWtlIENpdHksIFVULCBVU0EuJiN4RDtTdXJ2ZXkgUmVz
ZWFyY2ggQ2VudGVyLCBJbnN0aXR1dGUgZm9yIFNvY2lhbCBSZXNlYXJjaCwgVW5pdmVyc2l0eSBv
ZiBNaWNoaWdhbiwgQW5uIEFyYm9yLCBNSSwgVVNBLiYjeEQ7RGVwYXJ0bWVudCBvZiBCaW9zdGF0
aXN0aWNzLCBDZW50ZXIgZm9yIFN0YXRpc3RpY2FsIEdlbmV0aWNzLCBVbml2ZXJzaXR5IG9mIE1p
Y2hpZ2FuLCBBbm4gQXJib3IsIE1JLCBVU0EuJiN4RDtLLkcuIEplYnNlbiBDZW50ZXIgZm9yIEdl
bmV0aWMgRXBpZGVtaW9sb2d5LCBEZXBhcnRtZW50IG9mIFB1YmxpYyBIZWFsdGggYW5kIE51cnNp
bmcsIE5vcndlZ2lhbiBVbml2ZXJzaXR5IG9mIFNjaWVuY2UgYW5kIFRlY2hub2xvZ3ksIFRyb25k
aGVpbSwgTm9yd2F5LiYjeEQ7R2VuZXRpYyBFcGlkZW1pb2xvZ3ksIFFJTVIgQmVyZ2hvZmVyIE1l
ZGljYWwgUmVzZWFyY2ggSW5zdGl0dXRlLCBCcmlzYmFuZSwgUXVlZW5zbGFuZCwgQXVzdHJhbGlh
LiYjeEQ7RGl2aXNpb24gb2YgUHVibGljIEhlYWx0aCBTY2llbmNlcywgRnJlZCBIdXRjaGluc29u
IENhbmNlciBSZXNlYXJjaCBDZW50ZXIsIFNlYXR0bGUsIFdBLCBVU0EuJiN4RDtEZXBhcnRtZW50
IG9mIEJpb2xvZ2ljYWwgUHN5Y2hvbG9neSwgVnJpamUgVW5pdmVyc2l0ZWl0IEFtc3RlcmRhbSwg
QW1zdGVyZGFtLCB0aGUgTmV0aGVybGFuZHMuJiN4RDtQcm9ncmFtIGluIEdlbmV0aWMgRXBpZGVt
aW9sb2d5IGFuZCBTdGF0aXN0aWNhbCBHZW5ldGljcywgSGFydmFyZCBULkguIENoYW4gU2Nob29s
IG9mIFB1YmxpYyBIZWFsdGgsIEJvc3RvbiwgTUEsIFVTQS4mI3hEO0RlcGFydG1lbnQgb2YgRXBp
ZGVtaW9sb2d5LCBIYXJ2YXJkIFQuSC4gQ2hhbiBTY2hvb2wgb2YgUHVibGljIEhlYWx0aCwgQm9z
dG9uLCBNQSwgVVNBLiYjeEQ7RGVwYXJ0bWVudCBvZiBDb21wbGV4IFRyYWl0IEdlbmV0aWNzLCBD
ZW50ZXIgZm9yIE5ldXJvZ2Vub21pY3MgYW5kIENvZ25pdGl2ZSBSZXNlYXJjaCwgVnJpamUgVW5p
dmVyc2l0ZWl0IEFtc3RlcmRhbSwgQW1zdGVyZGFtLCB0aGUgTmV0aGVybGFuZHMuJiN4RDtEZXBh
cnRtZW50IG9mIENoaWxkIGFuZCBBZG9sZXNjZW50IFBzeWNoaWF0cnksIEVyYXNtdXMgTUMgUm90
dGVyZGFtLCBSb3R0ZXJkYW0sIHRoZSBOZXRoZXJsYW5kcy4mI3hEO0VzdG9uaWFuIEdlbm9tZSBD
ZW50ZXIsIFVuaXZlcnNpdHkgb2YgVGFydHUsIFRhcnR1LCBFc3RvbmlhLiYjeEQ7TGFib3JhdG9y
eSBmb3IgU3RhdGlzdGljYWwgQW5hbHlzaXMsIFJJS0VOIENlbnRlciBmb3IgSW50ZWdyYXRpdmUg
TWVkaWNhbCBTY2llbmNlcywgWW9rb2hhbWEgQ2l0eSwgSmFwYW4uJiN4RDtEZXBhcnRtZW50IG9m
IFBvcHVsYXRpb24gSGVhbHRoIFNjaWVuY2UsIEJyaXN0b2wgTWVkaWNhbCBTY2hvb2wsIE9ha2Zp
ZWxkIEdyb3ZlLCBCcmlzdG9sLCBVSy4mI3hEO0lzdGl0dXRvIGRpIFJpY2VyY2EgR2VuZXRpY2Eg
ZSBCaW9tZWRpY2EsIENvbnNpZ2xpbyBOYXppb25hbGUgZGVsbGUgUmljZXJjaGUsIE1vbnNlcnJh
dG8sIEl0YWx5LiYjeEQ7SW5zdGl0dXRlIGZvciBNb2xlY3VsYXIgTWVkaWNpbmUgRmlubGFuZCAo
RklNTSksIFVuaXZlcnNpdHkgb2YgSGVsc2lua2ksIEhlbHNpbmtpLCBGaW5sYW5kLiYjeEQ7ZGVD
T0RFIEdlbmV0aWNzL0FtZ2VuLCBJbmMuLCBSZXlramF2aWssIEljZWxhbmQuJiN4RDtEZXBhcnRt
ZW50IG9mIEVwaWRlbWlvbG9neSwgVW5pdmVyc2l0eSBvZiBNaWNoaWdhbiwgQW5uIEFyYm9yLCBN
SSwgVVNBLiYjeEQ7RGVwYXJ0bWVudCBvZiBFcGlkZW1pb2xvZ3ksIFVuaXZlcnNpdHkgb2YgQ29s
b3JhZG8gQW5zY2h1dHogTWVkaWNhbCBDYW1wdXMsIEF1cm9yYSwgQ08sIFVTQS4mI3hEO0RlcGFy
dG1lbnQgb2YgQ29tcHV0YXRpb25hbCBNZWRpY2luZSBhbmQgQmlvaW5mb3JtYXRpY3MsIFVuaXZl
cnNpdHkgb2YgTWljaGlnYW4sIEFubiBBcmJvciwgTUksIFVTQS4mI3hEO0F2ZXJhIEluc3RpdHV0
ZSBmb3IgSHVtYW4gR2VuZXRpY3MsIFNpb3V4IEZhbGxzLCBTRCwgVVNBLiYjeEQ7RGVwYXJ0bWVu
dCBvZiBGYW1pbHkgTWVkaWNpbmUgYW5kIENvbW11bml0eSBIZWFsdGgsIEFscGVydCBNZWRpY2Fs
IFNjaG9vbCwgQnJvd24gVW5pdmVyc2l0eSwgUHJvdmlkZW5jZSwgUkksIFVTQS4mI3hEO0RlcGFy
dG1lbnQgb2YgSW50ZWdyYXRpdmUgUGh5c2lvbG9neSwgVW5pdmVyc2l0eSBvZiBDb2xvcmFkbyBC
b3VsZGVyLCBCb3VsZGVyLCBDTywgVVNBLiYjeEQ7U2Nob29sIG9mIEVuZ2luZWVyaW5nIGFuZCBO
YXR1cmFsIFNjaWVuY2VzLCBVbml2ZXJzaXR5IG9mIEljZWxhbmQsIFJleWtqYXZpaywgSWNlbGFu
ZC4mI3hEO0RlcGFydG1lbnQgb2YgU29jaW9sb2d5LCBVbml2ZXJzaXR5IG9mIE5vcnRoIENhcm9s
aW5hIGF0IENoYXBlbCBIaWxsLCBDaGFwZWwgSGlsbCwgTkMsIFVTQS4mI3hEO0Nhcm9saW5hIFBv
cHVsYXRpb24gQ2VudGVyLCBVbml2ZXJzaXR5IG9mIE5vcnRoIENhcm9saW5hIGF0IENoYXBlbCBI
aWxsLCBDaGFwZWwgSGlsbCwgTkMsIFVTQS4mI3hEO0RlcGFydG1lbnQgb2YgUHN5Y2hpYXRyeSwg
V2FzaGluZ3RvbiBVbml2ZXJzaXR5IGluIFN0LiBMb3VpcywgU3QuIExvdWlzLCBNTywgVVNBLiYj
eEQ7RGVwYXJ0bWVudCBvZiBQc3ljaG9sb2d5IGFuZCBOZXVyb3NjaWVuY2UsIFVuaXZlcnNpdHkg
b2YgQ29sb3JhZG8gQm91bGRlciwgQm91bGRlciwgQ08sIFVTQS4mI3hEO0JyYWluIGFuZCBNaW5k
IENlbnRyZSwgVW5pdmVyc2l0eSBvZiBTeWRuZXksIFN5ZG5leSwgTmV3IFNvdXRoIFdhbGVzLCBB
dXN0cmFsaWEuJiN4RDtEZXBhcnRtZW50IG9mIFBzeWNoaWF0cnksIFVuaXZlcnNpdHkgb2YgQ29s
b3JhZG8gQW5zY2h1dHogTWVkaWNhbCBDYW1wdXMsIEF1cm9yYSwgQ08sIFVTQS4mI3hEO051ZmZp
ZWxkIERlcGFydG1lbnQgb2YgUG9wdWxhdGlvbiBIZWFsdGgsIFVuaXZlcnNpdHkgb2YgT3hmb3Jk
LCBPeGZvcmQsIFVLLiYjeEQ7RmVsbG93cyBQcm9ncmFtLCBSVEkgSW50ZXJuYXRpb25hbCwgUmVz
ZWFyY2ggVHJpYW5nbGUgUGFyaywgTkMsIFVTQS4mI3hEO0RlcGFydG1lbnQgb2YgQmlvc3RhdGlz
dGljcywgSGFydmFyZCBULkguIENoYW4gU2Nob29sIG9mIFB1YmxpYyBIZWFsdGgsIEJvc3Rvbiwg
TUEsIFVTQS4mI3hEO0RlcGFydG1lbnQgb2YgSW50ZXJuYWwgTWVkaWNpbmUsIEluc3RpdHV0ZSBv
ZiBDbGluaWNhbCBNZWRpY2luZSwgVW5pdmVyc2l0eSBvZiBFYXN0ZXJuIEZpbmxhbmQsIEt1b3Bp
bywgRmlubGFuZC4mI3hEO0RlcGFydG1lbnQgb2YgTWVkaWNpbmUsIEt1b3BpbyBVbml2ZXJzaXR5
IEhvc3BpdGFsLCBLdW9waW8sIEZpbmxhbmQuJiN4RDtQc3ljaGlhdHJpYyBHZW5ldGljcywgUUlN
UiBCZXJnaG9mZXIgTWVkaWNhbCBSZXNlYXJjaCBJbnN0aXR1dGUsIEJyaXNiYW5lLCBRdWVlbnNs
YW5kLCBBdXN0cmFsaWEuJiN4RDtEZXBhcnRtZW50IG9mIEJpb3N0YXRpc3RpY3MgYW5kIEJpb2lu
Zm9ybWF0aWNzLCBVbml2ZXJzaXR5IG9mIENvbG9yYWRvIEFuc2NodXR6IE1lZGljYWwgQ2FtcHVz
LCBBdXJvcmEsIENPLCBVU0EuJiN4RDtEZXBhcnRtZW50IG9mIEdlbmV0aWNzLCBVbml2ZXJzaXR5
IG9mIE5vcnRoIENhcm9saW5hIGF0IENoYXBlbCBIaWxsLCBDaGFwZWwgSGlsbCwgTkMsIFVTQS4m
I3hEO0RlcGFydG1lbnQgb2YgSW50ZXJuYWwgTWVkaWNpbmUsIERpdmlzaW9uIG9mIENhcmRpb3Zh
c2N1bGFyIE1lZGljaW5lLCBVbml2ZXJzaXR5IG9mIE1pY2hpZ2FuLCBBbm4gQXJib3IsIE1JLCBV
U0EuJiN4RDtEZXBhcnRtZW50IG9mIFN0YXRpc3RpY2FsIEdlbmV0aWNzLCBPc2FrYSBVbml2ZXJz
aXR5IEdyYWR1YXRlIFNjaG9vbCBvZiBNZWRpY2luZSwgU3VpdGEsIEphcGFuLiYjeEQ7RGVwYXJ0
bWVudCBvZiBFcGlkZW1pb2xvZ3ksIFVuaXZlcnNpdHkgb2YgV2FzaGluZ3RvbiwgU2VhdHRsZSwg
V0EsIFVTQS4mI3hEO0RlcGFydG1lbnQgb2YgQ2xpbmljYWwgR2VuZXRpY3MsIFZVIE1lZGljYWwg
Q2VudHJlIEFtc3RlcmRhbSwgQW1zdGVyZGFtLCB0aGUgTmV0aGVybGFuZHMuJiN4RDtEZXBhcnRt
ZW50IG9mIFBzeWNoaWF0cnksIFdhc2hpbmd0b24gVW5pdmVyc2l0eSBTY2hvb2wgb2YgTWVkaWNp
bmUsIFN0LiBMb3VpcywgTU8sIFVTQS4mI3hEO0RlcGFydG1lbnQgb2YgTnV0cml0aW9uLCBIYXJ2
YXJkIFQuSC4gQ2hhbiBTY2hvb2wgb2YgUHVibGljIEhlYWx0aCwgQm9zdG9uLCBNQSwgVVNBLiYj
eEQ7RGVwYXJ0bWVudCBvZiBQc3ljaG9sb2dpY2FsIGFuZCBCcmFpbiBTY2llbmNlcywgSW5kaWFu
YSBVbml2ZXJzaXR5LCBCbG9vbWluZ3RvbiwgSU4sIFVTQS4mI3hEO1NBQS1OYXRpb25hbCBDZW50
ZXIgb2YgQWRkaWN0aW9uIE1lZGljaW5lLCBWb2d1ciBIb3NwaXRhbCwgUmV5a2phdmlrLCBJY2Vs
YW5kLiYjeEQ7RGVwYXJ0bWVudCBvZiBNZWRpY2luZSwgVmFuZGVyYmlsdCBVbml2ZXJzaXR5LCBO
YXNodmlsbGUsIFROLCBVU0EuJiN4RDtEZXBhcnRtZW50IG9mIFBzeWNoaWF0cnksIFVuaXZlcnNp
dHkgb2YgQ2FsaWZvcm5pYSwgU2FuIERpZWdvLCBTYW4gRGllZ28sIENBLCBVU0EuJiN4RDtGT1JN
SSBhbmQgRGVwYXJ0bWVudCBvZiBOZXVyb2xvZ3ksIE9zbG8gVW5pdmVyc2l0eSBIb3NwaXRhbCwg
T3NsbywgTm9yd2F5LiYjeEQ7TVJDIEludGVncmF0aXZlIEVwaWRlbWlvbG9neSBVbml0LCBVbml2
ZXJzaXR5IG9mIEJyaXN0b2wsIEJyaXN0b2wsIFVLLiYjeEQ7SFVOVCBSZXNlYXJjaCBDZW50cmUs
IERlcGFydG1lbnQgb2YgUHVibGljIEhlYWx0aCBhbmQgTnVyc2luZywgTm9yd2VnaWFuIFVuaXZl
cnNpdHkgb2YgU2NpZW5jZSBhbmQgVGVjaG5vbG9neSwgTGV2YW5nZXIsIE5vcndheS4mI3hEO0Rl
cGFydG1lbnQgb2YgTWVkaWNpbmUsIExldmFuZ2VyIEhvc3BpdGFsLCBOb3JkLVRyb25kZWxhZyBI
b3NwaXRhbCBUcnVzdCwgTGV2YW5nZXIsIE5vcndheS4mI3hEO1VLIENlbnRyZSBmb3IgVG9iYWNj
byBhbmQgQWxjb2hvbCBTdHVkaWVzLCBTY2hvb2wgb2YgUHN5Y2hvbG9naWNhbCBTY2llbmNlLCBV
bml2ZXJzaXR5IG9mIEJyaXN0b2wsIEJyaXN0b2wsIFVLLiYjeEQ7RGVwYXJ0bWVudCBvZiBHZW5l
dGljcywgV2FzaGluZ3RvbiBVbml2ZXJzaXR5IFNjaG9vbCBvZiBNZWRpY2luZSwgU3QuIExvdWlz
LCBNTywgVVNBLiYjeEQ7RGVwYXJ0bWVudCBvZiBIdW1hbiBHZW5ldGljcywgVW5pdmVyc2l0eSBv
ZiBNaWNoaWdhbiwgQW5uIEFyYm9yLCBNSSwgVVNBLiYjeEQ7RGVwYXJ0bWVudCBvZiBQcmV2ZW50
YXRpdmUgTWVkaWNpbmUsIE5vcnRod2VzdGVybiBVbml2ZXJzaXR5IEZlaW5iZXJnIFNjaG9vbCBv
ZiBNZWRpY2luZSwgQ2hpY2FnbywgSUwsIFVTQS4mI3hEO0RlcGFydG1lbnQgb2YgTWVkaWNpbmUs
IFN0YW5mb3JkIFVuaXZlcnNpdHkgU2Nob29sIG9mIE1lZGljaW5lLCBTdGFuZm9yZCwgQ0EsIFVT
QS4mI3hEO0RlcGFydG1lbnQgb2YgUHVibGljIEhlYWx0aCwgVW5pdmVyc2l0eSBvZiBIZWxzaW5r
aSwgSGVsc2lua2ksIEZpbmxhbmQuJiN4RDtGYWN1bHR5IG9mIE1lZGljaW5lLCBVbml2ZXJzaXR5
IG9mIEljZWxhbmQsIFJleWtqYXZpaywgSWNlbGFuZC4mI3hEO0RlcGFydG1lbnQgb2YgUHVibGlj
IEhlYWx0aCBTY2llbmNlcywgQ29sbGVnZSBvZiBNZWRpY2luZSwgUGVubnN5bHZhbmlhIFN0YXRl
IFVuaXZlcnNpdHksIEhlcnNoZXksIFBBLCBVU0EuIGRhamlhbmcubGl1QHBzdS5lZHUuJiN4RDtJ
bnN0aXR1dGUgb2YgUGVyc29uYWxpemVkIE1lZGljaW5lLCBDb2xsZWdlIG9mIE1lZGljaW5lLCBQ
ZW5uc3lsdmFuaWEgU3RhdGUgVW5pdmVyc2l0eSwgSGVyc2hleSwgUEEsIFVTQS4gZGFqaWFuZy5s
aXVAcHN1LmVkdS4mI3hEO0RlcGFydG1lbnQgb2YgUHN5Y2hvbG9neSwgVW5pdmVyc2l0eSBvZiBN
aW5uZXNvdGEgVHdpbiBDaXRpZXMsIE1pbm5lYXBvbGlzLCBNTiwgVVNBLiB2cmllemVAdW1uLmVk
dS48L2F1dGgtYWRkcmVzcz48dGl0bGVzPjx0aXRsZT5Bc3NvY2lhdGlvbiBzdHVkaWVzIG9mIHVw
IHRvIDEuMiBtaWxsaW9uIGluZGl2aWR1YWxzIHlpZWxkIG5ldyBpbnNpZ2h0cyBpbnRvIHRoZSBn
ZW5ldGljIGV0aW9sb2d5IG9mIHRvYmFjY28gYW5kIGFsY29ob2wgdXNlPC90aXRsZT48c2Vjb25k
YXJ5LXRpdGxlPk5hdCBHZW5ldDwvc2Vjb25kYXJ5LXRpdGxlPjwvdGl0bGVzPjxwZXJpb2RpY2Fs
PjxmdWxsLXRpdGxlPk5hdCBHZW5ldDwvZnVsbC10aXRsZT48L3BlcmlvZGljYWw+PHBhZ2VzPjIz
Ny0yNDQ8L3BhZ2VzPjx2b2x1bWU+NTE8L3ZvbHVtZT48bnVtYmVyPjI8L251bWJlcj48ZWRpdGlv
bj4yMDE5LzAxLzE2PC9lZGl0aW9uPjxrZXl3b3Jkcz48a2V5d29yZD5BbGNvaG9sIERyaW5raW5n
LypnZW5ldGljczwva2V5d29yZD48a2V5d29yZD5GZW1hbGU8L2tleXdvcmQ+PGtleXdvcmQ+R2Vu
ZXRpYyBWYXJpYXRpb24vZ2VuZXRpY3M8L2tleXdvcmQ+PGtleXdvcmQ+R2Vub21lLVdpZGUgQXNz
b2NpYXRpb24gU3R1ZHkvbWV0aG9kczwva2V5d29yZD48a2V5d29yZD5IdW1hbnM8L2tleXdvcmQ+
PGtleXdvcmQ+TWFsZTwva2V5d29yZD48a2V5d29yZD5NaWRkbGUgQWdlZDwva2V5d29yZD48a2V5
d29yZD5QaGVub3R5cGU8L2tleXdvcmQ+PGtleXdvcmQ+Umlzazwva2V5d29yZD48a2V5d29yZD5T
bW9raW5nLypnZW5ldGljczwva2V5d29yZD48a2V5d29yZD5Ub2JhY2NvL2FkdmVyc2UgZWZmZWN0
czwva2V5d29yZD48a2V5d29yZD5Ub2JhY2NvIFVzZSBEaXNvcmRlci8qZ2VuZXRpY3M8L2tleXdv
cmQ+PC9rZXl3b3Jkcz48ZGF0ZXM+PHllYXI+MjAxOTwveWVhcj48cHViLWRhdGVzPjxkYXRlPkZl
YjwvZGF0ZT48L3B1Yi1kYXRlcz48L2RhdGVzPjxpc2JuPjE1NDYtMTcxOCAoRWxlY3Ryb25pYykm
I3hEOzEwNjEtNDAzNiAoTGlua2luZyk8L2lzYm4+PGFjY2Vzc2lvbi1udW0+MzA2NDMyNTE8L2Fj
Y2Vzc2lvbi1udW0+PHVybHM+PHJlbGF0ZWQtdXJscz48dXJsPmh0dHBzOi8vd3d3Lm5jYmkubmxt
Lm5paC5nb3YvcHVibWVkLzMwNjQzMjUxPC91cmw+PC9yZWxhdGVkLXVybHM+PC91cmxzPjxjdXN0
b20yPlBNQzYzNTg1NDI8L2N1c3RvbTI+PGVsZWN0cm9uaWMtcmVzb3VyY2UtbnVtPjEwLjEwMzgv
czQxNTg4LTAxOC0wMzA3LTU8L2VsZWN0cm9uaWMtcmVzb3VyY2UtbnVtPjwvcmVjb3JkPjwvQ2l0
ZT48Q2l0ZT48QXV0aG9yPlllbmdvPC9BdXRob3I+PFllYXI+MjAxODwvWWVhcj48UmVjTnVtPjgy
PC9SZWNOdW0+PHJlY29yZD48cmVjLW51bWJlcj44MjwvcmVjLW51bWJlcj48Zm9yZWlnbi1rZXlz
PjxrZXkgYXBwPSJFTiIgZGItaWQ9IjllMHI1ZXhhZTJ4MnA2ZTB2dnp4c3p4MGV2cHQ1eDB3dnNh
MiIgdGltZXN0YW1wPSIxNTc5ODc3Nzk5IiBndWlkPSJiNzVjNjQ3OC00ZjY5LTQ5MjAtODAyMi0w
YTg4YzlhOWFiNzkiPjgy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C9yZWxhdGVkLXVybHM+PC91cmxzPjxjdXN0b20yPlBNQzY0ODg5
NzM8L2N1c3RvbTI+PGVsZWN0cm9uaWMtcmVzb3VyY2UtbnVtPjEwLjEwOTMvaG1nL2RkeTI3MTwv
ZWxlY3Ryb25pYy1yZXNvdXJjZS1udW0+PC9yZWNvcmQ+PC9DaXRlPjwvRW5kTm90ZT4A
</w:fldData>
        </w:fldChar>
      </w:r>
      <w:r w:rsidR="00535094">
        <w:rPr>
          <w:rFonts w:ascii="Times New Roman" w:hAnsi="Times New Roman" w:cs="Times New Roman"/>
          <w:lang w:val="en-AU"/>
        </w:rPr>
        <w:instrText xml:space="preserve"> ADDIN EN.CITE.DATA </w:instrText>
      </w:r>
      <w:r w:rsidR="00535094">
        <w:rPr>
          <w:rFonts w:ascii="Times New Roman" w:hAnsi="Times New Roman" w:cs="Times New Roman"/>
          <w:lang w:val="en-AU"/>
        </w:rPr>
      </w:r>
      <w:r w:rsidR="00535094">
        <w:rPr>
          <w:rFonts w:ascii="Times New Roman" w:hAnsi="Times New Roman" w:cs="Times New Roman"/>
          <w:lang w:val="en-AU"/>
        </w:rPr>
        <w:fldChar w:fldCharType="end"/>
      </w:r>
      <w:r>
        <w:rPr>
          <w:rFonts w:ascii="Times New Roman" w:hAnsi="Times New Roman" w:cs="Times New Roman"/>
          <w:lang w:val="en-AU"/>
        </w:rPr>
      </w:r>
      <w:r>
        <w:rPr>
          <w:rFonts w:ascii="Times New Roman" w:hAnsi="Times New Roman" w:cs="Times New Roman"/>
          <w:lang w:val="en-AU"/>
        </w:rPr>
        <w:fldChar w:fldCharType="separate"/>
      </w:r>
      <w:r w:rsidR="00535094">
        <w:rPr>
          <w:rFonts w:ascii="Times New Roman" w:hAnsi="Times New Roman" w:cs="Times New Roman"/>
          <w:noProof/>
          <w:lang w:val="en-AU"/>
        </w:rPr>
        <w:t>[1,2]</w:t>
      </w:r>
      <w:r>
        <w:rPr>
          <w:rFonts w:ascii="Times New Roman" w:hAnsi="Times New Roman" w:cs="Times New Roman"/>
          <w:lang w:val="en-AU"/>
        </w:rPr>
        <w:fldChar w:fldCharType="end"/>
      </w:r>
      <w:r>
        <w:rPr>
          <w:rFonts w:ascii="Times New Roman" w:hAnsi="Times New Roman" w:cs="Times New Roman"/>
          <w:lang w:val="en-AU"/>
        </w:rPr>
        <w:t>.</w:t>
      </w: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p w:rsidR="004834BD" w:rsidRDefault="004834BD">
      <w:pPr>
        <w:rPr>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540AE" w:rsidTr="007540AE">
        <w:tc>
          <w:tcPr>
            <w:tcW w:w="9062" w:type="dxa"/>
          </w:tcPr>
          <w:p w:rsidR="007540AE" w:rsidRDefault="00623457">
            <w:pPr>
              <w:rPr>
                <w:lang w:val="en-AU"/>
              </w:rPr>
            </w:pPr>
            <w:r>
              <w:rPr>
                <w:noProof/>
                <w:lang w:val="en-AU"/>
              </w:rPr>
              <w:drawing>
                <wp:inline distT="0" distB="0" distL="0" distR="0">
                  <wp:extent cx="5398019" cy="53980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4_Scatterplots_SmoInit_CigDay_lifetimesmoking_BMI_M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8019" cy="5398019"/>
                          </a:xfrm>
                          <a:prstGeom prst="rect">
                            <a:avLst/>
                          </a:prstGeom>
                        </pic:spPr>
                      </pic:pic>
                    </a:graphicData>
                  </a:graphic>
                </wp:inline>
              </w:drawing>
            </w:r>
          </w:p>
        </w:tc>
      </w:tr>
    </w:tbl>
    <w:p w:rsidR="004834BD" w:rsidRPr="00842FBC" w:rsidRDefault="004834BD" w:rsidP="004834BD">
      <w:pPr>
        <w:rPr>
          <w:rFonts w:ascii="Times New Roman" w:hAnsi="Times New Roman" w:cs="Times New Roman"/>
          <w:b/>
          <w:lang w:val="en-AU"/>
        </w:rPr>
      </w:pPr>
      <w:r w:rsidRPr="002C16C5">
        <w:rPr>
          <w:rFonts w:ascii="Times New Roman" w:hAnsi="Times New Roman" w:cs="Times New Roman"/>
          <w:b/>
          <w:lang w:val="en-AU"/>
        </w:rPr>
        <w:t>Supplementary Figure</w:t>
      </w:r>
      <w:r>
        <w:rPr>
          <w:rFonts w:ascii="Times New Roman" w:hAnsi="Times New Roman" w:cs="Times New Roman"/>
          <w:b/>
          <w:lang w:val="en-AU"/>
        </w:rPr>
        <w:t xml:space="preserve"> 4</w:t>
      </w:r>
      <w:r w:rsidRPr="002C16C5">
        <w:rPr>
          <w:rFonts w:ascii="Times New Roman" w:hAnsi="Times New Roman" w:cs="Times New Roman"/>
          <w:b/>
          <w:lang w:val="en-AU"/>
        </w:rPr>
        <w:t xml:space="preserve"> Scatter plots of individual SNP estimates </w:t>
      </w:r>
      <w:r>
        <w:rPr>
          <w:rFonts w:ascii="Times New Roman" w:hAnsi="Times New Roman" w:cs="Times New Roman"/>
          <w:b/>
          <w:lang w:val="en-AU"/>
        </w:rPr>
        <w:t>of exposures smoking initiation, cigarettes per day</w:t>
      </w:r>
      <w:r w:rsidR="00631931">
        <w:rPr>
          <w:rFonts w:ascii="Times New Roman" w:hAnsi="Times New Roman" w:cs="Times New Roman"/>
          <w:b/>
          <w:lang w:val="en-AU"/>
        </w:rPr>
        <w:t xml:space="preserve">, lifetime smoking index </w:t>
      </w:r>
      <w:r>
        <w:rPr>
          <w:rFonts w:ascii="Times New Roman" w:hAnsi="Times New Roman" w:cs="Times New Roman"/>
          <w:b/>
          <w:lang w:val="en-AU"/>
        </w:rPr>
        <w:t xml:space="preserve">and BMI and </w:t>
      </w:r>
      <w:r w:rsidRPr="002C16C5">
        <w:rPr>
          <w:rFonts w:ascii="Times New Roman" w:hAnsi="Times New Roman" w:cs="Times New Roman"/>
          <w:b/>
          <w:lang w:val="en-AU"/>
        </w:rPr>
        <w:t>outcome MS risk</w:t>
      </w:r>
      <w:r>
        <w:rPr>
          <w:rFonts w:ascii="Times New Roman" w:hAnsi="Times New Roman" w:cs="Times New Roman"/>
          <w:b/>
          <w:lang w:val="en-AU"/>
        </w:rPr>
        <w:t xml:space="preserve"> </w:t>
      </w:r>
      <w:r>
        <w:rPr>
          <w:rFonts w:ascii="Times New Roman" w:hAnsi="Times New Roman" w:cs="Times New Roman"/>
          <w:lang w:val="en-AU"/>
        </w:rPr>
        <w:t>MR exposure variables are depicted on the x-axis, outcome variables on the y-axis.</w:t>
      </w:r>
    </w:p>
    <w:p w:rsidR="004834BD" w:rsidRDefault="004834BD">
      <w:pPr>
        <w:rPr>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7540AE" w:rsidTr="007540AE">
        <w:tc>
          <w:tcPr>
            <w:tcW w:w="9062" w:type="dxa"/>
          </w:tcPr>
          <w:p w:rsidR="007540AE" w:rsidRDefault="007540AE">
            <w:pPr>
              <w:rPr>
                <w:lang w:val="en-AU"/>
              </w:rPr>
            </w:pPr>
            <w:r>
              <w:rPr>
                <w:noProof/>
                <w:lang w:eastAsia="nl-BE"/>
              </w:rPr>
              <w:lastRenderedPageBreak/>
              <w:drawing>
                <wp:inline distT="0" distB="0" distL="0" distR="0" wp14:anchorId="2430BD66" wp14:editId="7CDEA7A0">
                  <wp:extent cx="5760720" cy="49644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atterplots_SmoInit_CigDay_BM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964430"/>
                          </a:xfrm>
                          <a:prstGeom prst="rect">
                            <a:avLst/>
                          </a:prstGeom>
                        </pic:spPr>
                      </pic:pic>
                    </a:graphicData>
                  </a:graphic>
                </wp:inline>
              </w:drawing>
            </w:r>
          </w:p>
        </w:tc>
      </w:tr>
    </w:tbl>
    <w:p w:rsidR="004834BD" w:rsidRPr="002332B5" w:rsidRDefault="004834BD" w:rsidP="004834BD">
      <w:pPr>
        <w:rPr>
          <w:rFonts w:ascii="Times New Roman" w:hAnsi="Times New Roman" w:cs="Times New Roman"/>
          <w:b/>
          <w:lang w:val="en-AU"/>
        </w:rPr>
      </w:pPr>
      <w:r w:rsidRPr="002C16C5">
        <w:rPr>
          <w:rFonts w:ascii="Times New Roman" w:hAnsi="Times New Roman" w:cs="Times New Roman"/>
          <w:b/>
          <w:lang w:val="en-AU"/>
        </w:rPr>
        <w:t>Supplementary Figure</w:t>
      </w:r>
      <w:r>
        <w:rPr>
          <w:rFonts w:ascii="Times New Roman" w:hAnsi="Times New Roman" w:cs="Times New Roman"/>
          <w:b/>
          <w:lang w:val="en-AU"/>
        </w:rPr>
        <w:t xml:space="preserve"> 5</w:t>
      </w:r>
      <w:r w:rsidRPr="002C16C5">
        <w:rPr>
          <w:rFonts w:ascii="Times New Roman" w:hAnsi="Times New Roman" w:cs="Times New Roman"/>
          <w:b/>
          <w:lang w:val="en-AU"/>
        </w:rPr>
        <w:t xml:space="preserve"> Scatter plots of individual SNP estimates</w:t>
      </w:r>
      <w:r>
        <w:rPr>
          <w:rFonts w:ascii="Times New Roman" w:hAnsi="Times New Roman" w:cs="Times New Roman"/>
          <w:b/>
          <w:lang w:val="en-AU"/>
        </w:rPr>
        <w:t xml:space="preserve"> for MR between smoking initiation, cigarettes per day and BMI </w:t>
      </w:r>
      <w:r>
        <w:rPr>
          <w:rFonts w:ascii="Times New Roman" w:hAnsi="Times New Roman" w:cs="Times New Roman"/>
          <w:lang w:val="en-AU"/>
        </w:rPr>
        <w:t xml:space="preserve">MR exposure variables are depicted on the x-axis, outcome variables on the y-axis. </w:t>
      </w:r>
    </w:p>
    <w:p w:rsidR="004834BD" w:rsidRPr="004834BD" w:rsidRDefault="004834BD">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Default="00535094">
      <w:pPr>
        <w:rPr>
          <w:lang w:val="en-AU"/>
        </w:rPr>
      </w:pPr>
    </w:p>
    <w:p w:rsidR="00535094" w:rsidRPr="00535094" w:rsidRDefault="00535094">
      <w:pPr>
        <w:rPr>
          <w:rFonts w:ascii="Times New Roman" w:hAnsi="Times New Roman" w:cs="Times New Roman"/>
          <w:b/>
          <w:lang w:val="en-US"/>
        </w:rPr>
      </w:pPr>
      <w:r w:rsidRPr="00535094">
        <w:rPr>
          <w:rFonts w:ascii="Times New Roman" w:hAnsi="Times New Roman" w:cs="Times New Roman"/>
          <w:b/>
          <w:lang w:val="en-US"/>
        </w:rPr>
        <w:lastRenderedPageBreak/>
        <w:t>References</w:t>
      </w:r>
    </w:p>
    <w:p w:rsidR="00535094" w:rsidRDefault="00535094">
      <w:pPr>
        <w:rPr>
          <w:lang w:val="en-US"/>
        </w:rPr>
      </w:pPr>
    </w:p>
    <w:p w:rsidR="00535094" w:rsidRPr="00535094" w:rsidRDefault="00535094" w:rsidP="00535094">
      <w:pPr>
        <w:pStyle w:val="EndNoteBibliography"/>
        <w:spacing w:after="0"/>
        <w:rPr>
          <w:rFonts w:ascii="Times New Roman" w:hAnsi="Times New Roman" w:cs="Times New Roman"/>
        </w:rPr>
      </w:pPr>
      <w:r w:rsidRPr="00535094">
        <w:rPr>
          <w:rFonts w:ascii="Times New Roman" w:hAnsi="Times New Roman" w:cs="Times New Roman"/>
        </w:rPr>
        <w:fldChar w:fldCharType="begin"/>
      </w:r>
      <w:r w:rsidRPr="00535094">
        <w:rPr>
          <w:rFonts w:ascii="Times New Roman" w:hAnsi="Times New Roman" w:cs="Times New Roman"/>
        </w:rPr>
        <w:instrText xml:space="preserve"> ADDIN EN.REFLIST </w:instrText>
      </w:r>
      <w:r w:rsidRPr="00535094">
        <w:rPr>
          <w:rFonts w:ascii="Times New Roman" w:hAnsi="Times New Roman" w:cs="Times New Roman"/>
        </w:rPr>
        <w:fldChar w:fldCharType="separate"/>
      </w:r>
      <w:r w:rsidRPr="00535094">
        <w:rPr>
          <w:rFonts w:ascii="Times New Roman" w:hAnsi="Times New Roman" w:cs="Times New Roman"/>
        </w:rPr>
        <w:t>1. Liu M, Jiang Y, Wedow R, Li Y, Brazel DM, Chen F, Datta G, Davila-Velderrain J, McGuire D, Tian C, Zhan X, andMe Research T, Psychiatry HA-I, Choquet H, Docherty AR, Faul JD, Foerster JR, Fritsche LG, Gabrielsen ME, Gordon SD, Haessler J, Hottenga JJ, Huang H, Jang SK, Jansen PR, Ling Y, Magi R, Matoba N, McMahon G, Mulas A, Orru V, Palviainen T, Pandit A, Reginsson GW, Skogholt AH, Smith JA, Taylor AE, Turman C, Willemsen G, Young H, Young KA, Zajac GJM, Zhao W, Zhou W, Bjornsdottir G, Boardman JD, Boehnke M, Boomsma DI, Chen C, Cucca F, Davies GE, Eaton CB, Ehringer MA, Esko T, Fiorillo E, Gillespie NA, Gudbjartsson DF, Haller T, Harris KM, Heath AC, Hewitt JK, Hickie IB, Hokanson JE, Hopfer CJ, Hunter DJ, Iacono WG, Johnson EO, Kamatani Y, Kardia SLR, Keller MC, Kellis M, Kooperberg C, Kraft P, Krauter KS, Laakso M, Lind PA, Loukola A, Lutz SM, Madden PAF, Martin NG, McGue M, McQueen MB, Medland SE, Metspalu A, Mohlke KL, Nielsen JB, Okada Y, Peters U, Polderman TJC, Posthuma D, Reiner AP, Rice JP, Rimm E, Rose RJ, Runarsdottir V, Stallings MC, Stancakova A, Stefansson H, Thai KK, Tindle HA, Tyrfingsson T, Wall TL, Weir DR, Weisner C, Whitfield JB, Winsvold BS, Yin J, Zuccolo L, Bierut LJ, Hveem K, Lee JJ, Munafo MR, Saccone NL, Willer CJ, Cornelis MC, David SP, Hinds DA, Jorgenson E, Kaprio J, Stitzel JA, Stefansson K, Thorgeirsson TE, Abecasis G, Liu DJ, Vrieze S (2019) Association studies of up to 1.2 million individuals yield new insights into the genetic etiology of tobacco and alcohol use. Nat Genet 51 (2):237-244. doi:10.1038/s41588-018-0307-5</w:t>
      </w:r>
    </w:p>
    <w:p w:rsidR="00535094" w:rsidRPr="00535094" w:rsidRDefault="00535094" w:rsidP="00535094">
      <w:pPr>
        <w:pStyle w:val="EndNoteBibliography"/>
        <w:rPr>
          <w:rFonts w:ascii="Times New Roman" w:hAnsi="Times New Roman" w:cs="Times New Roman"/>
        </w:rPr>
      </w:pPr>
      <w:r w:rsidRPr="00535094">
        <w:rPr>
          <w:rFonts w:ascii="Times New Roman" w:hAnsi="Times New Roman" w:cs="Times New Roman"/>
        </w:rPr>
        <w:t>2. Yengo L, Sidorenko J, Kemper KE, Zheng Z, Wood AR, Weedon MN, Frayling TM, Hirschhorn J, Yang J, Visscher PM, Consortium G (2018) Meta-analysis of genome-wide association studies for height and body mass index in approximately 700000 individuals of European ancestry. Hum Mol Genet 27 (20):3641-3649. doi:10.1093/hmg/ddy271</w:t>
      </w:r>
    </w:p>
    <w:p w:rsidR="004834BD" w:rsidRPr="004834BD" w:rsidRDefault="00535094">
      <w:pPr>
        <w:rPr>
          <w:lang w:val="en-US"/>
        </w:rPr>
      </w:pPr>
      <w:r w:rsidRPr="00535094">
        <w:rPr>
          <w:rFonts w:ascii="Times New Roman" w:hAnsi="Times New Roman" w:cs="Times New Roman"/>
          <w:lang w:val="en-US"/>
        </w:rPr>
        <w:fldChar w:fldCharType="end"/>
      </w:r>
    </w:p>
    <w:sectPr w:rsidR="004834BD" w:rsidRPr="004834B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288A" w:rsidRDefault="00B2288A" w:rsidP="00B2288A">
      <w:pPr>
        <w:spacing w:after="0" w:line="240" w:lineRule="auto"/>
      </w:pPr>
      <w:r>
        <w:separator/>
      </w:r>
    </w:p>
  </w:endnote>
  <w:endnote w:type="continuationSeparator" w:id="0">
    <w:p w:rsidR="00B2288A" w:rsidRDefault="00B2288A" w:rsidP="00B22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4672667"/>
      <w:docPartObj>
        <w:docPartGallery w:val="Page Numbers (Bottom of Page)"/>
        <w:docPartUnique/>
      </w:docPartObj>
    </w:sdtPr>
    <w:sdtEndPr>
      <w:rPr>
        <w:noProof/>
      </w:rPr>
    </w:sdtEndPr>
    <w:sdtContent>
      <w:p w:rsidR="00B2288A" w:rsidRDefault="00B228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B2288A" w:rsidRDefault="00B228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288A" w:rsidRDefault="00B2288A" w:rsidP="00B2288A">
      <w:pPr>
        <w:spacing w:after="0" w:line="240" w:lineRule="auto"/>
      </w:pPr>
      <w:r>
        <w:separator/>
      </w:r>
    </w:p>
  </w:footnote>
  <w:footnote w:type="continuationSeparator" w:id="0">
    <w:p w:rsidR="00B2288A" w:rsidRDefault="00B2288A" w:rsidP="00B228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r5exae2x2p6e0vvzxszx0evpt5x0wvsa2&quot;&gt;GWAS-RR&lt;record-ids&gt;&lt;item&gt;72&lt;/item&gt;&lt;item&gt;82&lt;/item&gt;&lt;/record-ids&gt;&lt;/item&gt;&lt;/Libraries&gt;"/>
  </w:docVars>
  <w:rsids>
    <w:rsidRoot w:val="002C4BBC"/>
    <w:rsid w:val="001F0D2B"/>
    <w:rsid w:val="002C4BBC"/>
    <w:rsid w:val="003B43DD"/>
    <w:rsid w:val="0046465C"/>
    <w:rsid w:val="004834BD"/>
    <w:rsid w:val="004C1495"/>
    <w:rsid w:val="00535094"/>
    <w:rsid w:val="005C7AAA"/>
    <w:rsid w:val="00623457"/>
    <w:rsid w:val="00631931"/>
    <w:rsid w:val="006F307A"/>
    <w:rsid w:val="007540AE"/>
    <w:rsid w:val="00B2288A"/>
    <w:rsid w:val="00BB658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C33DFA-08CE-439A-B2CD-9E120536B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50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5094"/>
    <w:rPr>
      <w:rFonts w:ascii="Calibri" w:hAnsi="Calibri" w:cs="Calibri"/>
      <w:noProof/>
      <w:lang w:val="en-US"/>
    </w:rPr>
  </w:style>
  <w:style w:type="paragraph" w:customStyle="1" w:styleId="EndNoteBibliography">
    <w:name w:val="EndNote Bibliography"/>
    <w:basedOn w:val="Normal"/>
    <w:link w:val="EndNoteBibliographyChar"/>
    <w:rsid w:val="005350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5094"/>
    <w:rPr>
      <w:rFonts w:ascii="Calibri" w:hAnsi="Calibri" w:cs="Calibri"/>
      <w:noProof/>
      <w:lang w:val="en-US"/>
    </w:rPr>
  </w:style>
  <w:style w:type="paragraph" w:styleId="Header">
    <w:name w:val="header"/>
    <w:basedOn w:val="Normal"/>
    <w:link w:val="HeaderChar"/>
    <w:uiPriority w:val="99"/>
    <w:unhideWhenUsed/>
    <w:rsid w:val="00B228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288A"/>
  </w:style>
  <w:style w:type="paragraph" w:styleId="Footer">
    <w:name w:val="footer"/>
    <w:basedOn w:val="Normal"/>
    <w:link w:val="FooterChar"/>
    <w:uiPriority w:val="99"/>
    <w:unhideWhenUsed/>
    <w:rsid w:val="00B228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28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14</Words>
  <Characters>40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e Vandebergh</dc:creator>
  <cp:keywords/>
  <dc:description/>
  <cp:lastModifiedBy>Marijne Vandebergh</cp:lastModifiedBy>
  <cp:revision>2</cp:revision>
  <dcterms:created xsi:type="dcterms:W3CDTF">2020-06-03T08:23:00Z</dcterms:created>
  <dcterms:modified xsi:type="dcterms:W3CDTF">2020-06-03T08:23:00Z</dcterms:modified>
</cp:coreProperties>
</file>